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72C8A" w14:textId="77777777" w:rsidR="00F143C9" w:rsidRPr="00C36BD2" w:rsidRDefault="00F143C9" w:rsidP="00D706F8">
      <w:pPr>
        <w:pStyle w:val="berschrift1"/>
        <w:spacing w:before="59" w:line="480" w:lineRule="auto"/>
        <w:ind w:left="2274" w:right="2274"/>
        <w:jc w:val="center"/>
        <w:rPr>
          <w:rFonts w:ascii="Arial" w:hAnsi="Arial" w:cs="Arial"/>
          <w:sz w:val="28"/>
          <w:szCs w:val="28"/>
        </w:rPr>
      </w:pPr>
      <w:bookmarkStart w:id="0" w:name="_Hlk94529124"/>
      <w:bookmarkEnd w:id="0"/>
      <w:r w:rsidRPr="00C36BD2">
        <w:rPr>
          <w:rFonts w:ascii="Arial" w:hAnsi="Arial" w:cs="Arial"/>
          <w:sz w:val="28"/>
          <w:szCs w:val="28"/>
        </w:rPr>
        <w:t>SUPPLEMENTARY MATERIAL</w:t>
      </w:r>
    </w:p>
    <w:p w14:paraId="72434C87" w14:textId="1ADBD320" w:rsidR="00F143C9" w:rsidRPr="00C36BD2" w:rsidRDefault="00F143C9" w:rsidP="00D706F8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D626CD" w14:textId="77777777" w:rsidR="00D706F8" w:rsidRPr="00C36BD2" w:rsidRDefault="00D706F8" w:rsidP="00D706F8">
      <w:pPr>
        <w:spacing w:line="48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Fig. 1: </w:t>
      </w:r>
      <w:r w:rsidRPr="00C36BD2">
        <w:rPr>
          <w:rFonts w:ascii="Arial" w:hAnsi="Arial" w:cs="Arial"/>
          <w:bCs/>
          <w:sz w:val="24"/>
          <w:lang w:val="en-US"/>
        </w:rPr>
        <w:t>Age distribution of all included patients</w:t>
      </w:r>
    </w:p>
    <w:p w14:paraId="50A31E96" w14:textId="0F84C370" w:rsidR="00D706F8" w:rsidRPr="00C36BD2" w:rsidRDefault="00370C84" w:rsidP="00D706F8">
      <w:pPr>
        <w:spacing w:line="48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>Supplementary Table 1</w:t>
      </w:r>
      <w:r w:rsidR="00D706F8" w:rsidRPr="00C36BD2">
        <w:rPr>
          <w:rFonts w:ascii="Arial" w:hAnsi="Arial" w:cs="Arial"/>
          <w:b/>
          <w:sz w:val="24"/>
          <w:lang w:val="en-US"/>
        </w:rPr>
        <w:t xml:space="preserve">: </w:t>
      </w:r>
      <w:r w:rsidR="00D706F8" w:rsidRPr="00C36BD2">
        <w:rPr>
          <w:rFonts w:ascii="Arial" w:hAnsi="Arial" w:cs="Arial"/>
          <w:sz w:val="24"/>
          <w:lang w:val="en-US"/>
        </w:rPr>
        <w:t>Prevalence of COVID-19 symptoms in all patients</w:t>
      </w:r>
    </w:p>
    <w:p w14:paraId="5318B223" w14:textId="01012433" w:rsidR="00D706F8" w:rsidRPr="00C36BD2" w:rsidRDefault="00D706F8" w:rsidP="00D706F8">
      <w:pPr>
        <w:spacing w:line="480" w:lineRule="auto"/>
        <w:ind w:right="1117"/>
        <w:jc w:val="both"/>
        <w:rPr>
          <w:rFonts w:ascii="Arial" w:hAnsi="Arial" w:cs="Arial"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370C84" w:rsidRPr="00C36BD2">
        <w:rPr>
          <w:rFonts w:ascii="Arial" w:hAnsi="Arial" w:cs="Arial"/>
          <w:b/>
          <w:sz w:val="24"/>
          <w:lang w:val="en-US"/>
        </w:rPr>
        <w:t>2</w:t>
      </w:r>
      <w:r w:rsidRPr="00C36BD2">
        <w:rPr>
          <w:rFonts w:ascii="Arial" w:hAnsi="Arial" w:cs="Arial"/>
          <w:b/>
          <w:sz w:val="24"/>
          <w:lang w:val="en-US"/>
        </w:rPr>
        <w:t xml:space="preserve">: </w:t>
      </w:r>
      <w:r w:rsidRPr="00C36BD2">
        <w:rPr>
          <w:rFonts w:ascii="Arial" w:hAnsi="Arial" w:cs="Arial"/>
          <w:sz w:val="24"/>
          <w:lang w:val="en-US"/>
        </w:rPr>
        <w:t>Prevalence of neurological symptoms in all patients</w:t>
      </w:r>
    </w:p>
    <w:p w14:paraId="432777A8" w14:textId="56FABD8C" w:rsidR="001A6FD5" w:rsidRPr="00A9084F" w:rsidRDefault="001A6FD5" w:rsidP="001A6FD5">
      <w:pPr>
        <w:spacing w:line="480" w:lineRule="auto"/>
        <w:ind w:right="1117"/>
        <w:jc w:val="both"/>
        <w:rPr>
          <w:rFonts w:ascii="Arial" w:hAnsi="Arial" w:cs="Arial"/>
          <w:sz w:val="24"/>
          <w:lang w:val="en-US"/>
        </w:rPr>
      </w:pPr>
      <w:r w:rsidRPr="004A0A09">
        <w:rPr>
          <w:rFonts w:ascii="Arial" w:hAnsi="Arial" w:cs="Arial"/>
          <w:b/>
          <w:bCs/>
          <w:sz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4"/>
          <w:lang w:val="en-US"/>
        </w:rPr>
        <w:t>3</w:t>
      </w:r>
      <w:r w:rsidRPr="004A0A09">
        <w:rPr>
          <w:rFonts w:ascii="Arial" w:hAnsi="Arial" w:cs="Arial"/>
          <w:b/>
          <w:bCs/>
          <w:sz w:val="24"/>
          <w:lang w:val="en-US"/>
        </w:rPr>
        <w:t xml:space="preserve">: </w:t>
      </w:r>
      <w:r w:rsidRPr="004A0A09">
        <w:rPr>
          <w:rFonts w:ascii="Arial" w:hAnsi="Arial" w:cs="Arial"/>
          <w:sz w:val="24"/>
          <w:lang w:val="en-US"/>
        </w:rPr>
        <w:t>Subgroups of patients with pre-existing chronic neurological diseases (CND)</w:t>
      </w:r>
    </w:p>
    <w:p w14:paraId="707E6810" w14:textId="6C46875D" w:rsidR="00D706F8" w:rsidRPr="00C36BD2" w:rsidRDefault="00D706F8" w:rsidP="00D706F8">
      <w:pPr>
        <w:spacing w:line="480" w:lineRule="auto"/>
        <w:ind w:right="1117"/>
        <w:jc w:val="both"/>
        <w:rPr>
          <w:rFonts w:ascii="Arial" w:hAnsi="Arial" w:cs="Arial"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4</w:t>
      </w:r>
      <w:r w:rsidR="00E040EE" w:rsidRPr="00C36BD2">
        <w:rPr>
          <w:rFonts w:ascii="Arial" w:hAnsi="Arial" w:cs="Arial"/>
          <w:b/>
          <w:sz w:val="24"/>
          <w:lang w:val="en-US"/>
        </w:rPr>
        <w:t>:</w:t>
      </w:r>
      <w:r w:rsidR="00F6154F" w:rsidRPr="00C36BD2">
        <w:rPr>
          <w:rFonts w:ascii="Arial" w:hAnsi="Arial" w:cs="Arial"/>
          <w:sz w:val="24"/>
          <w:lang w:val="en-US"/>
        </w:rPr>
        <w:t xml:space="preserve"> P</w:t>
      </w:r>
      <w:r w:rsidRPr="00C36BD2">
        <w:rPr>
          <w:rFonts w:ascii="Arial" w:hAnsi="Arial" w:cs="Arial"/>
          <w:sz w:val="24"/>
          <w:lang w:val="en-US"/>
        </w:rPr>
        <w:t>redictors of mortality</w:t>
      </w:r>
      <w:r w:rsidR="00E040EE" w:rsidRPr="00C36BD2">
        <w:rPr>
          <w:rFonts w:ascii="Arial" w:hAnsi="Arial" w:cs="Arial"/>
          <w:sz w:val="24"/>
          <w:lang w:val="en-US"/>
        </w:rPr>
        <w:t xml:space="preserve"> -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 </w:t>
      </w:r>
      <w:r w:rsidR="00F6154F" w:rsidRPr="00C36BD2">
        <w:rPr>
          <w:rFonts w:ascii="Arial" w:hAnsi="Arial" w:cs="Arial"/>
          <w:sz w:val="24"/>
          <w:lang w:val="en-US"/>
        </w:rPr>
        <w:t>m</w:t>
      </w:r>
      <w:r w:rsidR="00BD4200" w:rsidRPr="00C36BD2">
        <w:rPr>
          <w:rFonts w:ascii="Arial" w:hAnsi="Arial" w:cs="Arial"/>
          <w:sz w:val="24"/>
          <w:lang w:val="en-US"/>
        </w:rPr>
        <w:t>ultiple logistic regression with CND as predictor</w:t>
      </w:r>
      <w:r w:rsidRPr="00C36BD2">
        <w:rPr>
          <w:rFonts w:ascii="Arial" w:hAnsi="Arial" w:cs="Arial"/>
          <w:sz w:val="24"/>
          <w:lang w:val="en-US"/>
        </w:rPr>
        <w:t xml:space="preserve"> </w:t>
      </w:r>
    </w:p>
    <w:p w14:paraId="30245964" w14:textId="77777777" w:rsidR="00444878" w:rsidRPr="00C36BD2" w:rsidRDefault="00444878" w:rsidP="00444878">
      <w:pPr>
        <w:spacing w:line="480" w:lineRule="auto"/>
        <w:ind w:right="1117"/>
        <w:jc w:val="both"/>
        <w:rPr>
          <w:rFonts w:ascii="Arial" w:hAnsi="Arial" w:cs="Arial"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Fig. 2: </w:t>
      </w:r>
      <w:r w:rsidRPr="00C36BD2">
        <w:rPr>
          <w:rFonts w:ascii="Arial" w:hAnsi="Arial" w:cs="Arial"/>
          <w:sz w:val="24"/>
          <w:lang w:val="en-US"/>
        </w:rPr>
        <w:t>Regression model for worse functional outcome with CND as predictor</w:t>
      </w:r>
    </w:p>
    <w:p w14:paraId="501BBB0D" w14:textId="68C3DD04" w:rsidR="00444878" w:rsidRPr="00C36BD2" w:rsidRDefault="00444878" w:rsidP="00444878">
      <w:pPr>
        <w:spacing w:line="480" w:lineRule="auto"/>
        <w:ind w:right="1117"/>
        <w:jc w:val="both"/>
        <w:rPr>
          <w:rFonts w:ascii="Arial" w:hAnsi="Arial" w:cs="Arial"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5</w:t>
      </w:r>
      <w:r w:rsidRPr="00C36BD2">
        <w:rPr>
          <w:rFonts w:ascii="Arial" w:hAnsi="Arial" w:cs="Arial"/>
          <w:b/>
          <w:sz w:val="24"/>
          <w:lang w:val="en-US"/>
        </w:rPr>
        <w:t xml:space="preserve">: </w:t>
      </w:r>
      <w:r w:rsidRPr="00C36BD2">
        <w:rPr>
          <w:rFonts w:ascii="Arial" w:hAnsi="Arial" w:cs="Arial"/>
          <w:sz w:val="24"/>
          <w:lang w:val="en-US"/>
        </w:rPr>
        <w:t>Predictors of worse neurological condition at discharge (</w:t>
      </w:r>
      <w:proofErr w:type="spellStart"/>
      <w:r w:rsidRPr="00C36BD2">
        <w:rPr>
          <w:rFonts w:ascii="Arial" w:hAnsi="Arial" w:cs="Arial"/>
          <w:sz w:val="24"/>
          <w:lang w:val="en-US"/>
        </w:rPr>
        <w:t>mRS</w:t>
      </w:r>
      <w:proofErr w:type="spellEnd"/>
      <w:r w:rsidRPr="00C36BD2">
        <w:rPr>
          <w:rFonts w:ascii="Arial" w:hAnsi="Arial" w:cs="Arial"/>
          <w:sz w:val="24"/>
          <w:lang w:val="en-US"/>
        </w:rPr>
        <w:t>&gt;3) - multiple logistic regression with CND as predictor</w:t>
      </w:r>
    </w:p>
    <w:p w14:paraId="78B69EBD" w14:textId="3D02C163" w:rsidR="00D706F8" w:rsidRPr="00C36BD2" w:rsidRDefault="00D706F8" w:rsidP="00D706F8">
      <w:pPr>
        <w:spacing w:line="480" w:lineRule="auto"/>
        <w:ind w:right="1117"/>
        <w:jc w:val="both"/>
        <w:rPr>
          <w:rFonts w:ascii="Arial" w:hAnsi="Arial" w:cs="Arial"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6</w:t>
      </w:r>
      <w:r w:rsidR="00E040EE" w:rsidRPr="00C36BD2">
        <w:rPr>
          <w:rFonts w:ascii="Arial" w:hAnsi="Arial" w:cs="Arial"/>
          <w:b/>
          <w:sz w:val="24"/>
          <w:lang w:val="en-US"/>
        </w:rPr>
        <w:t>:</w:t>
      </w:r>
      <w:r w:rsidRPr="00C36BD2">
        <w:rPr>
          <w:rFonts w:ascii="Arial" w:hAnsi="Arial" w:cs="Arial"/>
          <w:b/>
          <w:sz w:val="24"/>
          <w:lang w:val="en-US"/>
        </w:rPr>
        <w:t xml:space="preserve"> </w:t>
      </w:r>
      <w:r w:rsidR="0026307D" w:rsidRPr="00C36BD2">
        <w:rPr>
          <w:rFonts w:ascii="Arial" w:hAnsi="Arial" w:cs="Arial"/>
          <w:sz w:val="24"/>
          <w:lang w:val="en-US"/>
        </w:rPr>
        <w:t>Predictors of mortality - multiple logistic regression with ANC as predictor</w:t>
      </w:r>
    </w:p>
    <w:p w14:paraId="29FCD689" w14:textId="09072FFF" w:rsidR="00D706F8" w:rsidRPr="00C36BD2" w:rsidRDefault="00D706F8" w:rsidP="00D706F8">
      <w:pPr>
        <w:spacing w:line="48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Fig. 3: </w:t>
      </w:r>
      <w:r w:rsidR="0026307D" w:rsidRPr="00C36BD2">
        <w:rPr>
          <w:rFonts w:ascii="Arial" w:hAnsi="Arial" w:cs="Arial"/>
          <w:sz w:val="24"/>
          <w:lang w:val="en-US"/>
        </w:rPr>
        <w:t>Regression model for worse functional outcome</w:t>
      </w:r>
      <w:r w:rsidR="0037294E">
        <w:rPr>
          <w:rFonts w:ascii="Arial" w:hAnsi="Arial" w:cs="Arial"/>
          <w:sz w:val="24"/>
          <w:lang w:val="en-US"/>
        </w:rPr>
        <w:t xml:space="preserve"> with</w:t>
      </w:r>
      <w:r w:rsidR="0026307D" w:rsidRPr="00C36BD2">
        <w:rPr>
          <w:rFonts w:ascii="Arial" w:hAnsi="Arial" w:cs="Arial"/>
          <w:sz w:val="24"/>
          <w:lang w:val="en-US"/>
        </w:rPr>
        <w:t xml:space="preserve"> ANC </w:t>
      </w:r>
      <w:r w:rsidR="0037294E">
        <w:rPr>
          <w:rFonts w:ascii="Arial" w:hAnsi="Arial" w:cs="Arial"/>
          <w:sz w:val="24"/>
          <w:lang w:val="en-US"/>
        </w:rPr>
        <w:t>as predictor</w:t>
      </w:r>
    </w:p>
    <w:p w14:paraId="164933F4" w14:textId="2DC1D220" w:rsidR="00D706F8" w:rsidRPr="00C36BD2" w:rsidRDefault="00D706F8" w:rsidP="00D706F8">
      <w:pPr>
        <w:spacing w:line="48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7</w:t>
      </w:r>
      <w:r w:rsidR="00E040EE" w:rsidRPr="00C36BD2">
        <w:rPr>
          <w:rFonts w:ascii="Arial" w:hAnsi="Arial" w:cs="Arial"/>
          <w:b/>
          <w:sz w:val="24"/>
          <w:lang w:val="en-US"/>
        </w:rPr>
        <w:t>:</w:t>
      </w:r>
      <w:r w:rsidRPr="00C36BD2">
        <w:rPr>
          <w:rFonts w:ascii="Arial" w:hAnsi="Arial" w:cs="Arial"/>
          <w:b/>
          <w:sz w:val="24"/>
          <w:lang w:val="en-US"/>
        </w:rPr>
        <w:t xml:space="preserve"> </w:t>
      </w:r>
      <w:r w:rsidR="00F6154F" w:rsidRPr="00C36BD2">
        <w:rPr>
          <w:rFonts w:ascii="Arial" w:hAnsi="Arial" w:cs="Arial"/>
          <w:sz w:val="24"/>
          <w:lang w:val="en-US"/>
        </w:rPr>
        <w:t>P</w:t>
      </w:r>
      <w:r w:rsidRPr="00C36BD2">
        <w:rPr>
          <w:rFonts w:ascii="Arial" w:hAnsi="Arial" w:cs="Arial"/>
          <w:sz w:val="24"/>
          <w:lang w:val="en-US"/>
        </w:rPr>
        <w:t>redictors of worse neurological condition at discharge (</w:t>
      </w:r>
      <w:proofErr w:type="spellStart"/>
      <w:r w:rsidRPr="00C36BD2">
        <w:rPr>
          <w:rFonts w:ascii="Arial" w:hAnsi="Arial" w:cs="Arial"/>
          <w:sz w:val="24"/>
          <w:lang w:val="en-US"/>
        </w:rPr>
        <w:t>mRS</w:t>
      </w:r>
      <w:proofErr w:type="spellEnd"/>
      <w:r w:rsidRPr="00C36BD2">
        <w:rPr>
          <w:rFonts w:ascii="Arial" w:hAnsi="Arial" w:cs="Arial"/>
          <w:sz w:val="24"/>
          <w:lang w:val="en-US"/>
        </w:rPr>
        <w:t>&gt;3)</w:t>
      </w:r>
      <w:r w:rsidR="00E040EE" w:rsidRPr="00C36BD2">
        <w:rPr>
          <w:rFonts w:ascii="Arial" w:hAnsi="Arial" w:cs="Arial"/>
          <w:sz w:val="24"/>
          <w:lang w:val="en-US"/>
        </w:rPr>
        <w:t xml:space="preserve"> -</w:t>
      </w:r>
      <w:r w:rsidRPr="00C36BD2">
        <w:rPr>
          <w:rFonts w:ascii="Arial" w:hAnsi="Arial" w:cs="Arial"/>
          <w:sz w:val="24"/>
          <w:lang w:val="en-US"/>
        </w:rPr>
        <w:t xml:space="preserve"> </w:t>
      </w:r>
      <w:r w:rsidR="00F6154F" w:rsidRPr="00C36BD2">
        <w:rPr>
          <w:rFonts w:ascii="Arial" w:hAnsi="Arial" w:cs="Arial"/>
          <w:sz w:val="24"/>
          <w:lang w:val="en-US"/>
        </w:rPr>
        <w:t>m</w:t>
      </w:r>
      <w:r w:rsidR="00BD4200" w:rsidRPr="00C36BD2">
        <w:rPr>
          <w:rFonts w:ascii="Arial" w:hAnsi="Arial" w:cs="Arial"/>
          <w:sz w:val="24"/>
          <w:lang w:val="en-US"/>
        </w:rPr>
        <w:t xml:space="preserve">ultiple logistic regression with </w:t>
      </w:r>
      <w:r w:rsidR="00F6154F" w:rsidRPr="00C36BD2">
        <w:rPr>
          <w:rFonts w:ascii="Arial" w:hAnsi="Arial" w:cs="Arial"/>
          <w:sz w:val="24"/>
          <w:lang w:val="en-US"/>
        </w:rPr>
        <w:t>ANC</w:t>
      </w:r>
      <w:r w:rsidR="00BD4200" w:rsidRPr="00C36BD2">
        <w:rPr>
          <w:rFonts w:ascii="Arial" w:hAnsi="Arial" w:cs="Arial"/>
          <w:sz w:val="24"/>
          <w:lang w:val="en-US"/>
        </w:rPr>
        <w:t xml:space="preserve"> as predictor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 </w:t>
      </w:r>
    </w:p>
    <w:p w14:paraId="412BAFD0" w14:textId="44048D50" w:rsidR="00444878" w:rsidRDefault="00444878" w:rsidP="00D706F8">
      <w:pPr>
        <w:spacing w:line="48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DAE0C3A" w14:textId="191808EE" w:rsidR="00444878" w:rsidRDefault="00444878" w:rsidP="00D706F8">
      <w:pPr>
        <w:spacing w:line="48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A1B4FAD" w14:textId="14CC890D" w:rsidR="00444878" w:rsidRDefault="00444878" w:rsidP="00D706F8">
      <w:pPr>
        <w:spacing w:line="48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05B26C1A" w14:textId="77777777" w:rsidR="00444878" w:rsidRPr="00C36BD2" w:rsidRDefault="00444878" w:rsidP="00D706F8">
      <w:pPr>
        <w:spacing w:line="48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E51621D" w14:textId="77060A39" w:rsidR="00011239" w:rsidRPr="00C36BD2" w:rsidRDefault="00F143C9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  <w:bookmarkStart w:id="1" w:name="_Hlk98784997"/>
      <w:r w:rsidRPr="00C36BD2">
        <w:rPr>
          <w:rFonts w:ascii="Arial" w:hAnsi="Arial" w:cs="Arial"/>
          <w:b/>
          <w:sz w:val="24"/>
          <w:lang w:val="en-US"/>
        </w:rPr>
        <w:t xml:space="preserve">Supplementary </w:t>
      </w:r>
      <w:r w:rsidR="00011239" w:rsidRPr="00C36BD2">
        <w:rPr>
          <w:rFonts w:ascii="Arial" w:hAnsi="Arial" w:cs="Arial"/>
          <w:b/>
          <w:sz w:val="24"/>
          <w:lang w:val="en-US"/>
        </w:rPr>
        <w:t>Fig. 1: Age distribution of all included patients</w:t>
      </w:r>
    </w:p>
    <w:p w14:paraId="7D0C74F7" w14:textId="1A86D400" w:rsidR="00011239" w:rsidRDefault="00BD4200" w:rsidP="00CD3DCC">
      <w:pPr>
        <w:spacing w:line="240" w:lineRule="auto"/>
        <w:ind w:right="1117"/>
        <w:jc w:val="both"/>
        <w:rPr>
          <w:rFonts w:asciiTheme="majorBidi" w:hAnsiTheme="majorBidi" w:cstheme="majorBidi"/>
          <w:b/>
          <w:sz w:val="24"/>
          <w:lang w:val="en-US"/>
        </w:rPr>
      </w:pPr>
      <w:r>
        <w:rPr>
          <w:rFonts w:asciiTheme="majorBidi" w:hAnsiTheme="majorBidi" w:cstheme="majorBidi"/>
          <w:b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FC1FED" wp14:editId="77EEB7C5">
                <wp:simplePos x="0" y="0"/>
                <wp:positionH relativeFrom="margin">
                  <wp:posOffset>-138430</wp:posOffset>
                </wp:positionH>
                <wp:positionV relativeFrom="paragraph">
                  <wp:posOffset>1047750</wp:posOffset>
                </wp:positionV>
                <wp:extent cx="365760" cy="1447800"/>
                <wp:effectExtent l="0" t="0" r="15240" b="19050"/>
                <wp:wrapNone/>
                <wp:docPr id="34" name="Rechtec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1447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4B9725" w14:textId="67DB7578" w:rsidR="00FC0AF6" w:rsidRPr="000142EA" w:rsidRDefault="00FC0AF6" w:rsidP="000142EA">
                            <w:pPr>
                              <w:rPr>
                                <w:color w:val="000000" w:themeColor="text1"/>
                              </w:rPr>
                            </w:pPr>
                            <w:r w:rsidRPr="000142EA">
                              <w:rPr>
                                <w:color w:val="000000" w:themeColor="text1"/>
                              </w:rPr>
                              <w:t xml:space="preserve">Relative </w:t>
                            </w:r>
                            <w:proofErr w:type="spellStart"/>
                            <w:r w:rsidRPr="000142EA">
                              <w:rPr>
                                <w:color w:val="000000" w:themeColor="text1"/>
                              </w:rPr>
                              <w:t>frequency</w:t>
                            </w:r>
                            <w:proofErr w:type="spellEnd"/>
                            <w:r w:rsidRPr="000142EA">
                              <w:rPr>
                                <w:color w:val="000000" w:themeColor="text1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3EFC1FED" id="Rechteck 34" o:spid="_x0000_s1026" style="position:absolute;left:0;text-align:left;margin-left:-10.9pt;margin-top:82.5pt;width:28.8pt;height:114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" fillcolor="white [3201]" strokecolor="white [3212]" strokeweight="1pt">
                <v:textbox style="layout-flow:vertical;mso-layout-flow-alt:bottom-to-top">
                  <w:txbxContent>
                    <w:p w14:paraId="694B9725" w14:textId="67DB7578" w:rsidR="00FC0AF6" w:rsidRPr="000142EA" w:rsidRDefault="00FC0AF6" w:rsidP="000142EA">
                      <w:pPr>
                        <w:rPr>
                          <w:color w:val="000000" w:themeColor="text1"/>
                        </w:rPr>
                      </w:pPr>
                      <w:r w:rsidRPr="000142EA">
                        <w:rPr>
                          <w:color w:val="000000" w:themeColor="text1"/>
                        </w:rPr>
                        <w:t>Relative frequency (%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70C84">
        <w:rPr>
          <w:rFonts w:asciiTheme="majorBidi" w:hAnsiTheme="majorBidi" w:cstheme="majorBidi"/>
          <w:b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E7231B" wp14:editId="3111A0F0">
                <wp:simplePos x="0" y="0"/>
                <wp:positionH relativeFrom="margin">
                  <wp:posOffset>2176145</wp:posOffset>
                </wp:positionH>
                <wp:positionV relativeFrom="paragraph">
                  <wp:posOffset>12700</wp:posOffset>
                </wp:positionV>
                <wp:extent cx="971550" cy="295275"/>
                <wp:effectExtent l="0" t="0" r="19050" b="28575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8D0DAE" w14:textId="1E94CD0B" w:rsidR="00FC0AF6" w:rsidRPr="00370C84" w:rsidRDefault="00FC0AF6" w:rsidP="00750DF6">
                            <w:pPr>
                              <w:shd w:val="clear" w:color="auto" w:fill="FFFFFF" w:themeFill="background1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7231B" id="Rechteck 3" o:spid="_x0000_s1027" style="position:absolute;left:0;text-align:left;margin-left:171.35pt;margin-top:1pt;width:76.5pt;height:23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" fillcolor="white [3212]" strokecolor="white [3212]" strokeweight="1pt">
                <v:textbox>
                  <w:txbxContent>
                    <w:p w14:paraId="798D0DAE" w14:textId="1E94CD0B" w:rsidR="00FC0AF6" w:rsidRPr="00370C84" w:rsidRDefault="00FC0AF6" w:rsidP="00750DF6">
                      <w:pPr>
                        <w:shd w:val="clear" w:color="auto" w:fill="FFFFFF" w:themeFill="background1"/>
                        <w:jc w:val="center"/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370C84">
        <w:rPr>
          <w:rFonts w:asciiTheme="majorBidi" w:hAnsiTheme="majorBidi" w:cstheme="majorBidi"/>
          <w:b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2B9E51" wp14:editId="42DB28DB">
                <wp:simplePos x="0" y="0"/>
                <wp:positionH relativeFrom="margin">
                  <wp:align>right</wp:align>
                </wp:positionH>
                <wp:positionV relativeFrom="paragraph">
                  <wp:posOffset>2879725</wp:posOffset>
                </wp:positionV>
                <wp:extent cx="971550" cy="295275"/>
                <wp:effectExtent l="0" t="0" r="19050" b="28575"/>
                <wp:wrapNone/>
                <wp:docPr id="35" name="Rechtec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2952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B97B77" w14:textId="795C7068" w:rsidR="00FC0AF6" w:rsidRDefault="00FC0AF6" w:rsidP="00011239">
                            <w:pPr>
                              <w:jc w:val="center"/>
                            </w:pPr>
                            <w:r>
                              <w:t>Age (</w:t>
                            </w:r>
                            <w:proofErr w:type="spellStart"/>
                            <w:r>
                              <w:t>years</w:t>
                            </w:r>
                            <w:proofErr w:type="spellEnd"/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4D2B9E51" id="Rechteck 35" o:spid="_x0000_s1028" style="position:absolute;left:0;text-align:left;margin-left:25.3pt;margin-top:226.75pt;width:76.5pt;height:23.2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" fillcolor="white [3201]" strokecolor="white [3212]" strokeweight="1pt">
                <v:textbox>
                  <w:txbxContent>
                    <w:p w14:paraId="5FB97B77" w14:textId="795C7068" w:rsidR="00FC0AF6" w:rsidRDefault="00FC0AF6" w:rsidP="00011239">
                      <w:pPr>
                        <w:jc w:val="center"/>
                      </w:pPr>
                      <w:r>
                        <w:t>Age (year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D3DCC">
        <w:rPr>
          <w:rFonts w:asciiTheme="majorBidi" w:hAnsiTheme="majorBidi" w:cstheme="majorBidi"/>
          <w:b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85D90E" wp14:editId="2E116F06">
                <wp:simplePos x="0" y="0"/>
                <wp:positionH relativeFrom="margin">
                  <wp:align>center</wp:align>
                </wp:positionH>
                <wp:positionV relativeFrom="paragraph">
                  <wp:posOffset>2924810</wp:posOffset>
                </wp:positionV>
                <wp:extent cx="428625" cy="152400"/>
                <wp:effectExtent l="0" t="0" r="28575" b="19050"/>
                <wp:wrapNone/>
                <wp:docPr id="36" name="Recht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36F9AEAF" id="Rechteck 36" o:spid="_x0000_s1026" style="position:absolute;margin-left:0;margin-top:230.3pt;width:33.75pt;height:12pt;z-index:2516705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" fillcolor="white [3201]" strokecolor="white [3212]" strokeweight="1pt">
                <w10:wrap anchorx="margin"/>
              </v:rect>
            </w:pict>
          </mc:Fallback>
        </mc:AlternateContent>
      </w:r>
      <w:r w:rsidR="00011239">
        <w:rPr>
          <w:rFonts w:asciiTheme="majorBidi" w:hAnsiTheme="majorBidi" w:cstheme="majorBidi"/>
          <w:b/>
          <w:noProof/>
          <w:sz w:val="24"/>
          <w:lang w:eastAsia="de-DE"/>
        </w:rPr>
        <w:drawing>
          <wp:inline distT="0" distB="0" distL="0" distR="0" wp14:anchorId="2E2D74BB" wp14:editId="268C31EE">
            <wp:extent cx="5334000" cy="3138200"/>
            <wp:effectExtent l="0" t="0" r="0" b="508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938" cy="3145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B41DE" w14:textId="3ADC162A" w:rsidR="00FF60CB" w:rsidRDefault="000142EA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  <w:proofErr w:type="gramStart"/>
      <w:r w:rsidRPr="00C36BD2">
        <w:rPr>
          <w:rFonts w:ascii="Arial" w:hAnsi="Arial" w:cs="Arial"/>
          <w:bCs/>
          <w:lang w:val="en-US"/>
        </w:rPr>
        <w:t>x-</w:t>
      </w:r>
      <w:r w:rsidR="00FF60CB" w:rsidRPr="00C36BD2">
        <w:rPr>
          <w:rFonts w:ascii="Arial" w:hAnsi="Arial" w:cs="Arial"/>
          <w:bCs/>
          <w:lang w:val="en-US"/>
        </w:rPr>
        <w:t>axis</w:t>
      </w:r>
      <w:proofErr w:type="gramEnd"/>
      <w:r w:rsidR="00FF60CB" w:rsidRPr="00C36BD2">
        <w:rPr>
          <w:rFonts w:ascii="Arial" w:hAnsi="Arial" w:cs="Arial"/>
          <w:bCs/>
          <w:lang w:val="en-US"/>
        </w:rPr>
        <w:t xml:space="preserve">: </w:t>
      </w:r>
      <w:r w:rsidRPr="00C36BD2">
        <w:rPr>
          <w:rFonts w:ascii="Arial" w:hAnsi="Arial" w:cs="Arial"/>
          <w:bCs/>
          <w:lang w:val="en-US"/>
        </w:rPr>
        <w:t>age of all included patients; y-</w:t>
      </w:r>
      <w:r w:rsidR="00FF60CB" w:rsidRPr="00C36BD2">
        <w:rPr>
          <w:rFonts w:ascii="Arial" w:hAnsi="Arial" w:cs="Arial"/>
          <w:bCs/>
          <w:lang w:val="en-US"/>
        </w:rPr>
        <w:t xml:space="preserve">axis: </w:t>
      </w:r>
      <w:r w:rsidRPr="00C36BD2">
        <w:rPr>
          <w:rFonts w:ascii="Arial" w:hAnsi="Arial" w:cs="Arial"/>
          <w:bCs/>
          <w:lang w:val="en-US"/>
        </w:rPr>
        <w:t xml:space="preserve">relative </w:t>
      </w:r>
      <w:r w:rsidR="00370C84" w:rsidRPr="00C36BD2">
        <w:rPr>
          <w:rFonts w:ascii="Arial" w:hAnsi="Arial" w:cs="Arial"/>
          <w:bCs/>
          <w:lang w:val="en-US"/>
        </w:rPr>
        <w:t>f</w:t>
      </w:r>
      <w:r w:rsidR="00DF53EB" w:rsidRPr="00C36BD2">
        <w:rPr>
          <w:rFonts w:ascii="Arial" w:hAnsi="Arial" w:cs="Arial"/>
          <w:bCs/>
          <w:lang w:val="en-US"/>
        </w:rPr>
        <w:t>requency in percent</w:t>
      </w:r>
    </w:p>
    <w:p w14:paraId="284B1FCD" w14:textId="5B8DAA2A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64C600DF" w14:textId="1B1C4F45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2819BEE5" w14:textId="7EBD0CD6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35A2700B" w14:textId="33B12B0A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2ECCFEB1" w14:textId="0953A0E6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68504DCD" w14:textId="6BC59ECA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1769AC1D" w14:textId="4BFC8A68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3256A8A0" w14:textId="418FCABB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44614226" w14:textId="623379F4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6BDA70C9" w14:textId="3625C57B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6215E044" w14:textId="7C496FB5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284F7F3F" w14:textId="28E9D3A6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2D69559B" w14:textId="3D05EE08" w:rsidR="00444878" w:rsidRDefault="00444878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278970C4" w14:textId="5EB7CA18" w:rsidR="00444878" w:rsidRDefault="00444878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4BD0F214" w14:textId="29E3D0AB" w:rsidR="00444878" w:rsidRDefault="00444878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23C8FD13" w14:textId="70A18A48" w:rsidR="00444878" w:rsidRDefault="00444878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0042D7D5" w14:textId="77777777" w:rsidR="00444878" w:rsidRDefault="00444878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56FE662D" w14:textId="78A2AD8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13E80470" w14:textId="46FF01D9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Cs/>
          <w:lang w:val="en-US"/>
        </w:rPr>
      </w:pPr>
    </w:p>
    <w:p w14:paraId="348218FE" w14:textId="5515AAED" w:rsidR="00AF2A66" w:rsidRPr="00C36BD2" w:rsidRDefault="00AF2A66" w:rsidP="00CD3DCC">
      <w:pPr>
        <w:spacing w:line="24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370C84" w:rsidRPr="00C36BD2">
        <w:rPr>
          <w:rFonts w:ascii="Arial" w:hAnsi="Arial" w:cs="Arial"/>
          <w:b/>
          <w:sz w:val="24"/>
          <w:lang w:val="en-US"/>
        </w:rPr>
        <w:t>1</w:t>
      </w:r>
      <w:r w:rsidR="00D706F8" w:rsidRPr="00C36BD2">
        <w:rPr>
          <w:rFonts w:ascii="Arial" w:hAnsi="Arial" w:cs="Arial"/>
          <w:b/>
          <w:sz w:val="24"/>
          <w:lang w:val="en-US"/>
        </w:rPr>
        <w:t>:</w:t>
      </w:r>
      <w:r w:rsidRPr="00C36BD2">
        <w:rPr>
          <w:rFonts w:ascii="Arial" w:hAnsi="Arial" w:cs="Arial"/>
          <w:b/>
          <w:sz w:val="24"/>
          <w:lang w:val="en-US"/>
        </w:rPr>
        <w:t xml:space="preserve"> </w:t>
      </w:r>
      <w:r w:rsidRPr="00C36BD2">
        <w:rPr>
          <w:rFonts w:ascii="Arial" w:hAnsi="Arial" w:cs="Arial"/>
          <w:b/>
          <w:bCs/>
          <w:sz w:val="24"/>
          <w:lang w:val="en-US"/>
        </w:rPr>
        <w:t>Prevalence of COVID-19 symptoms</w:t>
      </w:r>
      <w:r w:rsidRPr="00C36BD2">
        <w:rPr>
          <w:rFonts w:ascii="Arial" w:hAnsi="Arial" w:cs="Arial"/>
          <w:sz w:val="24"/>
          <w:lang w:val="en-US"/>
        </w:rPr>
        <w:t xml:space="preserve"> </w:t>
      </w:r>
      <w:r w:rsidRPr="00C36BD2">
        <w:rPr>
          <w:rFonts w:ascii="Arial" w:hAnsi="Arial" w:cs="Arial"/>
          <w:b/>
          <w:bCs/>
          <w:sz w:val="24"/>
          <w:lang w:val="en-US"/>
        </w:rPr>
        <w:t>in all pati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69"/>
        <w:gridCol w:w="4691"/>
      </w:tblGrid>
      <w:tr w:rsidR="00AF2A66" w:rsidRPr="00C36BD2" w14:paraId="4D566654" w14:textId="77777777" w:rsidTr="004C2AC0">
        <w:trPr>
          <w:trHeight w:val="340"/>
        </w:trPr>
        <w:tc>
          <w:tcPr>
            <w:tcW w:w="2411" w:type="pct"/>
          </w:tcPr>
          <w:p w14:paraId="233B380E" w14:textId="77777777" w:rsidR="00AF2A66" w:rsidRPr="00C36BD2" w:rsidRDefault="00AF2A66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ymptom</w:t>
            </w:r>
          </w:p>
        </w:tc>
        <w:tc>
          <w:tcPr>
            <w:tcW w:w="2589" w:type="pct"/>
          </w:tcPr>
          <w:p w14:paraId="31E22FF4" w14:textId="77777777" w:rsidR="00AF2A66" w:rsidRPr="00C36BD2" w:rsidRDefault="00AF2A66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tients</w:t>
            </w:r>
          </w:p>
        </w:tc>
      </w:tr>
      <w:tr w:rsidR="00AF2A66" w:rsidRPr="00C36BD2" w14:paraId="2029F85A" w14:textId="77777777" w:rsidTr="004C2AC0">
        <w:trPr>
          <w:trHeight w:val="340"/>
        </w:trPr>
        <w:tc>
          <w:tcPr>
            <w:tcW w:w="2411" w:type="pct"/>
          </w:tcPr>
          <w:p w14:paraId="06A07152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589" w:type="pct"/>
          </w:tcPr>
          <w:p w14:paraId="5428113B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64% (n=454)</w:t>
            </w:r>
          </w:p>
        </w:tc>
      </w:tr>
      <w:tr w:rsidR="00AF2A66" w:rsidRPr="00C36BD2" w14:paraId="24144988" w14:textId="77777777" w:rsidTr="004C2AC0">
        <w:trPr>
          <w:trHeight w:val="340"/>
        </w:trPr>
        <w:tc>
          <w:tcPr>
            <w:tcW w:w="2411" w:type="pct"/>
          </w:tcPr>
          <w:p w14:paraId="0529481A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2589" w:type="pct"/>
          </w:tcPr>
          <w:p w14:paraId="1BBFB1CA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71.5% (n=507)</w:t>
            </w:r>
          </w:p>
        </w:tc>
      </w:tr>
      <w:tr w:rsidR="00AF2A66" w:rsidRPr="00C36BD2" w14:paraId="6715D2D5" w14:textId="77777777" w:rsidTr="004C2AC0">
        <w:trPr>
          <w:trHeight w:val="340"/>
        </w:trPr>
        <w:tc>
          <w:tcPr>
            <w:tcW w:w="2411" w:type="pct"/>
          </w:tcPr>
          <w:p w14:paraId="3955B442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cough</w:t>
            </w:r>
          </w:p>
        </w:tc>
        <w:tc>
          <w:tcPr>
            <w:tcW w:w="2589" w:type="pct"/>
          </w:tcPr>
          <w:p w14:paraId="27F11741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51.5% (n=365)</w:t>
            </w:r>
          </w:p>
        </w:tc>
      </w:tr>
      <w:tr w:rsidR="00AF2A66" w:rsidRPr="00C36BD2" w14:paraId="54D5624C" w14:textId="77777777" w:rsidTr="004C2AC0">
        <w:trPr>
          <w:trHeight w:val="340"/>
        </w:trPr>
        <w:tc>
          <w:tcPr>
            <w:tcW w:w="2411" w:type="pct"/>
          </w:tcPr>
          <w:p w14:paraId="4B461463" w14:textId="52B76848" w:rsidR="00AF2A66" w:rsidRPr="00C36BD2" w:rsidRDefault="00370C84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AF2A66" w:rsidRPr="00C36BD2">
              <w:rPr>
                <w:rFonts w:ascii="Arial" w:hAnsi="Arial" w:cs="Arial"/>
                <w:sz w:val="24"/>
                <w:szCs w:val="24"/>
                <w:lang w:val="en-US"/>
              </w:rPr>
              <w:t>ore throat</w:t>
            </w:r>
          </w:p>
        </w:tc>
        <w:tc>
          <w:tcPr>
            <w:tcW w:w="2589" w:type="pct"/>
          </w:tcPr>
          <w:p w14:paraId="5A890017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3.5% (n=25)</w:t>
            </w:r>
          </w:p>
        </w:tc>
      </w:tr>
      <w:tr w:rsidR="00AF2A66" w:rsidRPr="00C36BD2" w14:paraId="14053465" w14:textId="77777777" w:rsidTr="004C2AC0">
        <w:trPr>
          <w:trHeight w:val="340"/>
        </w:trPr>
        <w:tc>
          <w:tcPr>
            <w:tcW w:w="2411" w:type="pct"/>
          </w:tcPr>
          <w:p w14:paraId="1928E5B0" w14:textId="1D856A23" w:rsidR="00AF2A66" w:rsidRPr="00C36BD2" w:rsidRDefault="00370C84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AF2A66" w:rsidRPr="00C36BD2">
              <w:rPr>
                <w:rFonts w:ascii="Arial" w:hAnsi="Arial" w:cs="Arial"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2589" w:type="pct"/>
          </w:tcPr>
          <w:p w14:paraId="51004FE0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52.9% (n=375)</w:t>
            </w:r>
          </w:p>
        </w:tc>
      </w:tr>
      <w:tr w:rsidR="00AF2A66" w:rsidRPr="00C36BD2" w14:paraId="057386B2" w14:textId="77777777" w:rsidTr="004C2AC0">
        <w:trPr>
          <w:trHeight w:val="340"/>
        </w:trPr>
        <w:tc>
          <w:tcPr>
            <w:tcW w:w="2411" w:type="pct"/>
          </w:tcPr>
          <w:p w14:paraId="26B7CF60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2589" w:type="pct"/>
          </w:tcPr>
          <w:p w14:paraId="749B50B1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8.1% (n=128)</w:t>
            </w:r>
          </w:p>
        </w:tc>
      </w:tr>
      <w:tr w:rsidR="00AF2A66" w:rsidRPr="00C36BD2" w14:paraId="1F70D957" w14:textId="77777777" w:rsidTr="004C2AC0">
        <w:trPr>
          <w:trHeight w:val="340"/>
        </w:trPr>
        <w:tc>
          <w:tcPr>
            <w:tcW w:w="2411" w:type="pct"/>
          </w:tcPr>
          <w:p w14:paraId="3C031FD3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exanthema</w:t>
            </w:r>
          </w:p>
        </w:tc>
        <w:tc>
          <w:tcPr>
            <w:tcW w:w="2589" w:type="pct"/>
          </w:tcPr>
          <w:p w14:paraId="5EE8AE3A" w14:textId="58DFAE06" w:rsidR="00AF2A66" w:rsidRPr="00C36BD2" w:rsidRDefault="00BB3BD4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A6FD5">
              <w:rPr>
                <w:rFonts w:ascii="Arial" w:hAnsi="Arial" w:cs="Arial"/>
                <w:sz w:val="24"/>
                <w:szCs w:val="24"/>
                <w:lang w:val="en-US"/>
              </w:rPr>
              <w:t>0,7% (n=5)</w:t>
            </w:r>
          </w:p>
        </w:tc>
      </w:tr>
      <w:tr w:rsidR="00AF2A66" w:rsidRPr="00C36BD2" w14:paraId="29502A41" w14:textId="77777777" w:rsidTr="004C2AC0">
        <w:trPr>
          <w:trHeight w:val="340"/>
        </w:trPr>
        <w:tc>
          <w:tcPr>
            <w:tcW w:w="2411" w:type="pct"/>
          </w:tcPr>
          <w:p w14:paraId="474E9228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hemoptysis</w:t>
            </w:r>
          </w:p>
        </w:tc>
        <w:tc>
          <w:tcPr>
            <w:tcW w:w="2589" w:type="pct"/>
          </w:tcPr>
          <w:p w14:paraId="2C49E12C" w14:textId="77777777" w:rsidR="00AF2A66" w:rsidRPr="00C36BD2" w:rsidRDefault="00AF2A66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8% (n=13)</w:t>
            </w:r>
          </w:p>
        </w:tc>
      </w:tr>
    </w:tbl>
    <w:p w14:paraId="1B95D786" w14:textId="77777777" w:rsidR="00CD3DCC" w:rsidRPr="00C36BD2" w:rsidRDefault="00CD3DCC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490D1CE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A6A40C7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F6A5323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E8725F2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C5B1AB7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AF28056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7E50EB7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FBA7096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45378BA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ABC88AC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8564096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DC41988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5E09E64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2E600A3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07ECF0E7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9B2B889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6E2BD180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056C19A0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EFB10D2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281CADA4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2377305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2C76B323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864DED8" w14:textId="77777777" w:rsidR="002C7FFD" w:rsidRDefault="002C7FFD" w:rsidP="00CD3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F1AC6F0" w14:textId="60C31E0E" w:rsidR="00F143C9" w:rsidRPr="00C36BD2" w:rsidRDefault="00BE35A2" w:rsidP="00CD3DCC">
      <w:pPr>
        <w:spacing w:line="240" w:lineRule="auto"/>
        <w:ind w:right="1117"/>
        <w:jc w:val="both"/>
        <w:rPr>
          <w:rFonts w:ascii="Arial" w:hAnsi="Arial" w:cs="Arial"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</w:t>
      </w:r>
      <w:r w:rsidR="00F143C9" w:rsidRPr="00C36BD2">
        <w:rPr>
          <w:rFonts w:ascii="Arial" w:hAnsi="Arial" w:cs="Arial"/>
          <w:b/>
          <w:sz w:val="24"/>
          <w:lang w:val="en-US"/>
        </w:rPr>
        <w:t xml:space="preserve">Table </w:t>
      </w:r>
      <w:r w:rsidR="00370C84" w:rsidRPr="00C36BD2">
        <w:rPr>
          <w:rFonts w:ascii="Arial" w:hAnsi="Arial" w:cs="Arial"/>
          <w:b/>
          <w:sz w:val="24"/>
          <w:lang w:val="en-US"/>
        </w:rPr>
        <w:t>2</w:t>
      </w:r>
      <w:r w:rsidR="00D706F8" w:rsidRPr="00C36BD2">
        <w:rPr>
          <w:rFonts w:ascii="Arial" w:hAnsi="Arial" w:cs="Arial"/>
          <w:b/>
          <w:sz w:val="24"/>
          <w:lang w:val="en-US"/>
        </w:rPr>
        <w:t>:</w:t>
      </w:r>
      <w:r w:rsidR="00F143C9" w:rsidRPr="00C36BD2">
        <w:rPr>
          <w:rFonts w:ascii="Arial" w:hAnsi="Arial" w:cs="Arial"/>
          <w:b/>
          <w:sz w:val="24"/>
          <w:lang w:val="en-US"/>
        </w:rPr>
        <w:t xml:space="preserve"> </w:t>
      </w:r>
      <w:r w:rsidR="00F143C9" w:rsidRPr="00C36BD2">
        <w:rPr>
          <w:rFonts w:ascii="Arial" w:hAnsi="Arial" w:cs="Arial"/>
          <w:b/>
          <w:bCs/>
          <w:sz w:val="24"/>
          <w:lang w:val="en-US"/>
        </w:rPr>
        <w:t>Prevalence of neurological symptoms</w:t>
      </w:r>
      <w:r w:rsidR="00F143C9" w:rsidRPr="00C36BD2">
        <w:rPr>
          <w:rFonts w:ascii="Arial" w:hAnsi="Arial" w:cs="Arial"/>
          <w:sz w:val="24"/>
          <w:lang w:val="en-US"/>
        </w:rPr>
        <w:t xml:space="preserve"> </w:t>
      </w:r>
      <w:r w:rsidR="006700AC" w:rsidRPr="00C36BD2">
        <w:rPr>
          <w:rFonts w:ascii="Arial" w:hAnsi="Arial" w:cs="Arial"/>
          <w:b/>
          <w:bCs/>
          <w:sz w:val="24"/>
          <w:lang w:val="en-US"/>
        </w:rPr>
        <w:t>in all pati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0"/>
        <w:gridCol w:w="4530"/>
      </w:tblGrid>
      <w:tr w:rsidR="00047D3A" w:rsidRPr="00C36BD2" w14:paraId="5D769EDA" w14:textId="77777777" w:rsidTr="004C2AC0">
        <w:trPr>
          <w:trHeight w:val="340"/>
        </w:trPr>
        <w:tc>
          <w:tcPr>
            <w:tcW w:w="2500" w:type="pct"/>
          </w:tcPr>
          <w:p w14:paraId="0D3A0BCD" w14:textId="61FC487B" w:rsidR="00047D3A" w:rsidRPr="00C36BD2" w:rsidRDefault="00047D3A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eurological symptom</w:t>
            </w:r>
          </w:p>
        </w:tc>
        <w:tc>
          <w:tcPr>
            <w:tcW w:w="2500" w:type="pct"/>
          </w:tcPr>
          <w:p w14:paraId="06E36A6D" w14:textId="0C8EB95E" w:rsidR="00047D3A" w:rsidRPr="00750DF6" w:rsidRDefault="00047D3A" w:rsidP="00750DF6">
            <w:pP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750DF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atients </w:t>
            </w:r>
          </w:p>
        </w:tc>
      </w:tr>
      <w:bookmarkEnd w:id="1"/>
      <w:tr w:rsidR="00C73B51" w:rsidRPr="00C36BD2" w14:paraId="35E564EE" w14:textId="77777777" w:rsidTr="004C2AC0">
        <w:trPr>
          <w:trHeight w:val="340"/>
        </w:trPr>
        <w:tc>
          <w:tcPr>
            <w:tcW w:w="2500" w:type="pct"/>
          </w:tcPr>
          <w:p w14:paraId="129CF131" w14:textId="3C6D8A75" w:rsidR="00C73B51" w:rsidRPr="00C36BD2" w:rsidRDefault="00370C84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C73B51" w:rsidRPr="00C36BD2">
              <w:rPr>
                <w:rFonts w:ascii="Arial" w:hAnsi="Arial" w:cs="Arial"/>
                <w:sz w:val="24"/>
                <w:szCs w:val="24"/>
                <w:lang w:val="en-US"/>
              </w:rPr>
              <w:t>atigue</w:t>
            </w:r>
          </w:p>
        </w:tc>
        <w:tc>
          <w:tcPr>
            <w:tcW w:w="2500" w:type="pct"/>
          </w:tcPr>
          <w:p w14:paraId="29DD9D39" w14:textId="47FA500C" w:rsidR="00C73B51" w:rsidRPr="00C36BD2" w:rsidRDefault="00C73B51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48.9% (n=347)</w:t>
            </w:r>
          </w:p>
        </w:tc>
      </w:tr>
      <w:tr w:rsidR="00C73B51" w:rsidRPr="00C36BD2" w14:paraId="0059B805" w14:textId="77777777" w:rsidTr="004C2AC0">
        <w:trPr>
          <w:trHeight w:val="340"/>
        </w:trPr>
        <w:tc>
          <w:tcPr>
            <w:tcW w:w="2500" w:type="pct"/>
          </w:tcPr>
          <w:p w14:paraId="3C5DD467" w14:textId="05753964" w:rsidR="00C73B51" w:rsidRPr="00C36BD2" w:rsidRDefault="00370C84" w:rsidP="00370C8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olfactory disorder</w:t>
            </w:r>
          </w:p>
        </w:tc>
        <w:tc>
          <w:tcPr>
            <w:tcW w:w="2500" w:type="pct"/>
          </w:tcPr>
          <w:p w14:paraId="76AA5A5E" w14:textId="3F573675" w:rsidR="00C73B51" w:rsidRPr="00C36BD2" w:rsidRDefault="00C73B51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6.1% (n=43)</w:t>
            </w:r>
          </w:p>
        </w:tc>
      </w:tr>
      <w:tr w:rsidR="00C73B51" w:rsidRPr="00C36BD2" w14:paraId="75ECA16B" w14:textId="77777777" w:rsidTr="004C2AC0">
        <w:trPr>
          <w:trHeight w:val="340"/>
        </w:trPr>
        <w:tc>
          <w:tcPr>
            <w:tcW w:w="2500" w:type="pct"/>
          </w:tcPr>
          <w:p w14:paraId="0CF552A3" w14:textId="0E731205" w:rsidR="00C73B51" w:rsidRPr="00C36BD2" w:rsidRDefault="00370C84" w:rsidP="00370C8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dysgeusia</w:t>
            </w:r>
            <w:proofErr w:type="spellEnd"/>
          </w:p>
        </w:tc>
        <w:tc>
          <w:tcPr>
            <w:tcW w:w="2500" w:type="pct"/>
          </w:tcPr>
          <w:p w14:paraId="3A70013F" w14:textId="704E6EBC" w:rsidR="00C73B51" w:rsidRPr="00C36BD2" w:rsidRDefault="00C73B51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0.2% (n=72)</w:t>
            </w:r>
          </w:p>
        </w:tc>
      </w:tr>
      <w:tr w:rsidR="00C73B51" w:rsidRPr="00C36BD2" w14:paraId="6E5B4F34" w14:textId="77777777" w:rsidTr="004C2AC0">
        <w:trPr>
          <w:trHeight w:val="340"/>
        </w:trPr>
        <w:tc>
          <w:tcPr>
            <w:tcW w:w="2500" w:type="pct"/>
          </w:tcPr>
          <w:p w14:paraId="11F98B19" w14:textId="0B685D44" w:rsidR="00C73B51" w:rsidRPr="00C36BD2" w:rsidRDefault="00370C84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C73B51" w:rsidRPr="00C36BD2">
              <w:rPr>
                <w:rFonts w:ascii="Arial" w:hAnsi="Arial" w:cs="Arial"/>
                <w:sz w:val="24"/>
                <w:szCs w:val="24"/>
                <w:lang w:val="en-US"/>
              </w:rPr>
              <w:t>eadache</w:t>
            </w:r>
          </w:p>
        </w:tc>
        <w:tc>
          <w:tcPr>
            <w:tcW w:w="2500" w:type="pct"/>
          </w:tcPr>
          <w:p w14:paraId="2D59F010" w14:textId="38CB14B9" w:rsidR="00C73B51" w:rsidRPr="00C36BD2" w:rsidRDefault="00C73B51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6.8% (n=48)</w:t>
            </w:r>
          </w:p>
        </w:tc>
      </w:tr>
      <w:tr w:rsidR="00C73B51" w:rsidRPr="00C36BD2" w14:paraId="33C519F0" w14:textId="77777777" w:rsidTr="004C2AC0">
        <w:trPr>
          <w:trHeight w:val="340"/>
        </w:trPr>
        <w:tc>
          <w:tcPr>
            <w:tcW w:w="2500" w:type="pct"/>
          </w:tcPr>
          <w:p w14:paraId="3FFA8357" w14:textId="36494BD5" w:rsidR="00C73B51" w:rsidRPr="00C36BD2" w:rsidRDefault="00C73B51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myalgia</w:t>
            </w:r>
          </w:p>
        </w:tc>
        <w:tc>
          <w:tcPr>
            <w:tcW w:w="2500" w:type="pct"/>
          </w:tcPr>
          <w:p w14:paraId="088D676B" w14:textId="5F94DDD0" w:rsidR="00C73B51" w:rsidRPr="00C36BD2" w:rsidRDefault="00C73B51" w:rsidP="00CD3D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3.3% (n=94)</w:t>
            </w:r>
          </w:p>
        </w:tc>
      </w:tr>
    </w:tbl>
    <w:p w14:paraId="5F726BC1" w14:textId="3D67CC76" w:rsidR="005674B5" w:rsidRPr="00C36BD2" w:rsidRDefault="005674B5" w:rsidP="00CD3DCC">
      <w:pPr>
        <w:spacing w:line="240" w:lineRule="auto"/>
        <w:rPr>
          <w:rFonts w:ascii="Arial" w:hAnsi="Arial" w:cs="Arial"/>
          <w:lang w:val="en-US"/>
        </w:rPr>
      </w:pPr>
    </w:p>
    <w:p w14:paraId="12B78552" w14:textId="25826040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15B33957" w14:textId="40C28C44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028BE02D" w14:textId="4B23DF29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3A35064F" w14:textId="1F3FCA16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6D38691C" w14:textId="28253D13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37A4DCF1" w14:textId="4ABCD7A0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49A8F94E" w14:textId="7270F98D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73229CB7" w14:textId="11E31A7C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507BC037" w14:textId="3689EE86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64905DC6" w14:textId="116A5FA1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38E37024" w14:textId="0851E7F4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493C2B12" w14:textId="244D2A8E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3F665B55" w14:textId="54CAAC3C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7E3E6A43" w14:textId="3B7F7ED5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253179D6" w14:textId="761BD304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247B3D36" w14:textId="26E804BB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2E0A31AF" w14:textId="5820BF72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7B5D4D14" w14:textId="45630235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02589488" w14:textId="1B46E0C1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0928FA33" w14:textId="041335D9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70056599" w14:textId="1A179F63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174A55BC" w14:textId="19C7CCB0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2104490A" w14:textId="3C72DAF3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1D467FB6" w14:textId="349E1E05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30F2626F" w14:textId="77777777" w:rsidR="001A6FD5" w:rsidRDefault="001A6FD5" w:rsidP="00CD3DCC">
      <w:pPr>
        <w:spacing w:line="240" w:lineRule="auto"/>
        <w:rPr>
          <w:rFonts w:ascii="Arial" w:hAnsi="Arial" w:cs="Arial"/>
          <w:lang w:val="en-US"/>
        </w:rPr>
      </w:pPr>
    </w:p>
    <w:p w14:paraId="43167186" w14:textId="4FDACACD" w:rsidR="001A6FD5" w:rsidRPr="00BB3BD4" w:rsidRDefault="001A6FD5" w:rsidP="001A6FD5">
      <w:pPr>
        <w:spacing w:line="24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>Supplementary Table 3</w:t>
      </w:r>
      <w:r w:rsidRPr="007242A6">
        <w:rPr>
          <w:rFonts w:ascii="Arial" w:hAnsi="Arial" w:cs="Arial"/>
          <w:b/>
          <w:sz w:val="24"/>
          <w:lang w:val="en-US"/>
        </w:rPr>
        <w:t xml:space="preserve">: </w:t>
      </w:r>
      <w:r w:rsidRPr="007242A6">
        <w:rPr>
          <w:rFonts w:ascii="Arial" w:hAnsi="Arial" w:cs="Arial"/>
          <w:b/>
          <w:bCs/>
          <w:sz w:val="24"/>
          <w:lang w:val="en-US"/>
        </w:rPr>
        <w:t>Subgroups of chronic neurological diseases in CND-pati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69"/>
        <w:gridCol w:w="4691"/>
      </w:tblGrid>
      <w:tr w:rsidR="001A6FD5" w:rsidRPr="00BB3BD4" w14:paraId="1D28645A" w14:textId="77777777" w:rsidTr="007242A6">
        <w:trPr>
          <w:trHeight w:val="340"/>
        </w:trPr>
        <w:tc>
          <w:tcPr>
            <w:tcW w:w="2411" w:type="pct"/>
          </w:tcPr>
          <w:p w14:paraId="4F0DFD8B" w14:textId="77777777" w:rsidR="001A6FD5" w:rsidRPr="007242A6" w:rsidRDefault="001A6FD5" w:rsidP="007242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eurological disease</w:t>
            </w:r>
          </w:p>
        </w:tc>
        <w:tc>
          <w:tcPr>
            <w:tcW w:w="2589" w:type="pct"/>
          </w:tcPr>
          <w:p w14:paraId="66C48B7F" w14:textId="77777777" w:rsidR="001A6FD5" w:rsidRPr="007242A6" w:rsidRDefault="001A6FD5" w:rsidP="007242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tients</w:t>
            </w:r>
            <w:proofErr w:type="gramEnd"/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n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1A6FD5" w:rsidRPr="00BB3BD4" w14:paraId="2E32899C" w14:textId="77777777" w:rsidTr="007242A6">
        <w:trPr>
          <w:trHeight w:val="340"/>
        </w:trPr>
        <w:tc>
          <w:tcPr>
            <w:tcW w:w="2411" w:type="pct"/>
          </w:tcPr>
          <w:p w14:paraId="319E82AC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Parkinson´s Disease</w:t>
            </w:r>
          </w:p>
        </w:tc>
        <w:tc>
          <w:tcPr>
            <w:tcW w:w="2589" w:type="pct"/>
          </w:tcPr>
          <w:p w14:paraId="2907E03F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30 (4.2%)</w:t>
            </w:r>
          </w:p>
        </w:tc>
      </w:tr>
      <w:tr w:rsidR="001A6FD5" w:rsidRPr="00BB3BD4" w14:paraId="1017679D" w14:textId="77777777" w:rsidTr="007242A6">
        <w:trPr>
          <w:trHeight w:val="340"/>
        </w:trPr>
        <w:tc>
          <w:tcPr>
            <w:tcW w:w="2411" w:type="pct"/>
          </w:tcPr>
          <w:p w14:paraId="63D5EC67" w14:textId="77777777" w:rsidR="001A6FD5" w:rsidRPr="007242A6" w:rsidRDefault="001A6FD5" w:rsidP="007242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mentia/ cognitive impairment:</w:t>
            </w:r>
          </w:p>
        </w:tc>
        <w:tc>
          <w:tcPr>
            <w:tcW w:w="2589" w:type="pct"/>
          </w:tcPr>
          <w:p w14:paraId="20DB173E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72 (24</w:t>
            </w:r>
            <w:proofErr w:type="gramStart"/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,3</w:t>
            </w:r>
            <w:proofErr w:type="gramEnd"/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%)</w:t>
            </w:r>
          </w:p>
        </w:tc>
      </w:tr>
      <w:tr w:rsidR="001A6FD5" w:rsidRPr="00BB3BD4" w14:paraId="424B1024" w14:textId="77777777" w:rsidTr="007242A6">
        <w:trPr>
          <w:trHeight w:val="340"/>
        </w:trPr>
        <w:tc>
          <w:tcPr>
            <w:tcW w:w="2411" w:type="pct"/>
          </w:tcPr>
          <w:p w14:paraId="6CEEAD73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Alzheimer´s dementia</w:t>
            </w:r>
          </w:p>
        </w:tc>
        <w:tc>
          <w:tcPr>
            <w:tcW w:w="2589" w:type="pct"/>
          </w:tcPr>
          <w:p w14:paraId="1B81168E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9 (1.3%)</w:t>
            </w:r>
          </w:p>
        </w:tc>
      </w:tr>
      <w:tr w:rsidR="001A6FD5" w:rsidRPr="00BB3BD4" w14:paraId="3439175E" w14:textId="77777777" w:rsidTr="007242A6">
        <w:trPr>
          <w:trHeight w:val="340"/>
        </w:trPr>
        <w:tc>
          <w:tcPr>
            <w:tcW w:w="2411" w:type="pct"/>
          </w:tcPr>
          <w:p w14:paraId="54B704A7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Parkinson´s disease dementia</w:t>
            </w:r>
          </w:p>
        </w:tc>
        <w:tc>
          <w:tcPr>
            <w:tcW w:w="2589" w:type="pct"/>
          </w:tcPr>
          <w:p w14:paraId="0C3A50C4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9 (2.7%)</w:t>
            </w:r>
          </w:p>
        </w:tc>
      </w:tr>
      <w:tr w:rsidR="001A6FD5" w:rsidRPr="00BB3BD4" w14:paraId="49C98A61" w14:textId="77777777" w:rsidTr="007242A6">
        <w:trPr>
          <w:trHeight w:val="340"/>
        </w:trPr>
        <w:tc>
          <w:tcPr>
            <w:tcW w:w="2411" w:type="pct"/>
          </w:tcPr>
          <w:p w14:paraId="0D42326A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frontotemporal dementia</w:t>
            </w:r>
          </w:p>
        </w:tc>
        <w:tc>
          <w:tcPr>
            <w:tcW w:w="2589" w:type="pct"/>
          </w:tcPr>
          <w:p w14:paraId="3F94C800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 (0.1%)</w:t>
            </w:r>
          </w:p>
        </w:tc>
      </w:tr>
      <w:tr w:rsidR="001A6FD5" w:rsidRPr="00BB3BD4" w14:paraId="44BD73EA" w14:textId="77777777" w:rsidTr="007242A6">
        <w:trPr>
          <w:trHeight w:val="340"/>
        </w:trPr>
        <w:tc>
          <w:tcPr>
            <w:tcW w:w="2411" w:type="pct"/>
          </w:tcPr>
          <w:p w14:paraId="53CE9809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vascular dementia</w:t>
            </w:r>
          </w:p>
        </w:tc>
        <w:tc>
          <w:tcPr>
            <w:tcW w:w="2589" w:type="pct"/>
          </w:tcPr>
          <w:p w14:paraId="37AB6138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7 (2.4%)</w:t>
            </w:r>
          </w:p>
        </w:tc>
      </w:tr>
      <w:tr w:rsidR="001A6FD5" w:rsidRPr="00BB3BD4" w14:paraId="31EFF7DA" w14:textId="77777777" w:rsidTr="007242A6">
        <w:trPr>
          <w:trHeight w:val="340"/>
        </w:trPr>
        <w:tc>
          <w:tcPr>
            <w:tcW w:w="2411" w:type="pct"/>
          </w:tcPr>
          <w:p w14:paraId="3314B84B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undefined dementia</w:t>
            </w:r>
          </w:p>
        </w:tc>
        <w:tc>
          <w:tcPr>
            <w:tcW w:w="2589" w:type="pct"/>
          </w:tcPr>
          <w:p w14:paraId="3CEED862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04 (14.7%)</w:t>
            </w:r>
          </w:p>
        </w:tc>
      </w:tr>
      <w:tr w:rsidR="001A6FD5" w:rsidRPr="00BB3BD4" w14:paraId="26F870DB" w14:textId="77777777" w:rsidTr="007242A6">
        <w:trPr>
          <w:trHeight w:val="340"/>
        </w:trPr>
        <w:tc>
          <w:tcPr>
            <w:tcW w:w="2411" w:type="pct"/>
          </w:tcPr>
          <w:p w14:paraId="5E042E46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fantile</w:t>
            </w: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erebral palsy</w:t>
            </w:r>
          </w:p>
        </w:tc>
        <w:tc>
          <w:tcPr>
            <w:tcW w:w="2589" w:type="pct"/>
          </w:tcPr>
          <w:p w14:paraId="61702997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6 (2.3%)</w:t>
            </w:r>
          </w:p>
        </w:tc>
      </w:tr>
      <w:tr w:rsidR="001A6FD5" w:rsidRPr="00BB3BD4" w14:paraId="4EC3E882" w14:textId="77777777" w:rsidTr="007242A6">
        <w:trPr>
          <w:trHeight w:val="340"/>
        </w:trPr>
        <w:tc>
          <w:tcPr>
            <w:tcW w:w="2411" w:type="pct"/>
          </w:tcPr>
          <w:p w14:paraId="240E43B9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Hypoxic brain damage</w:t>
            </w:r>
          </w:p>
        </w:tc>
        <w:tc>
          <w:tcPr>
            <w:tcW w:w="2589" w:type="pct"/>
          </w:tcPr>
          <w:p w14:paraId="5248D298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 (0.1%)</w:t>
            </w:r>
          </w:p>
        </w:tc>
      </w:tr>
      <w:tr w:rsidR="001A6FD5" w:rsidRPr="00BB3BD4" w14:paraId="70DEE3FF" w14:textId="77777777" w:rsidTr="007242A6">
        <w:trPr>
          <w:trHeight w:val="340"/>
        </w:trPr>
        <w:tc>
          <w:tcPr>
            <w:tcW w:w="2411" w:type="pct"/>
          </w:tcPr>
          <w:p w14:paraId="4CBBB485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Normal pressure hydrocephalus</w:t>
            </w:r>
          </w:p>
        </w:tc>
        <w:tc>
          <w:tcPr>
            <w:tcW w:w="2589" w:type="pct"/>
          </w:tcPr>
          <w:p w14:paraId="58091E5E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2 (0.3%)</w:t>
            </w:r>
          </w:p>
        </w:tc>
      </w:tr>
      <w:tr w:rsidR="001A6FD5" w:rsidRPr="00BB3BD4" w14:paraId="45FD8754" w14:textId="77777777" w:rsidTr="007242A6">
        <w:trPr>
          <w:trHeight w:val="340"/>
        </w:trPr>
        <w:tc>
          <w:tcPr>
            <w:tcW w:w="2411" w:type="pct"/>
          </w:tcPr>
          <w:p w14:paraId="31DDA466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Trisomy 21</w:t>
            </w:r>
          </w:p>
        </w:tc>
        <w:tc>
          <w:tcPr>
            <w:tcW w:w="2589" w:type="pct"/>
          </w:tcPr>
          <w:p w14:paraId="1EF8B326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2 (0.3%)</w:t>
            </w:r>
          </w:p>
        </w:tc>
      </w:tr>
      <w:tr w:rsidR="001A6FD5" w:rsidRPr="00BB3BD4" w14:paraId="76ADB234" w14:textId="77777777" w:rsidTr="007242A6">
        <w:trPr>
          <w:trHeight w:val="340"/>
        </w:trPr>
        <w:tc>
          <w:tcPr>
            <w:tcW w:w="2411" w:type="pct"/>
          </w:tcPr>
          <w:p w14:paraId="2A3D8925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Multiple system atrophy</w:t>
            </w:r>
          </w:p>
        </w:tc>
        <w:tc>
          <w:tcPr>
            <w:tcW w:w="2589" w:type="pct"/>
          </w:tcPr>
          <w:p w14:paraId="15C30BF0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 (0.1%)</w:t>
            </w:r>
          </w:p>
        </w:tc>
      </w:tr>
      <w:tr w:rsidR="001A6FD5" w:rsidRPr="00BB3BD4" w14:paraId="1B38130A" w14:textId="77777777" w:rsidTr="007242A6">
        <w:trPr>
          <w:trHeight w:val="340"/>
        </w:trPr>
        <w:tc>
          <w:tcPr>
            <w:tcW w:w="2411" w:type="pct"/>
          </w:tcPr>
          <w:p w14:paraId="009A61B1" w14:textId="77777777" w:rsidR="001A6FD5" w:rsidRPr="007242A6" w:rsidRDefault="001A6FD5" w:rsidP="007242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ultiple sclerosis</w:t>
            </w:r>
          </w:p>
        </w:tc>
        <w:tc>
          <w:tcPr>
            <w:tcW w:w="2589" w:type="pct"/>
          </w:tcPr>
          <w:p w14:paraId="3DA26CE3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 (0.1%)</w:t>
            </w:r>
          </w:p>
        </w:tc>
      </w:tr>
      <w:tr w:rsidR="001A6FD5" w:rsidRPr="00BB3BD4" w14:paraId="314794BA" w14:textId="77777777" w:rsidTr="007242A6">
        <w:trPr>
          <w:trHeight w:val="340"/>
        </w:trPr>
        <w:tc>
          <w:tcPr>
            <w:tcW w:w="2411" w:type="pct"/>
          </w:tcPr>
          <w:p w14:paraId="513F2C04" w14:textId="77777777" w:rsidR="001A6FD5" w:rsidRPr="007242A6" w:rsidRDefault="001A6FD5" w:rsidP="007242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2589" w:type="pct"/>
          </w:tcPr>
          <w:p w14:paraId="7F8876EE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35 (4.9%)</w:t>
            </w:r>
          </w:p>
        </w:tc>
      </w:tr>
      <w:tr w:rsidR="001A6FD5" w:rsidRPr="00BB3BD4" w14:paraId="5E742790" w14:textId="77777777" w:rsidTr="007242A6">
        <w:trPr>
          <w:trHeight w:val="340"/>
        </w:trPr>
        <w:tc>
          <w:tcPr>
            <w:tcW w:w="2411" w:type="pct"/>
          </w:tcPr>
          <w:p w14:paraId="22217E9C" w14:textId="77777777" w:rsidR="001A6FD5" w:rsidRPr="007242A6" w:rsidRDefault="001A6FD5" w:rsidP="007242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yasthenia gravis</w:t>
            </w:r>
          </w:p>
        </w:tc>
        <w:tc>
          <w:tcPr>
            <w:tcW w:w="2589" w:type="pct"/>
          </w:tcPr>
          <w:p w14:paraId="7A02F4BE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3 (0.4%)</w:t>
            </w:r>
          </w:p>
        </w:tc>
      </w:tr>
      <w:tr w:rsidR="001A6FD5" w:rsidRPr="00BB3BD4" w14:paraId="697EC39A" w14:textId="77777777" w:rsidTr="007242A6">
        <w:trPr>
          <w:trHeight w:val="340"/>
        </w:trPr>
        <w:tc>
          <w:tcPr>
            <w:tcW w:w="2411" w:type="pct"/>
          </w:tcPr>
          <w:p w14:paraId="291EB9F9" w14:textId="77777777" w:rsidR="001A6FD5" w:rsidRPr="007242A6" w:rsidRDefault="001A6FD5" w:rsidP="007242A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ebrovascular diseases:</w:t>
            </w:r>
          </w:p>
        </w:tc>
        <w:tc>
          <w:tcPr>
            <w:tcW w:w="2589" w:type="pct"/>
          </w:tcPr>
          <w:p w14:paraId="1AD14633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99 (13.9%)</w:t>
            </w:r>
          </w:p>
        </w:tc>
      </w:tr>
      <w:tr w:rsidR="001A6FD5" w:rsidRPr="00BB3BD4" w14:paraId="45A0DB22" w14:textId="77777777" w:rsidTr="007242A6">
        <w:trPr>
          <w:trHeight w:val="340"/>
        </w:trPr>
        <w:tc>
          <w:tcPr>
            <w:tcW w:w="2411" w:type="pct"/>
          </w:tcPr>
          <w:p w14:paraId="3F22EA2D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Undefined</w:t>
            </w:r>
          </w:p>
        </w:tc>
        <w:tc>
          <w:tcPr>
            <w:tcW w:w="2589" w:type="pct"/>
          </w:tcPr>
          <w:p w14:paraId="397E8429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24 (3.4%)</w:t>
            </w:r>
          </w:p>
        </w:tc>
      </w:tr>
      <w:tr w:rsidR="001A6FD5" w:rsidRPr="00BB3BD4" w14:paraId="42022967" w14:textId="77777777" w:rsidTr="007242A6">
        <w:trPr>
          <w:trHeight w:val="340"/>
        </w:trPr>
        <w:tc>
          <w:tcPr>
            <w:tcW w:w="2411" w:type="pct"/>
          </w:tcPr>
          <w:p w14:paraId="470370B5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Embolic</w:t>
            </w:r>
          </w:p>
        </w:tc>
        <w:tc>
          <w:tcPr>
            <w:tcW w:w="2589" w:type="pct"/>
          </w:tcPr>
          <w:p w14:paraId="6A07A2EC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36 (5.1%)</w:t>
            </w:r>
          </w:p>
        </w:tc>
      </w:tr>
      <w:tr w:rsidR="001A6FD5" w:rsidRPr="00BB3BD4" w14:paraId="36E70BF4" w14:textId="77777777" w:rsidTr="007242A6">
        <w:trPr>
          <w:trHeight w:val="340"/>
        </w:trPr>
        <w:tc>
          <w:tcPr>
            <w:tcW w:w="2411" w:type="pct"/>
          </w:tcPr>
          <w:p w14:paraId="67FB1CF2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icrovascular</w:t>
            </w:r>
          </w:p>
        </w:tc>
        <w:tc>
          <w:tcPr>
            <w:tcW w:w="2589" w:type="pct"/>
          </w:tcPr>
          <w:p w14:paraId="27926986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0 (1.4%)</w:t>
            </w:r>
          </w:p>
        </w:tc>
      </w:tr>
      <w:tr w:rsidR="001A6FD5" w:rsidRPr="00BB3BD4" w14:paraId="7573E0B7" w14:textId="77777777" w:rsidTr="007242A6">
        <w:trPr>
          <w:trHeight w:val="340"/>
        </w:trPr>
        <w:tc>
          <w:tcPr>
            <w:tcW w:w="2411" w:type="pct"/>
          </w:tcPr>
          <w:p w14:paraId="58C2540D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Carotid stenosis</w:t>
            </w:r>
          </w:p>
        </w:tc>
        <w:tc>
          <w:tcPr>
            <w:tcW w:w="2589" w:type="pct"/>
          </w:tcPr>
          <w:p w14:paraId="321F4A58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6 (0.8%)</w:t>
            </w:r>
          </w:p>
        </w:tc>
      </w:tr>
      <w:tr w:rsidR="001A6FD5" w:rsidRPr="00BB3BD4" w14:paraId="592EF073" w14:textId="77777777" w:rsidTr="007242A6">
        <w:trPr>
          <w:trHeight w:val="340"/>
        </w:trPr>
        <w:tc>
          <w:tcPr>
            <w:tcW w:w="2411" w:type="pct"/>
          </w:tcPr>
          <w:p w14:paraId="7980C902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 xml:space="preserve">Intracerebral hemorrhage </w:t>
            </w:r>
          </w:p>
        </w:tc>
        <w:tc>
          <w:tcPr>
            <w:tcW w:w="2589" w:type="pct"/>
          </w:tcPr>
          <w:p w14:paraId="5CAC4DBB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10 (1.4%)</w:t>
            </w:r>
          </w:p>
        </w:tc>
      </w:tr>
      <w:tr w:rsidR="001A6FD5" w:rsidRPr="00C36BD2" w14:paraId="32D7279E" w14:textId="77777777" w:rsidTr="007242A6">
        <w:trPr>
          <w:trHeight w:val="340"/>
        </w:trPr>
        <w:tc>
          <w:tcPr>
            <w:tcW w:w="2411" w:type="pct"/>
          </w:tcPr>
          <w:p w14:paraId="78CB4CBB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 xml:space="preserve">Multiple strokes </w:t>
            </w:r>
          </w:p>
        </w:tc>
        <w:tc>
          <w:tcPr>
            <w:tcW w:w="2589" w:type="pct"/>
          </w:tcPr>
          <w:p w14:paraId="2A4BA3C9" w14:textId="77777777" w:rsidR="001A6FD5" w:rsidRPr="007242A6" w:rsidRDefault="001A6FD5" w:rsidP="0072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2A6">
              <w:rPr>
                <w:rFonts w:ascii="Arial" w:hAnsi="Arial" w:cs="Arial"/>
                <w:sz w:val="24"/>
                <w:szCs w:val="24"/>
                <w:lang w:val="en-US"/>
              </w:rPr>
              <w:t>7 (1%)</w:t>
            </w:r>
          </w:p>
        </w:tc>
      </w:tr>
    </w:tbl>
    <w:p w14:paraId="0317AAD3" w14:textId="77777777" w:rsidR="001A6FD5" w:rsidRPr="00C36BD2" w:rsidRDefault="001A6FD5" w:rsidP="001A6FD5">
      <w:pPr>
        <w:spacing w:line="240" w:lineRule="auto"/>
        <w:rPr>
          <w:rFonts w:ascii="Arial" w:hAnsi="Arial" w:cs="Arial"/>
          <w:sz w:val="24"/>
          <w:lang w:val="en-US"/>
        </w:rPr>
      </w:pPr>
    </w:p>
    <w:p w14:paraId="3E010CA3" w14:textId="77777777" w:rsidR="001A6FD5" w:rsidRPr="00C36BD2" w:rsidRDefault="001A6FD5" w:rsidP="001A6FD5">
      <w:pPr>
        <w:spacing w:line="240" w:lineRule="auto"/>
        <w:rPr>
          <w:rFonts w:ascii="Arial" w:hAnsi="Arial" w:cs="Arial"/>
          <w:sz w:val="24"/>
          <w:lang w:val="en-US"/>
        </w:rPr>
      </w:pPr>
    </w:p>
    <w:p w14:paraId="494E9498" w14:textId="77777777" w:rsidR="001A6FD5" w:rsidRPr="00C36BD2" w:rsidRDefault="001A6FD5" w:rsidP="001A6FD5">
      <w:pPr>
        <w:spacing w:line="240" w:lineRule="auto"/>
        <w:rPr>
          <w:rFonts w:ascii="Arial" w:hAnsi="Arial" w:cs="Arial"/>
          <w:sz w:val="24"/>
          <w:lang w:val="en-US"/>
        </w:rPr>
      </w:pPr>
    </w:p>
    <w:p w14:paraId="66A771B8" w14:textId="77777777" w:rsidR="001A6FD5" w:rsidRPr="00C36BD2" w:rsidRDefault="001A6FD5" w:rsidP="001A6FD5">
      <w:pPr>
        <w:spacing w:line="240" w:lineRule="auto"/>
        <w:rPr>
          <w:rFonts w:ascii="Arial" w:hAnsi="Arial" w:cs="Arial"/>
          <w:sz w:val="24"/>
          <w:lang w:val="en-US"/>
        </w:rPr>
      </w:pPr>
    </w:p>
    <w:p w14:paraId="28751398" w14:textId="2E7D78C6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1E8F1382" w14:textId="71EC11F4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0879B288" w14:textId="3FC2CCAB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2F329DFB" w14:textId="43E36234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053B2B54" w14:textId="49F9DF1A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11F0BB05" w14:textId="5B4368BC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4415DDCC" w14:textId="15EAAB5C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66BCB080" w14:textId="6FCC14A9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03418265" w14:textId="03341EDB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019079F4" w14:textId="1EA32735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7423D67C" w14:textId="1DE85473" w:rsidR="002C7FFD" w:rsidRDefault="002C7FFD" w:rsidP="00CD3DCC">
      <w:pPr>
        <w:spacing w:line="240" w:lineRule="auto"/>
        <w:rPr>
          <w:rFonts w:ascii="Arial" w:hAnsi="Arial" w:cs="Arial"/>
          <w:lang w:val="en-US"/>
        </w:rPr>
      </w:pPr>
    </w:p>
    <w:p w14:paraId="636E9844" w14:textId="7FA6E352" w:rsidR="001F1432" w:rsidRPr="00C36BD2" w:rsidRDefault="001F1432" w:rsidP="001F1432">
      <w:pPr>
        <w:spacing w:line="24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4</w:t>
      </w:r>
      <w:r w:rsidR="00124E22" w:rsidRPr="00C36BD2">
        <w:rPr>
          <w:rFonts w:ascii="Arial" w:hAnsi="Arial" w:cs="Arial"/>
          <w:b/>
          <w:sz w:val="24"/>
          <w:lang w:val="en-US"/>
        </w:rPr>
        <w:t>:</w:t>
      </w:r>
      <w:r w:rsidRPr="00C36BD2">
        <w:rPr>
          <w:rFonts w:ascii="Arial" w:hAnsi="Arial" w:cs="Arial"/>
          <w:b/>
          <w:sz w:val="24"/>
          <w:lang w:val="en-US"/>
        </w:rPr>
        <w:t xml:space="preserve"> </w:t>
      </w:r>
      <w:r w:rsidRPr="00C36BD2">
        <w:rPr>
          <w:rFonts w:ascii="Arial" w:hAnsi="Arial" w:cs="Arial"/>
          <w:b/>
          <w:bCs/>
          <w:sz w:val="24"/>
          <w:lang w:val="en-US"/>
        </w:rPr>
        <w:t>predictors of mortality</w:t>
      </w:r>
      <w:r w:rsidR="00E040EE" w:rsidRPr="00C36BD2">
        <w:rPr>
          <w:rFonts w:ascii="Arial" w:hAnsi="Arial" w:cs="Arial"/>
          <w:b/>
          <w:bCs/>
          <w:sz w:val="24"/>
          <w:lang w:val="en-US"/>
        </w:rPr>
        <w:t xml:space="preserve"> -</w:t>
      </w:r>
      <w:r w:rsidR="00124E22" w:rsidRPr="00C36BD2">
        <w:rPr>
          <w:rFonts w:ascii="Arial" w:hAnsi="Arial" w:cs="Arial"/>
          <w:b/>
          <w:bCs/>
          <w:sz w:val="24"/>
          <w:lang w:val="en-US"/>
        </w:rPr>
        <w:t xml:space="preserve"> </w:t>
      </w:r>
      <w:r w:rsidR="00E92809" w:rsidRPr="00C36BD2">
        <w:rPr>
          <w:rFonts w:ascii="Arial" w:hAnsi="Arial" w:cs="Arial"/>
          <w:b/>
          <w:bCs/>
          <w:sz w:val="24"/>
          <w:lang w:val="en-US"/>
        </w:rPr>
        <w:t>m</w:t>
      </w:r>
      <w:r w:rsidR="00BD4200" w:rsidRPr="00C36BD2">
        <w:rPr>
          <w:rFonts w:ascii="Arial" w:hAnsi="Arial" w:cs="Arial"/>
          <w:b/>
          <w:bCs/>
          <w:sz w:val="24"/>
          <w:lang w:val="en-US"/>
        </w:rPr>
        <w:t>ultiple logistic regression with CND as predictor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992"/>
        <w:gridCol w:w="1984"/>
        <w:gridCol w:w="2020"/>
        <w:gridCol w:w="1801"/>
      </w:tblGrid>
      <w:tr w:rsidR="001D4C0C" w:rsidRPr="00C36BD2" w14:paraId="02495387" w14:textId="77777777" w:rsidTr="00C36BD2">
        <w:trPr>
          <w:trHeight w:val="340"/>
        </w:trPr>
        <w:tc>
          <w:tcPr>
            <w:tcW w:w="2263" w:type="dxa"/>
          </w:tcPr>
          <w:p w14:paraId="5B8597E0" w14:textId="1C91C82C" w:rsidR="001D4C0C" w:rsidRPr="00C36BD2" w:rsidRDefault="001D4C0C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92" w:type="dxa"/>
          </w:tcPr>
          <w:p w14:paraId="2F20525B" w14:textId="1F7918F0" w:rsidR="001D4C0C" w:rsidRPr="00C36BD2" w:rsidRDefault="001D4C0C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984" w:type="dxa"/>
          </w:tcPr>
          <w:p w14:paraId="060428B5" w14:textId="4399DDC4" w:rsidR="001D4C0C" w:rsidRPr="00C36BD2" w:rsidRDefault="001D4C0C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wer 95%-CI</w:t>
            </w:r>
          </w:p>
        </w:tc>
        <w:tc>
          <w:tcPr>
            <w:tcW w:w="2020" w:type="dxa"/>
          </w:tcPr>
          <w:p w14:paraId="5463C19E" w14:textId="59C8D345" w:rsidR="001D4C0C" w:rsidRPr="00C36BD2" w:rsidRDefault="001D4C0C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pper 95%-CI</w:t>
            </w:r>
          </w:p>
        </w:tc>
        <w:tc>
          <w:tcPr>
            <w:tcW w:w="1801" w:type="dxa"/>
          </w:tcPr>
          <w:p w14:paraId="689A4B58" w14:textId="6E2D214F" w:rsidR="001D4C0C" w:rsidRPr="00C36BD2" w:rsidRDefault="001D4C0C" w:rsidP="00CD3DC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1D4C0C" w:rsidRPr="00C36BD2" w14:paraId="07EEBCB3" w14:textId="77777777" w:rsidTr="00C36BD2">
        <w:trPr>
          <w:trHeight w:val="340"/>
        </w:trPr>
        <w:tc>
          <w:tcPr>
            <w:tcW w:w="2263" w:type="dxa"/>
          </w:tcPr>
          <w:p w14:paraId="52160C60" w14:textId="2CAD1FEA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92" w:type="dxa"/>
          </w:tcPr>
          <w:p w14:paraId="32E5B0C5" w14:textId="119B4E13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</w:tcPr>
          <w:p w14:paraId="30BB43A5" w14:textId="1EFEAD0F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020" w:type="dxa"/>
          </w:tcPr>
          <w:p w14:paraId="4CE66ACB" w14:textId="177F66E5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801" w:type="dxa"/>
          </w:tcPr>
          <w:p w14:paraId="1B1ECEC3" w14:textId="24BF5B39" w:rsidR="001D4C0C" w:rsidRPr="00C36BD2" w:rsidRDefault="00F530C9" w:rsidP="00F530C9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0</w:t>
            </w:r>
            <w:r w:rsidR="001D4C0C"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00</w:t>
            </w: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D4C0C" w:rsidRPr="00C36BD2" w14:paraId="56BE8FCB" w14:textId="77777777" w:rsidTr="00C36BD2">
        <w:trPr>
          <w:trHeight w:val="340"/>
        </w:trPr>
        <w:tc>
          <w:tcPr>
            <w:tcW w:w="2263" w:type="dxa"/>
          </w:tcPr>
          <w:p w14:paraId="6CC9D8CB" w14:textId="08AE0FF4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992" w:type="dxa"/>
          </w:tcPr>
          <w:p w14:paraId="168EE5AD" w14:textId="0E0EDF9C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984" w:type="dxa"/>
          </w:tcPr>
          <w:p w14:paraId="030DD021" w14:textId="419E38F5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020" w:type="dxa"/>
          </w:tcPr>
          <w:p w14:paraId="7A754974" w14:textId="0D9B0C14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3.69</w:t>
            </w:r>
          </w:p>
        </w:tc>
        <w:tc>
          <w:tcPr>
            <w:tcW w:w="1801" w:type="dxa"/>
          </w:tcPr>
          <w:p w14:paraId="43F630E5" w14:textId="3E9BCF87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195</w:t>
            </w:r>
          </w:p>
        </w:tc>
      </w:tr>
      <w:tr w:rsidR="001D4C0C" w:rsidRPr="00C36BD2" w14:paraId="14126DBB" w14:textId="77777777" w:rsidTr="00C36BD2">
        <w:trPr>
          <w:trHeight w:val="340"/>
        </w:trPr>
        <w:tc>
          <w:tcPr>
            <w:tcW w:w="2263" w:type="dxa"/>
          </w:tcPr>
          <w:p w14:paraId="679F3DFA" w14:textId="18A6C31C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CAD</w:t>
            </w:r>
          </w:p>
        </w:tc>
        <w:tc>
          <w:tcPr>
            <w:tcW w:w="992" w:type="dxa"/>
          </w:tcPr>
          <w:p w14:paraId="63199ADA" w14:textId="6BA519B1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984" w:type="dxa"/>
          </w:tcPr>
          <w:p w14:paraId="685680C6" w14:textId="7409792C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2020" w:type="dxa"/>
          </w:tcPr>
          <w:p w14:paraId="2960871A" w14:textId="102B072D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801" w:type="dxa"/>
          </w:tcPr>
          <w:p w14:paraId="59971521" w14:textId="008FD810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405</w:t>
            </w:r>
          </w:p>
        </w:tc>
      </w:tr>
      <w:tr w:rsidR="001D4C0C" w:rsidRPr="00C36BD2" w14:paraId="2B398826" w14:textId="77777777" w:rsidTr="00C36BD2">
        <w:trPr>
          <w:trHeight w:val="340"/>
        </w:trPr>
        <w:tc>
          <w:tcPr>
            <w:tcW w:w="2263" w:type="dxa"/>
          </w:tcPr>
          <w:p w14:paraId="22085123" w14:textId="5DB648E6" w:rsidR="001D4C0C" w:rsidRPr="00C36BD2" w:rsidRDefault="001D4C0C" w:rsidP="00C36B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COPD GOLD </w:t>
            </w:r>
            <w:r w:rsidR="00C36BD2">
              <w:rPr>
                <w:rFonts w:ascii="Arial" w:hAnsi="Arial" w:cs="Arial"/>
                <w:sz w:val="24"/>
                <w:szCs w:val="24"/>
                <w:lang w:val="en-US"/>
              </w:rPr>
              <w:t>C/D</w:t>
            </w:r>
          </w:p>
        </w:tc>
        <w:tc>
          <w:tcPr>
            <w:tcW w:w="992" w:type="dxa"/>
          </w:tcPr>
          <w:p w14:paraId="341D7A04" w14:textId="37D79A15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984" w:type="dxa"/>
          </w:tcPr>
          <w:p w14:paraId="69DEBE2C" w14:textId="343547BE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020" w:type="dxa"/>
          </w:tcPr>
          <w:p w14:paraId="60B80C58" w14:textId="5DBF0DC1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801" w:type="dxa"/>
          </w:tcPr>
          <w:p w14:paraId="21328C35" w14:textId="772BA724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943</w:t>
            </w:r>
          </w:p>
        </w:tc>
      </w:tr>
      <w:tr w:rsidR="001D4C0C" w:rsidRPr="00C36BD2" w14:paraId="15C755DE" w14:textId="77777777" w:rsidTr="00C36BD2">
        <w:trPr>
          <w:trHeight w:val="340"/>
        </w:trPr>
        <w:tc>
          <w:tcPr>
            <w:tcW w:w="2263" w:type="dxa"/>
          </w:tcPr>
          <w:p w14:paraId="5928EACD" w14:textId="2559EF22" w:rsidR="001D4C0C" w:rsidRPr="00C36BD2" w:rsidRDefault="001D4C0C" w:rsidP="00C36B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COPD GOLD </w:t>
            </w:r>
            <w:r w:rsidR="00C36BD2">
              <w:rPr>
                <w:rFonts w:ascii="Arial" w:hAnsi="Arial" w:cs="Arial"/>
                <w:sz w:val="24"/>
                <w:szCs w:val="24"/>
                <w:lang w:val="en-US"/>
              </w:rPr>
              <w:t>A/B</w:t>
            </w:r>
          </w:p>
        </w:tc>
        <w:tc>
          <w:tcPr>
            <w:tcW w:w="992" w:type="dxa"/>
          </w:tcPr>
          <w:p w14:paraId="11C4A1E0" w14:textId="57891944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</w:tcPr>
          <w:p w14:paraId="3F82DB54" w14:textId="7B0E1804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020" w:type="dxa"/>
          </w:tcPr>
          <w:p w14:paraId="1AAA15F4" w14:textId="0FB4D18D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01" w:type="dxa"/>
          </w:tcPr>
          <w:p w14:paraId="1A24EDE6" w14:textId="0FBE82BC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090</w:t>
            </w:r>
          </w:p>
        </w:tc>
      </w:tr>
      <w:tr w:rsidR="001D4C0C" w:rsidRPr="00C36BD2" w14:paraId="7153C3F5" w14:textId="77777777" w:rsidTr="00C36BD2">
        <w:trPr>
          <w:trHeight w:val="340"/>
        </w:trPr>
        <w:tc>
          <w:tcPr>
            <w:tcW w:w="2263" w:type="dxa"/>
          </w:tcPr>
          <w:p w14:paraId="1B35D9CD" w14:textId="75EA5FA0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RI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Stad</w:t>
            </w:r>
            <w:proofErr w:type="spellEnd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. IV/V</w:t>
            </w:r>
          </w:p>
        </w:tc>
        <w:tc>
          <w:tcPr>
            <w:tcW w:w="992" w:type="dxa"/>
          </w:tcPr>
          <w:p w14:paraId="7BF15121" w14:textId="41B4C4E9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2.2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</w:tcPr>
          <w:p w14:paraId="73C26003" w14:textId="3CAF091A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020" w:type="dxa"/>
          </w:tcPr>
          <w:p w14:paraId="7B1CDEE8" w14:textId="3D880933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4.6</w:t>
            </w:r>
          </w:p>
        </w:tc>
        <w:tc>
          <w:tcPr>
            <w:tcW w:w="1801" w:type="dxa"/>
          </w:tcPr>
          <w:p w14:paraId="02EA4B34" w14:textId="0A18F933" w:rsidR="001D4C0C" w:rsidRPr="00C36BD2" w:rsidRDefault="001D4C0C" w:rsidP="001D4C0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0</w:t>
            </w:r>
          </w:p>
        </w:tc>
      </w:tr>
      <w:tr w:rsidR="001D4C0C" w:rsidRPr="00C36BD2" w14:paraId="35CECB3F" w14:textId="77777777" w:rsidTr="00C36BD2">
        <w:trPr>
          <w:trHeight w:val="340"/>
        </w:trPr>
        <w:tc>
          <w:tcPr>
            <w:tcW w:w="2263" w:type="dxa"/>
          </w:tcPr>
          <w:p w14:paraId="35918571" w14:textId="3B637B3B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RI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Stad</w:t>
            </w:r>
            <w:proofErr w:type="spellEnd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. I-III</w:t>
            </w:r>
          </w:p>
        </w:tc>
        <w:tc>
          <w:tcPr>
            <w:tcW w:w="992" w:type="dxa"/>
          </w:tcPr>
          <w:p w14:paraId="2AB91F23" w14:textId="4EF2E899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984" w:type="dxa"/>
          </w:tcPr>
          <w:p w14:paraId="1AEC4873" w14:textId="21FCFC58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</w:p>
        </w:tc>
        <w:tc>
          <w:tcPr>
            <w:tcW w:w="2020" w:type="dxa"/>
          </w:tcPr>
          <w:p w14:paraId="2F471B9B" w14:textId="78D89338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801" w:type="dxa"/>
          </w:tcPr>
          <w:p w14:paraId="75A4293C" w14:textId="1DA07221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043</w:t>
            </w:r>
          </w:p>
        </w:tc>
      </w:tr>
      <w:tr w:rsidR="001D4C0C" w:rsidRPr="00C36BD2" w14:paraId="3A825DC2" w14:textId="77777777" w:rsidTr="00C36BD2">
        <w:trPr>
          <w:trHeight w:val="340"/>
        </w:trPr>
        <w:tc>
          <w:tcPr>
            <w:tcW w:w="2263" w:type="dxa"/>
          </w:tcPr>
          <w:p w14:paraId="6397110A" w14:textId="7CCEEF83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992" w:type="dxa"/>
          </w:tcPr>
          <w:p w14:paraId="3575A096" w14:textId="160E8B0A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</w:tcPr>
          <w:p w14:paraId="7C9E6485" w14:textId="47F5F6C8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</w:p>
        </w:tc>
        <w:tc>
          <w:tcPr>
            <w:tcW w:w="2020" w:type="dxa"/>
          </w:tcPr>
          <w:p w14:paraId="10628E99" w14:textId="2794B9B7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801" w:type="dxa"/>
          </w:tcPr>
          <w:p w14:paraId="63832DD6" w14:textId="55FAC4F3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0.886</w:t>
            </w:r>
          </w:p>
        </w:tc>
      </w:tr>
      <w:tr w:rsidR="001D4C0C" w:rsidRPr="00C36BD2" w14:paraId="2AD0AF83" w14:textId="77777777" w:rsidTr="00C36BD2">
        <w:trPr>
          <w:trHeight w:val="340"/>
        </w:trPr>
        <w:tc>
          <w:tcPr>
            <w:tcW w:w="2263" w:type="dxa"/>
          </w:tcPr>
          <w:p w14:paraId="3653AE59" w14:textId="29C76655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2" w:type="dxa"/>
          </w:tcPr>
          <w:p w14:paraId="43546220" w14:textId="46AEEB9C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</w:tcPr>
          <w:p w14:paraId="17453EA5" w14:textId="1DBCA0B8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020" w:type="dxa"/>
          </w:tcPr>
          <w:p w14:paraId="54B919A0" w14:textId="0CD26EF8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801" w:type="dxa"/>
          </w:tcPr>
          <w:p w14:paraId="5680EB53" w14:textId="1A3CA15B" w:rsidR="001D4C0C" w:rsidRPr="00C36BD2" w:rsidRDefault="00F530C9" w:rsidP="001D4C0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</w:t>
            </w:r>
            <w:r w:rsidR="001D4C0C"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</w:t>
            </w: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D4C0C" w:rsidRPr="00C36BD2" w14:paraId="3207AD04" w14:textId="77777777" w:rsidTr="00C36BD2">
        <w:trPr>
          <w:trHeight w:val="340"/>
        </w:trPr>
        <w:tc>
          <w:tcPr>
            <w:tcW w:w="2263" w:type="dxa"/>
          </w:tcPr>
          <w:p w14:paraId="22E9FEB2" w14:textId="21F3260F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CND</w:t>
            </w:r>
          </w:p>
        </w:tc>
        <w:tc>
          <w:tcPr>
            <w:tcW w:w="992" w:type="dxa"/>
          </w:tcPr>
          <w:p w14:paraId="05DCBECC" w14:textId="47E45E33" w:rsidR="001D4C0C" w:rsidRPr="00C36BD2" w:rsidRDefault="00EC7509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</w:tcPr>
          <w:p w14:paraId="00903A35" w14:textId="6C19091C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020" w:type="dxa"/>
          </w:tcPr>
          <w:p w14:paraId="4648D3E3" w14:textId="19944724" w:rsidR="001D4C0C" w:rsidRPr="00C36BD2" w:rsidRDefault="001D4C0C" w:rsidP="001D4C0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  <w:r w:rsidR="00EC7509" w:rsidRPr="00C36BD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01" w:type="dxa"/>
          </w:tcPr>
          <w:p w14:paraId="3815A92B" w14:textId="22FE44E9" w:rsidR="001D4C0C" w:rsidRPr="00C36BD2" w:rsidRDefault="00F530C9" w:rsidP="001D4C0C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</w:t>
            </w:r>
            <w:r w:rsidR="001D4C0C"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</w:t>
            </w: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</w:tbl>
    <w:p w14:paraId="268635D6" w14:textId="2E4B4D4B" w:rsidR="0006503B" w:rsidRPr="00750DF6" w:rsidRDefault="0006503B" w:rsidP="00750DF6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50DF6">
        <w:rPr>
          <w:rFonts w:ascii="Arial" w:hAnsi="Arial" w:cs="Arial"/>
          <w:sz w:val="20"/>
          <w:szCs w:val="20"/>
          <w:lang w:val="en-US"/>
        </w:rPr>
        <w:t xml:space="preserve">Multiple logistic regression adjusted for several variables to compare survival for patients with and without acute neurological complications; primary endpoint is death by all causes; odds ratio (OR) are listed together with its lower and upper 95% confidence interval boundaries (CI); statistical significance p&lt;0.05 is marked </w:t>
      </w:r>
      <w:r w:rsidRPr="00750DF6">
        <w:rPr>
          <w:rFonts w:ascii="Arial" w:hAnsi="Arial" w:cs="Arial"/>
          <w:b/>
          <w:bCs/>
          <w:sz w:val="20"/>
          <w:szCs w:val="20"/>
          <w:lang w:val="en-US"/>
        </w:rPr>
        <w:t>bold</w:t>
      </w:r>
      <w:r w:rsidRPr="00750DF6">
        <w:rPr>
          <w:rFonts w:ascii="Arial" w:hAnsi="Arial" w:cs="Arial"/>
          <w:sz w:val="20"/>
          <w:szCs w:val="20"/>
          <w:lang w:val="en-US"/>
        </w:rPr>
        <w:t xml:space="preserve">; CAD coronary artery disease; COPD chronic obstructive pulmonary disease divided in moderate (GOLD stadium I and II) and severe disease (GOLD stadium III and IV). RI renal insufficiency divided in moderate (stadium I to III) and severe disease (stadium IV and V), CND chronic neurological disorders. </w:t>
      </w:r>
    </w:p>
    <w:p w14:paraId="70DBA99A" w14:textId="77777777" w:rsidR="00FF092C" w:rsidRPr="00C36BD2" w:rsidRDefault="00FF092C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1FAD820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8261C3F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6BE165BE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5CE5A08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B89675F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60649F69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FC28E64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E4B9419" w14:textId="1F5EBA9B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02996F1" w14:textId="26905A1E" w:rsidR="00444878" w:rsidRDefault="00444878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0ADDFE14" w14:textId="0168FC31" w:rsidR="00444878" w:rsidRDefault="00444878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39F9CBF" w14:textId="0D4D2707" w:rsidR="00444878" w:rsidRDefault="00444878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63DEFC23" w14:textId="7C7BC2EF" w:rsidR="00444878" w:rsidRDefault="00444878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2F248DB" w14:textId="77777777" w:rsidR="00444878" w:rsidRDefault="00444878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903942B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96348CC" w14:textId="77777777" w:rsidR="00444878" w:rsidRDefault="00444878" w:rsidP="00444878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0EC7B73" w14:textId="77777777" w:rsidR="00444878" w:rsidRDefault="00444878" w:rsidP="00444878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B48AD3D" w14:textId="77777777" w:rsidR="00444878" w:rsidRPr="00C36BD2" w:rsidRDefault="00444878" w:rsidP="00444878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Fig. 2: </w:t>
      </w:r>
      <w:r w:rsidRPr="00C36BD2">
        <w:rPr>
          <w:rFonts w:ascii="Arial" w:hAnsi="Arial" w:cs="Arial"/>
          <w:b/>
          <w:bCs/>
          <w:sz w:val="24"/>
          <w:lang w:val="en-US"/>
        </w:rPr>
        <w:t>regression model for worse functional outcome with CND as predictor</w:t>
      </w:r>
    </w:p>
    <w:p w14:paraId="0E2ADB6C" w14:textId="77777777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54E07878" wp14:editId="427A6B7C">
            <wp:extent cx="5760720" cy="3238500"/>
            <wp:effectExtent l="0" t="0" r="0" b="0"/>
            <wp:docPr id="2" name="Grafik 2" descr="C:\Users\M02468\Desktop\Laufwerk_H_09_10_18\Beratungen\lindemann\06_2022\forest_plot_OR_CND_mRSDischar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02468\Desktop\Laufwerk_H_09_10_18\Beratungen\lindemann\06_2022\forest_plot_OR_CND_mRSDischarg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0850B" w14:textId="77777777" w:rsidR="00444878" w:rsidRDefault="00444878" w:rsidP="0044487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orest plot for the results of a multiple regression with functional outcome as response. Left: list of all considered predictors variables except for the dichotomized ‘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before admission’, which was removed for illustrative reasons, its statistic measures can be red from Table 5; Middle: OR=Odds Ratio of the corresponding category of a predictor for a worse functional outcome, opposite categories are reference category. 95% confidence intervals (=95%-CI) for the OR are presented in brackets. For age, the OR represents the change for survival in a one-year difference. Right: OR and 95%-CI displayed, were the indifference value of 1.0 is highlighted; the axis is on a log-scale. Statistical significance (p&lt;0.05) is marked *. The corresponding p-values of the regression for the predictors are presented in the supplements. DM diabetes mellitus, RI renal insufficiency Stadium I-III and IV-V, COPD chronic obstructive pulmonary disease (Gold A+B and C+D state of disease), CAD coronary artery disease,</w:t>
      </w:r>
      <w:r w:rsidRPr="00800BA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CND chronic neurological disorder</w:t>
      </w:r>
    </w:p>
    <w:p w14:paraId="696CC36C" w14:textId="77777777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C91EA91" w14:textId="76A1015D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9BE3EFB" w14:textId="6AD2CE9F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44DA23F" w14:textId="215627BA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13EC013" w14:textId="5F5B408A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AC7CB58" w14:textId="6DD0D2C5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F32CDAB" w14:textId="5B090DEF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5686A8F" w14:textId="11CCB689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5835D4A" w14:textId="4B9ED093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6B47870" w14:textId="747D1CC7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EC5F20E" w14:textId="0AE3F55B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64857AF" w14:textId="77777777" w:rsidR="00444878" w:rsidRDefault="00444878" w:rsidP="004448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C6DF790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1372869" w14:textId="406BCEDA" w:rsidR="00444878" w:rsidRPr="00C36BD2" w:rsidRDefault="00444878" w:rsidP="00444878">
      <w:pPr>
        <w:spacing w:line="24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lastRenderedPageBreak/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5</w:t>
      </w:r>
      <w:r w:rsidRPr="00C36BD2">
        <w:rPr>
          <w:rFonts w:ascii="Arial" w:hAnsi="Arial" w:cs="Arial"/>
          <w:b/>
          <w:sz w:val="24"/>
          <w:lang w:val="en-US"/>
        </w:rPr>
        <w:t xml:space="preserve">: </w:t>
      </w:r>
      <w:r w:rsidRPr="00C36BD2">
        <w:rPr>
          <w:rFonts w:ascii="Arial" w:hAnsi="Arial" w:cs="Arial"/>
          <w:b/>
          <w:bCs/>
          <w:sz w:val="24"/>
          <w:lang w:val="en-US"/>
        </w:rPr>
        <w:t>predictors of w</w:t>
      </w:r>
      <w:r>
        <w:rPr>
          <w:rFonts w:ascii="Arial" w:hAnsi="Arial" w:cs="Arial"/>
          <w:b/>
          <w:bCs/>
          <w:sz w:val="24"/>
          <w:lang w:val="en-US"/>
        </w:rPr>
        <w:t>orse functional outcome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 at discharge (</w:t>
      </w:r>
      <w:proofErr w:type="spellStart"/>
      <w:r w:rsidRPr="00C36BD2">
        <w:rPr>
          <w:rFonts w:ascii="Arial" w:hAnsi="Arial" w:cs="Arial"/>
          <w:b/>
          <w:bCs/>
          <w:sz w:val="24"/>
          <w:lang w:val="en-US"/>
        </w:rPr>
        <w:t>mRS</w:t>
      </w:r>
      <w:proofErr w:type="spellEnd"/>
      <w:r w:rsidRPr="00C36BD2">
        <w:rPr>
          <w:rFonts w:ascii="Arial" w:hAnsi="Arial" w:cs="Arial"/>
          <w:b/>
          <w:bCs/>
          <w:sz w:val="24"/>
          <w:lang w:val="en-US"/>
        </w:rPr>
        <w:t xml:space="preserve">&gt;3) - multiple logistic regression with CND as predictor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994"/>
        <w:gridCol w:w="1983"/>
        <w:gridCol w:w="2020"/>
        <w:gridCol w:w="1800"/>
      </w:tblGrid>
      <w:tr w:rsidR="00444878" w:rsidRPr="00C36BD2" w14:paraId="4CCDD327" w14:textId="77777777" w:rsidTr="00010D5A">
        <w:trPr>
          <w:trHeight w:val="340"/>
        </w:trPr>
        <w:tc>
          <w:tcPr>
            <w:tcW w:w="2263" w:type="dxa"/>
          </w:tcPr>
          <w:p w14:paraId="7C1610DE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94" w:type="dxa"/>
          </w:tcPr>
          <w:p w14:paraId="759214D9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983" w:type="dxa"/>
          </w:tcPr>
          <w:p w14:paraId="0036C0F2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wer 95%-CI</w:t>
            </w:r>
          </w:p>
        </w:tc>
        <w:tc>
          <w:tcPr>
            <w:tcW w:w="2020" w:type="dxa"/>
          </w:tcPr>
          <w:p w14:paraId="4F94BDFC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pper 95%-CI</w:t>
            </w:r>
          </w:p>
        </w:tc>
        <w:tc>
          <w:tcPr>
            <w:tcW w:w="1800" w:type="dxa"/>
          </w:tcPr>
          <w:p w14:paraId="18493DA0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44878" w:rsidRPr="00C36BD2" w14:paraId="0291962F" w14:textId="77777777" w:rsidTr="00010D5A">
        <w:trPr>
          <w:trHeight w:val="340"/>
        </w:trPr>
        <w:tc>
          <w:tcPr>
            <w:tcW w:w="2263" w:type="dxa"/>
          </w:tcPr>
          <w:p w14:paraId="0F2A6992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4" w:type="dxa"/>
          </w:tcPr>
          <w:p w14:paraId="6920B6D1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983" w:type="dxa"/>
          </w:tcPr>
          <w:p w14:paraId="27125348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2020" w:type="dxa"/>
          </w:tcPr>
          <w:p w14:paraId="0511C574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800" w:type="dxa"/>
          </w:tcPr>
          <w:p w14:paraId="15D0B3E2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0.001</w:t>
            </w:r>
          </w:p>
        </w:tc>
      </w:tr>
      <w:tr w:rsidR="00444878" w:rsidRPr="00C36BD2" w14:paraId="7ED35800" w14:textId="77777777" w:rsidTr="00010D5A">
        <w:trPr>
          <w:trHeight w:val="340"/>
        </w:trPr>
        <w:tc>
          <w:tcPr>
            <w:tcW w:w="2263" w:type="dxa"/>
          </w:tcPr>
          <w:p w14:paraId="263B3B94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994" w:type="dxa"/>
          </w:tcPr>
          <w:p w14:paraId="49696094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3.61</w:t>
            </w:r>
          </w:p>
        </w:tc>
        <w:tc>
          <w:tcPr>
            <w:tcW w:w="1983" w:type="dxa"/>
          </w:tcPr>
          <w:p w14:paraId="6AAAE701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2020" w:type="dxa"/>
          </w:tcPr>
          <w:p w14:paraId="396CF804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9.89</w:t>
            </w:r>
          </w:p>
        </w:tc>
        <w:tc>
          <w:tcPr>
            <w:tcW w:w="1800" w:type="dxa"/>
          </w:tcPr>
          <w:p w14:paraId="24738573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13</w:t>
            </w:r>
          </w:p>
        </w:tc>
      </w:tr>
      <w:tr w:rsidR="00444878" w:rsidRPr="00C36BD2" w14:paraId="4FC3C6CC" w14:textId="77777777" w:rsidTr="00010D5A">
        <w:trPr>
          <w:trHeight w:val="340"/>
        </w:trPr>
        <w:tc>
          <w:tcPr>
            <w:tcW w:w="2263" w:type="dxa"/>
          </w:tcPr>
          <w:p w14:paraId="0CE4064B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CAD</w:t>
            </w:r>
          </w:p>
        </w:tc>
        <w:tc>
          <w:tcPr>
            <w:tcW w:w="994" w:type="dxa"/>
          </w:tcPr>
          <w:p w14:paraId="22D21C54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983" w:type="dxa"/>
          </w:tcPr>
          <w:p w14:paraId="71957504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2020" w:type="dxa"/>
          </w:tcPr>
          <w:p w14:paraId="0DB704A1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54</w:t>
            </w:r>
          </w:p>
        </w:tc>
        <w:tc>
          <w:tcPr>
            <w:tcW w:w="1800" w:type="dxa"/>
          </w:tcPr>
          <w:p w14:paraId="413956CD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767</w:t>
            </w:r>
          </w:p>
        </w:tc>
      </w:tr>
      <w:tr w:rsidR="00444878" w:rsidRPr="00C36BD2" w14:paraId="79780C84" w14:textId="77777777" w:rsidTr="00010D5A">
        <w:trPr>
          <w:trHeight w:val="340"/>
        </w:trPr>
        <w:tc>
          <w:tcPr>
            <w:tcW w:w="2263" w:type="dxa"/>
          </w:tcPr>
          <w:p w14:paraId="24AE4F29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COPD GOLD C/D</w:t>
            </w:r>
          </w:p>
        </w:tc>
        <w:tc>
          <w:tcPr>
            <w:tcW w:w="994" w:type="dxa"/>
          </w:tcPr>
          <w:p w14:paraId="4E1FA392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983" w:type="dxa"/>
          </w:tcPr>
          <w:p w14:paraId="2ED3036A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2020" w:type="dxa"/>
          </w:tcPr>
          <w:p w14:paraId="7036B825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34</w:t>
            </w:r>
          </w:p>
        </w:tc>
        <w:tc>
          <w:tcPr>
            <w:tcW w:w="1800" w:type="dxa"/>
          </w:tcPr>
          <w:p w14:paraId="7E435DF2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828</w:t>
            </w:r>
          </w:p>
        </w:tc>
      </w:tr>
      <w:tr w:rsidR="00444878" w:rsidRPr="00C36BD2" w14:paraId="422BC937" w14:textId="77777777" w:rsidTr="00010D5A">
        <w:trPr>
          <w:trHeight w:val="340"/>
        </w:trPr>
        <w:tc>
          <w:tcPr>
            <w:tcW w:w="2263" w:type="dxa"/>
          </w:tcPr>
          <w:p w14:paraId="0D850AAF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COPD GOLD A/B</w:t>
            </w:r>
          </w:p>
        </w:tc>
        <w:tc>
          <w:tcPr>
            <w:tcW w:w="994" w:type="dxa"/>
          </w:tcPr>
          <w:p w14:paraId="43F79040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983" w:type="dxa"/>
          </w:tcPr>
          <w:p w14:paraId="0B65B554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2020" w:type="dxa"/>
          </w:tcPr>
          <w:p w14:paraId="57EA1555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79</w:t>
            </w:r>
          </w:p>
        </w:tc>
        <w:tc>
          <w:tcPr>
            <w:tcW w:w="1800" w:type="dxa"/>
          </w:tcPr>
          <w:p w14:paraId="4A413219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644</w:t>
            </w:r>
          </w:p>
        </w:tc>
      </w:tr>
      <w:tr w:rsidR="00444878" w:rsidRPr="00C36BD2" w14:paraId="67E3DE44" w14:textId="77777777" w:rsidTr="00010D5A">
        <w:trPr>
          <w:trHeight w:val="340"/>
        </w:trPr>
        <w:tc>
          <w:tcPr>
            <w:tcW w:w="2263" w:type="dxa"/>
          </w:tcPr>
          <w:p w14:paraId="24D31E8B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RI Stad. IV/V</w:t>
            </w:r>
          </w:p>
        </w:tc>
        <w:tc>
          <w:tcPr>
            <w:tcW w:w="994" w:type="dxa"/>
          </w:tcPr>
          <w:p w14:paraId="524792FC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40</w:t>
            </w:r>
          </w:p>
        </w:tc>
        <w:tc>
          <w:tcPr>
            <w:tcW w:w="1983" w:type="dxa"/>
          </w:tcPr>
          <w:p w14:paraId="1EDEBB3F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2020" w:type="dxa"/>
          </w:tcPr>
          <w:p w14:paraId="61C2105D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5.89</w:t>
            </w:r>
          </w:p>
        </w:tc>
        <w:tc>
          <w:tcPr>
            <w:tcW w:w="1800" w:type="dxa"/>
          </w:tcPr>
          <w:p w14:paraId="6CFAADA1" w14:textId="77777777" w:rsidR="00444878" w:rsidRPr="002C7FFD" w:rsidRDefault="00444878" w:rsidP="00010D5A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2C7FFD">
              <w:rPr>
                <w:rFonts w:ascii="Arial" w:hAnsi="Arial" w:cs="Arial"/>
                <w:bCs/>
                <w:color w:val="010205"/>
                <w:sz w:val="24"/>
                <w:szCs w:val="24"/>
              </w:rPr>
              <w:t>0.057</w:t>
            </w:r>
          </w:p>
        </w:tc>
      </w:tr>
      <w:tr w:rsidR="00444878" w:rsidRPr="00C36BD2" w14:paraId="21A6C4E8" w14:textId="77777777" w:rsidTr="00010D5A">
        <w:trPr>
          <w:trHeight w:val="340"/>
        </w:trPr>
        <w:tc>
          <w:tcPr>
            <w:tcW w:w="2263" w:type="dxa"/>
          </w:tcPr>
          <w:p w14:paraId="2BD2BC62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RI Stad. I-III</w:t>
            </w:r>
          </w:p>
        </w:tc>
        <w:tc>
          <w:tcPr>
            <w:tcW w:w="994" w:type="dxa"/>
          </w:tcPr>
          <w:p w14:paraId="4E91C1BC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983" w:type="dxa"/>
          </w:tcPr>
          <w:p w14:paraId="48C223BC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2020" w:type="dxa"/>
          </w:tcPr>
          <w:p w14:paraId="5AE1C65A" w14:textId="77777777" w:rsidR="00444878" w:rsidRPr="00C36BD2" w:rsidRDefault="00444878" w:rsidP="00010D5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800" w:type="dxa"/>
          </w:tcPr>
          <w:p w14:paraId="2283497B" w14:textId="77777777" w:rsidR="00444878" w:rsidRPr="00C36BD2" w:rsidRDefault="00444878" w:rsidP="00010D5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45</w:t>
            </w:r>
          </w:p>
        </w:tc>
      </w:tr>
      <w:tr w:rsidR="00BB3BD4" w:rsidRPr="00C36BD2" w14:paraId="4065B409" w14:textId="77777777" w:rsidTr="00010D5A">
        <w:trPr>
          <w:trHeight w:val="340"/>
        </w:trPr>
        <w:tc>
          <w:tcPr>
            <w:tcW w:w="2263" w:type="dxa"/>
          </w:tcPr>
          <w:p w14:paraId="15DCCE3A" w14:textId="7B8121F5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994" w:type="dxa"/>
          </w:tcPr>
          <w:p w14:paraId="52E047A8" w14:textId="24009BEE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BD4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983" w:type="dxa"/>
          </w:tcPr>
          <w:p w14:paraId="0129E7E7" w14:textId="466AD0E7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BD4">
              <w:rPr>
                <w:rFonts w:ascii="Arial" w:hAnsi="Arial" w:cs="Arial"/>
                <w:sz w:val="24"/>
                <w:szCs w:val="24"/>
              </w:rPr>
              <w:t>0.5</w:t>
            </w:r>
            <w:r w:rsidRPr="0021766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20" w:type="dxa"/>
          </w:tcPr>
          <w:p w14:paraId="3FB243A9" w14:textId="0ADD06C9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BD4"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1800" w:type="dxa"/>
          </w:tcPr>
          <w:p w14:paraId="34DA93D2" w14:textId="5C5A10D4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596</w:t>
            </w:r>
          </w:p>
        </w:tc>
      </w:tr>
      <w:tr w:rsidR="00BB3BD4" w:rsidRPr="00C36BD2" w14:paraId="64CEE1F7" w14:textId="77777777" w:rsidTr="00010D5A">
        <w:trPr>
          <w:trHeight w:val="340"/>
        </w:trPr>
        <w:tc>
          <w:tcPr>
            <w:tcW w:w="2263" w:type="dxa"/>
          </w:tcPr>
          <w:p w14:paraId="18B88175" w14:textId="06447D9F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994" w:type="dxa"/>
          </w:tcPr>
          <w:p w14:paraId="794B2437" w14:textId="0C93DFC2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BD4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983" w:type="dxa"/>
          </w:tcPr>
          <w:p w14:paraId="52B95375" w14:textId="1FFBC249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7666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2020" w:type="dxa"/>
          </w:tcPr>
          <w:p w14:paraId="2AC3848D" w14:textId="185935D3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BD4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800" w:type="dxa"/>
          </w:tcPr>
          <w:p w14:paraId="29C0CEEB" w14:textId="3172A82F" w:rsidR="00BB3BD4" w:rsidRPr="00C36BD2" w:rsidRDefault="00BB3BD4" w:rsidP="00BB3BD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0.001</w:t>
            </w:r>
          </w:p>
        </w:tc>
      </w:tr>
      <w:tr w:rsidR="00BB3BD4" w:rsidRPr="00C36BD2" w14:paraId="229141FD" w14:textId="77777777" w:rsidTr="00010D5A">
        <w:trPr>
          <w:trHeight w:val="340"/>
        </w:trPr>
        <w:tc>
          <w:tcPr>
            <w:tcW w:w="2263" w:type="dxa"/>
          </w:tcPr>
          <w:p w14:paraId="6FBF9D57" w14:textId="16AAE653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mRS</w:t>
            </w:r>
            <w:proofErr w:type="spellEnd"/>
            <w:r w:rsidRPr="00C36BD2">
              <w:rPr>
                <w:rFonts w:ascii="Arial" w:hAnsi="Arial" w:cs="Arial"/>
                <w:sz w:val="24"/>
                <w:szCs w:val="24"/>
              </w:rPr>
              <w:t xml:space="preserve">&gt;3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C36BD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994" w:type="dxa"/>
          </w:tcPr>
          <w:p w14:paraId="2503FFEE" w14:textId="3552AA10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7666">
              <w:rPr>
                <w:rFonts w:ascii="Arial" w:hAnsi="Arial" w:cs="Arial"/>
                <w:sz w:val="24"/>
                <w:szCs w:val="24"/>
              </w:rPr>
              <w:t>358</w:t>
            </w:r>
          </w:p>
        </w:tc>
        <w:tc>
          <w:tcPr>
            <w:tcW w:w="1983" w:type="dxa"/>
          </w:tcPr>
          <w:p w14:paraId="257E018A" w14:textId="3F52EC39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3BD4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020" w:type="dxa"/>
          </w:tcPr>
          <w:p w14:paraId="6E0DC7D2" w14:textId="6B3D1A53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7666">
              <w:rPr>
                <w:rFonts w:ascii="Arial" w:hAnsi="Arial" w:cs="Arial"/>
                <w:sz w:val="24"/>
                <w:szCs w:val="24"/>
              </w:rPr>
              <w:t>2781</w:t>
            </w:r>
          </w:p>
        </w:tc>
        <w:tc>
          <w:tcPr>
            <w:tcW w:w="1800" w:type="dxa"/>
          </w:tcPr>
          <w:p w14:paraId="21B7C870" w14:textId="2227D744" w:rsidR="00BB3BD4" w:rsidRPr="00C36BD2" w:rsidRDefault="00BB3BD4" w:rsidP="00BB3BD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0.001</w:t>
            </w:r>
          </w:p>
        </w:tc>
      </w:tr>
      <w:tr w:rsidR="00BB3BD4" w:rsidRPr="00C36BD2" w14:paraId="15766DD3" w14:textId="77777777" w:rsidTr="00010D5A">
        <w:trPr>
          <w:trHeight w:val="340"/>
        </w:trPr>
        <w:tc>
          <w:tcPr>
            <w:tcW w:w="2263" w:type="dxa"/>
          </w:tcPr>
          <w:p w14:paraId="399D3D75" w14:textId="77777777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CND</w:t>
            </w:r>
          </w:p>
        </w:tc>
        <w:tc>
          <w:tcPr>
            <w:tcW w:w="994" w:type="dxa"/>
          </w:tcPr>
          <w:p w14:paraId="604B9455" w14:textId="77777777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983" w:type="dxa"/>
          </w:tcPr>
          <w:p w14:paraId="4E86711F" w14:textId="77777777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2020" w:type="dxa"/>
          </w:tcPr>
          <w:p w14:paraId="16AE8FDA" w14:textId="77777777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800" w:type="dxa"/>
          </w:tcPr>
          <w:p w14:paraId="41D14CA7" w14:textId="77777777" w:rsidR="00BB3BD4" w:rsidRPr="00C36BD2" w:rsidRDefault="00BB3BD4" w:rsidP="00BB3BD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0.001</w:t>
            </w:r>
          </w:p>
        </w:tc>
      </w:tr>
    </w:tbl>
    <w:p w14:paraId="77001460" w14:textId="77777777" w:rsidR="00C32C36" w:rsidRDefault="00C32C36" w:rsidP="0044487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B5FF23E" w14:textId="43E9AF8A" w:rsidR="00444878" w:rsidRPr="00C36BD2" w:rsidRDefault="00444878" w:rsidP="0044487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6BD2">
        <w:rPr>
          <w:rFonts w:ascii="Arial" w:hAnsi="Arial" w:cs="Arial"/>
          <w:sz w:val="20"/>
          <w:szCs w:val="20"/>
          <w:lang w:val="en-US"/>
        </w:rPr>
        <w:t xml:space="preserve">Multiple logistic regression adjusted for several variables to compare the dichotomized 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for patients with and without pre-existing chronic neurological disorders (CND); primary endpoint is the dichotomized 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with scores of 4 to 6 at discharge meaning inability to walk without help (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4), bedridden (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5) and death (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6) as target event; odds ratio (OR) are listed together with its lower and upper 95% confidence interval boundaries (CI); statistical significance p&lt;0.05 is marked </w:t>
      </w:r>
      <w:r w:rsidRPr="00C36BD2">
        <w:rPr>
          <w:rFonts w:ascii="Arial" w:hAnsi="Arial" w:cs="Arial"/>
          <w:b/>
          <w:bCs/>
          <w:sz w:val="20"/>
          <w:szCs w:val="20"/>
          <w:lang w:val="en-US"/>
        </w:rPr>
        <w:t>bold</w:t>
      </w:r>
      <w:r w:rsidRPr="00C36BD2">
        <w:rPr>
          <w:rFonts w:ascii="Arial" w:hAnsi="Arial" w:cs="Arial"/>
          <w:sz w:val="20"/>
          <w:szCs w:val="20"/>
          <w:lang w:val="en-US"/>
        </w:rPr>
        <w:t>; CAD coronary artery disease; COPD chronic obstructive pulmonary disease divided in moderate (GOLD stadium I and II) and severe disease (GOLD stadium III and IV). RI renal insufficiency divided in moderate (stadium I to III) and severe disease (stadium IV and V), CND chronic neurological disorders.</w:t>
      </w:r>
    </w:p>
    <w:p w14:paraId="2ADD3660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037BD27A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40463E61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61D3E195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188202DF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4EB4F483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0F1514B8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36C88321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455B49E0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5A2DFBC0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311FEBBD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30A37639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09FB23E7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029D1B6E" w14:textId="77777777" w:rsidR="00444878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6031FB83" w14:textId="77777777" w:rsidR="00444878" w:rsidRPr="00C36BD2" w:rsidRDefault="00444878" w:rsidP="00444878">
      <w:pPr>
        <w:spacing w:line="240" w:lineRule="auto"/>
        <w:rPr>
          <w:rFonts w:ascii="Arial" w:hAnsi="Arial" w:cs="Arial"/>
          <w:sz w:val="24"/>
          <w:lang w:val="en-US"/>
        </w:rPr>
      </w:pPr>
    </w:p>
    <w:p w14:paraId="406EEE53" w14:textId="77777777" w:rsidR="002C7FFD" w:rsidRDefault="002C7FFD" w:rsidP="001E5DCC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EE661DE" w14:textId="02EB6A06" w:rsidR="001E5DCC" w:rsidRPr="00C36BD2" w:rsidRDefault="001E5DCC" w:rsidP="001E5DCC">
      <w:pPr>
        <w:spacing w:line="24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6</w:t>
      </w:r>
      <w:r w:rsidR="00E040EE" w:rsidRPr="00C36BD2">
        <w:rPr>
          <w:rFonts w:ascii="Arial" w:hAnsi="Arial" w:cs="Arial"/>
          <w:b/>
          <w:sz w:val="24"/>
          <w:lang w:val="en-US"/>
        </w:rPr>
        <w:t>:</w:t>
      </w:r>
      <w:r w:rsidRPr="00C36BD2">
        <w:rPr>
          <w:rFonts w:ascii="Arial" w:hAnsi="Arial" w:cs="Arial"/>
          <w:b/>
          <w:sz w:val="24"/>
          <w:lang w:val="en-US"/>
        </w:rPr>
        <w:t xml:space="preserve"> </w:t>
      </w:r>
      <w:r w:rsidRPr="00C36BD2">
        <w:rPr>
          <w:rFonts w:ascii="Arial" w:hAnsi="Arial" w:cs="Arial"/>
          <w:b/>
          <w:bCs/>
          <w:sz w:val="24"/>
          <w:lang w:val="en-US"/>
        </w:rPr>
        <w:t>predictors of mortality</w:t>
      </w:r>
      <w:r w:rsidR="00E040EE" w:rsidRPr="00C36BD2">
        <w:rPr>
          <w:rFonts w:ascii="Arial" w:hAnsi="Arial" w:cs="Arial"/>
          <w:b/>
          <w:bCs/>
          <w:sz w:val="24"/>
          <w:lang w:val="en-US"/>
        </w:rPr>
        <w:t xml:space="preserve"> -</w:t>
      </w:r>
      <w:r w:rsidR="00124E22" w:rsidRPr="00C36BD2">
        <w:rPr>
          <w:rFonts w:ascii="Arial" w:hAnsi="Arial" w:cs="Arial"/>
          <w:b/>
          <w:bCs/>
          <w:sz w:val="24"/>
          <w:lang w:val="en-US"/>
        </w:rPr>
        <w:t xml:space="preserve"> </w:t>
      </w:r>
      <w:r w:rsidR="00A155A1" w:rsidRPr="00C36BD2">
        <w:rPr>
          <w:rFonts w:ascii="Arial" w:hAnsi="Arial" w:cs="Arial"/>
          <w:b/>
          <w:bCs/>
          <w:sz w:val="24"/>
          <w:lang w:val="en-US"/>
        </w:rPr>
        <w:t>m</w:t>
      </w:r>
      <w:r w:rsidR="00BD4200" w:rsidRPr="00C36BD2">
        <w:rPr>
          <w:rFonts w:ascii="Arial" w:hAnsi="Arial" w:cs="Arial"/>
          <w:b/>
          <w:bCs/>
          <w:sz w:val="24"/>
          <w:lang w:val="en-US"/>
        </w:rPr>
        <w:t>ultiple logistic regression with ANC as predictor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983"/>
        <w:gridCol w:w="2020"/>
        <w:gridCol w:w="1801"/>
      </w:tblGrid>
      <w:tr w:rsidR="001E5DCC" w:rsidRPr="00C36BD2" w14:paraId="137B9235" w14:textId="77777777" w:rsidTr="00C36BD2">
        <w:trPr>
          <w:trHeight w:val="340"/>
        </w:trPr>
        <w:tc>
          <w:tcPr>
            <w:tcW w:w="2263" w:type="dxa"/>
          </w:tcPr>
          <w:p w14:paraId="674578DB" w14:textId="77777777" w:rsidR="001E5DCC" w:rsidRPr="00C36BD2" w:rsidRDefault="001E5DCC" w:rsidP="00BD420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93" w:type="dxa"/>
          </w:tcPr>
          <w:p w14:paraId="6F3A6975" w14:textId="77777777" w:rsidR="001E5DCC" w:rsidRPr="00C36BD2" w:rsidRDefault="001E5DCC" w:rsidP="00BD420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983" w:type="dxa"/>
          </w:tcPr>
          <w:p w14:paraId="2EECB008" w14:textId="77777777" w:rsidR="001E5DCC" w:rsidRPr="00C36BD2" w:rsidRDefault="001E5DCC" w:rsidP="00BD420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wer 95%-CI</w:t>
            </w:r>
          </w:p>
        </w:tc>
        <w:tc>
          <w:tcPr>
            <w:tcW w:w="2020" w:type="dxa"/>
          </w:tcPr>
          <w:p w14:paraId="4929E691" w14:textId="77777777" w:rsidR="001E5DCC" w:rsidRPr="00C36BD2" w:rsidRDefault="001E5DCC" w:rsidP="00BD420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pper 95%-CI</w:t>
            </w:r>
          </w:p>
        </w:tc>
        <w:tc>
          <w:tcPr>
            <w:tcW w:w="1801" w:type="dxa"/>
          </w:tcPr>
          <w:p w14:paraId="677F2356" w14:textId="77777777" w:rsidR="001E5DCC" w:rsidRPr="00C36BD2" w:rsidRDefault="001E5DCC" w:rsidP="00BD4200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B22E2" w:rsidRPr="00C36BD2" w14:paraId="0F3E0BAD" w14:textId="77777777" w:rsidTr="00C36BD2">
        <w:trPr>
          <w:trHeight w:val="340"/>
        </w:trPr>
        <w:tc>
          <w:tcPr>
            <w:tcW w:w="2263" w:type="dxa"/>
          </w:tcPr>
          <w:p w14:paraId="06A4A751" w14:textId="77777777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93" w:type="dxa"/>
          </w:tcPr>
          <w:p w14:paraId="75B37A68" w14:textId="7A77A580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983" w:type="dxa"/>
          </w:tcPr>
          <w:p w14:paraId="016BD987" w14:textId="54F52822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2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20" w:type="dxa"/>
          </w:tcPr>
          <w:p w14:paraId="2184B955" w14:textId="0F45F492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6</w:t>
            </w:r>
            <w:r w:rsidR="001346D1" w:rsidRPr="00C36BD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01" w:type="dxa"/>
          </w:tcPr>
          <w:p w14:paraId="7BC6A893" w14:textId="012A64E6" w:rsidR="00AB22E2" w:rsidRPr="00C36BD2" w:rsidRDefault="008A2F2B" w:rsidP="00AB22E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&lt;</w:t>
            </w:r>
            <w:r w:rsidR="00AB22E2"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AB22E2" w:rsidRPr="00C36BD2" w14:paraId="63F53A5F" w14:textId="77777777" w:rsidTr="00C36BD2">
        <w:trPr>
          <w:trHeight w:val="340"/>
        </w:trPr>
        <w:tc>
          <w:tcPr>
            <w:tcW w:w="2263" w:type="dxa"/>
          </w:tcPr>
          <w:p w14:paraId="5A5295E2" w14:textId="77777777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993" w:type="dxa"/>
          </w:tcPr>
          <w:p w14:paraId="2D4CD51F" w14:textId="6AF4C766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59</w:t>
            </w:r>
          </w:p>
        </w:tc>
        <w:tc>
          <w:tcPr>
            <w:tcW w:w="1983" w:type="dxa"/>
          </w:tcPr>
          <w:p w14:paraId="7798CDD1" w14:textId="438172BD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7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20" w:type="dxa"/>
          </w:tcPr>
          <w:p w14:paraId="3C1CB6AC" w14:textId="4F8A2732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3.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01" w:type="dxa"/>
          </w:tcPr>
          <w:p w14:paraId="3498C61E" w14:textId="1ED3B2A0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244</w:t>
            </w:r>
          </w:p>
        </w:tc>
      </w:tr>
      <w:tr w:rsidR="00AB22E2" w:rsidRPr="00C36BD2" w14:paraId="401766F5" w14:textId="77777777" w:rsidTr="00C36BD2">
        <w:trPr>
          <w:trHeight w:val="340"/>
        </w:trPr>
        <w:tc>
          <w:tcPr>
            <w:tcW w:w="2263" w:type="dxa"/>
          </w:tcPr>
          <w:p w14:paraId="51CD47AC" w14:textId="77777777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CAD</w:t>
            </w:r>
          </w:p>
        </w:tc>
        <w:tc>
          <w:tcPr>
            <w:tcW w:w="993" w:type="dxa"/>
          </w:tcPr>
          <w:p w14:paraId="4B43604F" w14:textId="020E900B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983" w:type="dxa"/>
          </w:tcPr>
          <w:p w14:paraId="72D293D5" w14:textId="4DC93022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</w:t>
            </w:r>
            <w:r w:rsidR="001346D1" w:rsidRPr="00C36BD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020" w:type="dxa"/>
          </w:tcPr>
          <w:p w14:paraId="137E4A1E" w14:textId="0EC3FE19" w:rsidR="00AB22E2" w:rsidRPr="00C36BD2" w:rsidRDefault="001346D1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801" w:type="dxa"/>
          </w:tcPr>
          <w:p w14:paraId="6EEE1E90" w14:textId="3674E65E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</w:tr>
      <w:tr w:rsidR="00AB22E2" w:rsidRPr="00C36BD2" w14:paraId="6CE1DCA2" w14:textId="77777777" w:rsidTr="00C36BD2">
        <w:trPr>
          <w:trHeight w:val="340"/>
        </w:trPr>
        <w:tc>
          <w:tcPr>
            <w:tcW w:w="2263" w:type="dxa"/>
          </w:tcPr>
          <w:p w14:paraId="5CD5AD87" w14:textId="4E7516E2" w:rsidR="00AB22E2" w:rsidRPr="00C36BD2" w:rsidRDefault="00AB22E2" w:rsidP="00C36B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COPD GOLD </w:t>
            </w:r>
            <w:r w:rsidR="00C36BD2">
              <w:rPr>
                <w:rFonts w:ascii="Arial" w:hAnsi="Arial" w:cs="Arial"/>
                <w:sz w:val="24"/>
                <w:szCs w:val="24"/>
                <w:lang w:val="en-US"/>
              </w:rPr>
              <w:t>C/D</w:t>
            </w:r>
          </w:p>
        </w:tc>
        <w:tc>
          <w:tcPr>
            <w:tcW w:w="993" w:type="dxa"/>
          </w:tcPr>
          <w:p w14:paraId="0C6EFCCC" w14:textId="4C38BBD4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3" w:type="dxa"/>
          </w:tcPr>
          <w:p w14:paraId="18E4CF0A" w14:textId="0F26482B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4</w:t>
            </w:r>
            <w:r w:rsidR="001346D1" w:rsidRPr="00C36BD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20" w:type="dxa"/>
          </w:tcPr>
          <w:p w14:paraId="1CE77D90" w14:textId="384A5407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3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01" w:type="dxa"/>
          </w:tcPr>
          <w:p w14:paraId="77C8C95D" w14:textId="1A23A614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67</w:t>
            </w:r>
          </w:p>
        </w:tc>
      </w:tr>
      <w:tr w:rsidR="00AB22E2" w:rsidRPr="00C36BD2" w14:paraId="1E7ACFCF" w14:textId="77777777" w:rsidTr="00C36BD2">
        <w:trPr>
          <w:trHeight w:val="340"/>
        </w:trPr>
        <w:tc>
          <w:tcPr>
            <w:tcW w:w="2263" w:type="dxa"/>
          </w:tcPr>
          <w:p w14:paraId="2FDA29C4" w14:textId="6AC77270" w:rsidR="00AB22E2" w:rsidRPr="00C36BD2" w:rsidRDefault="00AB22E2" w:rsidP="00C36BD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COPD GOLD </w:t>
            </w:r>
            <w:r w:rsidR="00C36BD2">
              <w:rPr>
                <w:rFonts w:ascii="Arial" w:hAnsi="Arial" w:cs="Arial"/>
                <w:sz w:val="24"/>
                <w:szCs w:val="24"/>
                <w:lang w:val="en-US"/>
              </w:rPr>
              <w:t>A/B</w:t>
            </w:r>
          </w:p>
        </w:tc>
        <w:tc>
          <w:tcPr>
            <w:tcW w:w="993" w:type="dxa"/>
          </w:tcPr>
          <w:p w14:paraId="5F8101DE" w14:textId="5408F0A1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4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3" w:type="dxa"/>
          </w:tcPr>
          <w:p w14:paraId="73318E4B" w14:textId="760442FA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2020" w:type="dxa"/>
          </w:tcPr>
          <w:p w14:paraId="4F2CBB9F" w14:textId="75A5A1D2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01" w:type="dxa"/>
          </w:tcPr>
          <w:p w14:paraId="02269DA7" w14:textId="7A7D3506" w:rsidR="00AB22E2" w:rsidRPr="00C36BD2" w:rsidRDefault="00AB22E2" w:rsidP="00AB22E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0.047</w:t>
            </w:r>
          </w:p>
        </w:tc>
      </w:tr>
      <w:tr w:rsidR="00BB3BD4" w:rsidRPr="00C36BD2" w14:paraId="762C4764" w14:textId="77777777" w:rsidTr="00C36BD2">
        <w:trPr>
          <w:trHeight w:val="340"/>
        </w:trPr>
        <w:tc>
          <w:tcPr>
            <w:tcW w:w="2263" w:type="dxa"/>
          </w:tcPr>
          <w:p w14:paraId="6882FE42" w14:textId="77777777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RI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Stad</w:t>
            </w:r>
            <w:proofErr w:type="spellEnd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. IV/V</w:t>
            </w:r>
          </w:p>
        </w:tc>
        <w:tc>
          <w:tcPr>
            <w:tcW w:w="993" w:type="dxa"/>
          </w:tcPr>
          <w:p w14:paraId="04611474" w14:textId="36921495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983" w:type="dxa"/>
          </w:tcPr>
          <w:p w14:paraId="1B5A5DE4" w14:textId="1D2C5AAB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  <w:tc>
          <w:tcPr>
            <w:tcW w:w="2020" w:type="dxa"/>
          </w:tcPr>
          <w:p w14:paraId="74D0ACB2" w14:textId="436C5FBF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7666">
              <w:rPr>
                <w:rFonts w:ascii="Arial" w:hAnsi="Arial" w:cs="Arial"/>
                <w:sz w:val="24"/>
                <w:szCs w:val="24"/>
              </w:rPr>
              <w:t>5.17</w:t>
            </w:r>
          </w:p>
        </w:tc>
        <w:tc>
          <w:tcPr>
            <w:tcW w:w="1801" w:type="dxa"/>
          </w:tcPr>
          <w:p w14:paraId="047E23B3" w14:textId="2354B376" w:rsidR="00BB3BD4" w:rsidRPr="00C36BD2" w:rsidRDefault="00BB3BD4" w:rsidP="00BB3BD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0.007</w:t>
            </w:r>
          </w:p>
        </w:tc>
      </w:tr>
      <w:tr w:rsidR="00BB3BD4" w:rsidRPr="00C36BD2" w14:paraId="6C179CF8" w14:textId="77777777" w:rsidTr="00C36BD2">
        <w:trPr>
          <w:trHeight w:val="340"/>
        </w:trPr>
        <w:tc>
          <w:tcPr>
            <w:tcW w:w="2263" w:type="dxa"/>
          </w:tcPr>
          <w:p w14:paraId="1BBBBE77" w14:textId="77777777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 xml:space="preserve">RI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Stad</w:t>
            </w:r>
            <w:proofErr w:type="spellEnd"/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. I-III</w:t>
            </w:r>
          </w:p>
        </w:tc>
        <w:tc>
          <w:tcPr>
            <w:tcW w:w="993" w:type="dxa"/>
          </w:tcPr>
          <w:p w14:paraId="0C86ADE1" w14:textId="41127E7C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68</w:t>
            </w:r>
          </w:p>
        </w:tc>
        <w:tc>
          <w:tcPr>
            <w:tcW w:w="1983" w:type="dxa"/>
          </w:tcPr>
          <w:p w14:paraId="25C951A1" w14:textId="2EC7C663" w:rsidR="00BB3BD4" w:rsidRPr="00C36BD2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2020" w:type="dxa"/>
          </w:tcPr>
          <w:p w14:paraId="374D4C81" w14:textId="2FA1EDC4" w:rsidR="00BB3BD4" w:rsidRPr="00BB3BD4" w:rsidRDefault="00BB3BD4" w:rsidP="00BB3BD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7666">
              <w:rPr>
                <w:rFonts w:ascii="Arial" w:hAnsi="Arial" w:cs="Arial"/>
                <w:sz w:val="24"/>
                <w:szCs w:val="24"/>
              </w:rPr>
              <w:t>2.63</w:t>
            </w:r>
          </w:p>
        </w:tc>
        <w:tc>
          <w:tcPr>
            <w:tcW w:w="1801" w:type="dxa"/>
          </w:tcPr>
          <w:p w14:paraId="2B7CC17D" w14:textId="4D6DA313" w:rsidR="00BB3BD4" w:rsidRPr="00C36BD2" w:rsidRDefault="00BB3BD4" w:rsidP="00BB3BD4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0.024</w:t>
            </w:r>
          </w:p>
        </w:tc>
      </w:tr>
      <w:tr w:rsidR="00AB22E2" w:rsidRPr="00C36BD2" w14:paraId="1873F35F" w14:textId="77777777" w:rsidTr="00C36BD2">
        <w:trPr>
          <w:trHeight w:val="340"/>
        </w:trPr>
        <w:tc>
          <w:tcPr>
            <w:tcW w:w="2263" w:type="dxa"/>
          </w:tcPr>
          <w:p w14:paraId="60EDB7A6" w14:textId="77777777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993" w:type="dxa"/>
          </w:tcPr>
          <w:p w14:paraId="1AAB4854" w14:textId="7D024BF0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3" w:type="dxa"/>
          </w:tcPr>
          <w:p w14:paraId="38027D02" w14:textId="5C283D82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2020" w:type="dxa"/>
          </w:tcPr>
          <w:p w14:paraId="52827BEF" w14:textId="27BF0299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4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01" w:type="dxa"/>
          </w:tcPr>
          <w:p w14:paraId="72D9613A" w14:textId="20473215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36</w:t>
            </w:r>
          </w:p>
        </w:tc>
      </w:tr>
      <w:tr w:rsidR="00AB22E2" w:rsidRPr="00C36BD2" w14:paraId="4D057A91" w14:textId="77777777" w:rsidTr="00C36BD2">
        <w:trPr>
          <w:trHeight w:val="340"/>
        </w:trPr>
        <w:tc>
          <w:tcPr>
            <w:tcW w:w="2263" w:type="dxa"/>
          </w:tcPr>
          <w:p w14:paraId="334C3C62" w14:textId="77777777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3" w:type="dxa"/>
          </w:tcPr>
          <w:p w14:paraId="0EB55046" w14:textId="7680C6DD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3" w:type="dxa"/>
          </w:tcPr>
          <w:p w14:paraId="5CD54AA5" w14:textId="59002BC3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2020" w:type="dxa"/>
          </w:tcPr>
          <w:p w14:paraId="7D9D8523" w14:textId="07656C80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01" w:type="dxa"/>
          </w:tcPr>
          <w:p w14:paraId="1F0990D2" w14:textId="00F5897B" w:rsidR="00AB22E2" w:rsidRPr="00C36BD2" w:rsidRDefault="008A2F2B" w:rsidP="00AB22E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&lt;</w:t>
            </w:r>
            <w:r w:rsidR="00AB22E2"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AB22E2" w:rsidRPr="00C36BD2" w14:paraId="71735BEA" w14:textId="77777777" w:rsidTr="00C36BD2">
        <w:trPr>
          <w:trHeight w:val="340"/>
        </w:trPr>
        <w:tc>
          <w:tcPr>
            <w:tcW w:w="2263" w:type="dxa"/>
          </w:tcPr>
          <w:p w14:paraId="663BE1F1" w14:textId="14EF3E74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ANC</w:t>
            </w:r>
          </w:p>
        </w:tc>
        <w:tc>
          <w:tcPr>
            <w:tcW w:w="993" w:type="dxa"/>
          </w:tcPr>
          <w:p w14:paraId="2257CF84" w14:textId="455A0991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86</w:t>
            </w:r>
          </w:p>
        </w:tc>
        <w:tc>
          <w:tcPr>
            <w:tcW w:w="1983" w:type="dxa"/>
          </w:tcPr>
          <w:p w14:paraId="1DC0C330" w14:textId="2A2DCE21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  <w:tc>
          <w:tcPr>
            <w:tcW w:w="2020" w:type="dxa"/>
          </w:tcPr>
          <w:p w14:paraId="070CBFD0" w14:textId="7D7DFC5B" w:rsidR="00AB22E2" w:rsidRPr="00C36BD2" w:rsidRDefault="00AB22E2" w:rsidP="00AB2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9</w:t>
            </w:r>
            <w:r w:rsidR="00870EFF" w:rsidRPr="00C36BD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01" w:type="dxa"/>
          </w:tcPr>
          <w:p w14:paraId="0F274AF5" w14:textId="025BB7EB" w:rsidR="00AB22E2" w:rsidRPr="00C36BD2" w:rsidRDefault="00AB22E2" w:rsidP="00AB22E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</w:rPr>
              <w:t>0.007</w:t>
            </w:r>
          </w:p>
        </w:tc>
      </w:tr>
    </w:tbl>
    <w:p w14:paraId="1AE5DC7B" w14:textId="77777777" w:rsidR="00C36BD2" w:rsidRDefault="00C36BD2" w:rsidP="00C36BD2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19A01B6" w14:textId="7FE0A94B" w:rsidR="001E5DCC" w:rsidRPr="00C36BD2" w:rsidRDefault="00176644" w:rsidP="00C36BD2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6BD2">
        <w:rPr>
          <w:rFonts w:ascii="Arial" w:hAnsi="Arial" w:cs="Arial"/>
          <w:sz w:val="20"/>
          <w:szCs w:val="20"/>
          <w:lang w:val="en-US"/>
        </w:rPr>
        <w:t xml:space="preserve">Multiple logistic regression 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adjusted for </w:t>
      </w:r>
      <w:r w:rsidRPr="00C36BD2">
        <w:rPr>
          <w:rFonts w:ascii="Arial" w:hAnsi="Arial" w:cs="Arial"/>
          <w:sz w:val="20"/>
          <w:szCs w:val="20"/>
          <w:lang w:val="en-US"/>
        </w:rPr>
        <w:t>several variables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 to compare </w:t>
      </w:r>
      <w:r w:rsidRPr="00C36BD2">
        <w:rPr>
          <w:rFonts w:ascii="Arial" w:hAnsi="Arial" w:cs="Arial"/>
          <w:sz w:val="20"/>
          <w:szCs w:val="20"/>
          <w:lang w:val="en-US"/>
        </w:rPr>
        <w:t>survival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 </w:t>
      </w:r>
      <w:r w:rsidRPr="00C36BD2">
        <w:rPr>
          <w:rFonts w:ascii="Arial" w:hAnsi="Arial" w:cs="Arial"/>
          <w:sz w:val="20"/>
          <w:szCs w:val="20"/>
          <w:lang w:val="en-US"/>
        </w:rPr>
        <w:t>for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 </w:t>
      </w:r>
      <w:r w:rsidR="00AB22E2" w:rsidRPr="00C36BD2">
        <w:rPr>
          <w:rFonts w:ascii="Arial" w:hAnsi="Arial" w:cs="Arial"/>
          <w:sz w:val="20"/>
          <w:szCs w:val="20"/>
          <w:lang w:val="en-US"/>
        </w:rPr>
        <w:t xml:space="preserve">patients with </w:t>
      </w:r>
      <w:r w:rsidRPr="00C36BD2">
        <w:rPr>
          <w:rFonts w:ascii="Arial" w:hAnsi="Arial" w:cs="Arial"/>
          <w:sz w:val="20"/>
          <w:szCs w:val="20"/>
          <w:lang w:val="en-US"/>
        </w:rPr>
        <w:t xml:space="preserve">and without </w:t>
      </w:r>
      <w:r w:rsidR="00AB22E2" w:rsidRPr="00C36BD2">
        <w:rPr>
          <w:rFonts w:ascii="Arial" w:hAnsi="Arial" w:cs="Arial"/>
          <w:sz w:val="20"/>
          <w:szCs w:val="20"/>
          <w:lang w:val="en-US"/>
        </w:rPr>
        <w:t>acute neurological complications</w:t>
      </w:r>
      <w:r w:rsidRPr="00C36BD2">
        <w:rPr>
          <w:rFonts w:ascii="Arial" w:hAnsi="Arial" w:cs="Arial"/>
          <w:sz w:val="20"/>
          <w:szCs w:val="20"/>
          <w:lang w:val="en-US"/>
        </w:rPr>
        <w:t>; primary endpoint is death by all causes; o</w:t>
      </w:r>
      <w:r w:rsidR="0086076C" w:rsidRPr="00C36BD2">
        <w:rPr>
          <w:rFonts w:ascii="Arial" w:hAnsi="Arial" w:cs="Arial"/>
          <w:sz w:val="20"/>
          <w:szCs w:val="20"/>
          <w:lang w:val="en-US"/>
        </w:rPr>
        <w:t>dds r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atio (OR) are listed </w:t>
      </w:r>
      <w:r w:rsidR="00A96DD9" w:rsidRPr="00C36BD2">
        <w:rPr>
          <w:rFonts w:ascii="Arial" w:hAnsi="Arial" w:cs="Arial"/>
          <w:sz w:val="20"/>
          <w:szCs w:val="20"/>
          <w:lang w:val="en-US"/>
        </w:rPr>
        <w:t xml:space="preserve">together </w:t>
      </w:r>
      <w:r w:rsidR="001E5DCC" w:rsidRPr="00C36BD2">
        <w:rPr>
          <w:rFonts w:ascii="Arial" w:hAnsi="Arial" w:cs="Arial"/>
          <w:sz w:val="20"/>
          <w:szCs w:val="20"/>
          <w:lang w:val="en-US"/>
        </w:rPr>
        <w:t>with</w:t>
      </w:r>
      <w:r w:rsidR="00A96DD9" w:rsidRPr="00C36BD2">
        <w:rPr>
          <w:rFonts w:ascii="Arial" w:hAnsi="Arial" w:cs="Arial"/>
          <w:sz w:val="20"/>
          <w:szCs w:val="20"/>
          <w:lang w:val="en-US"/>
        </w:rPr>
        <w:t xml:space="preserve"> its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 lower and upper</w:t>
      </w:r>
      <w:r w:rsidR="001652CF" w:rsidRPr="00C36BD2">
        <w:rPr>
          <w:rFonts w:ascii="Arial" w:hAnsi="Arial" w:cs="Arial"/>
          <w:sz w:val="20"/>
          <w:szCs w:val="20"/>
          <w:lang w:val="en-US"/>
        </w:rPr>
        <w:t xml:space="preserve"> 95% confidence interval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 </w:t>
      </w:r>
      <w:r w:rsidRPr="00C36BD2">
        <w:rPr>
          <w:rFonts w:ascii="Arial" w:hAnsi="Arial" w:cs="Arial"/>
          <w:sz w:val="20"/>
          <w:szCs w:val="20"/>
          <w:lang w:val="en-US"/>
        </w:rPr>
        <w:t>boundar</w:t>
      </w:r>
      <w:r w:rsidR="001652CF" w:rsidRPr="00C36BD2">
        <w:rPr>
          <w:rFonts w:ascii="Arial" w:hAnsi="Arial" w:cs="Arial"/>
          <w:sz w:val="20"/>
          <w:szCs w:val="20"/>
          <w:lang w:val="en-US"/>
        </w:rPr>
        <w:t>ies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 </w:t>
      </w:r>
      <w:r w:rsidR="00A96DD9" w:rsidRPr="00C36BD2">
        <w:rPr>
          <w:rFonts w:ascii="Arial" w:hAnsi="Arial" w:cs="Arial"/>
          <w:sz w:val="20"/>
          <w:szCs w:val="20"/>
          <w:lang w:val="en-US"/>
        </w:rPr>
        <w:t>(</w:t>
      </w:r>
      <w:r w:rsidRPr="00C36BD2">
        <w:rPr>
          <w:rFonts w:ascii="Arial" w:hAnsi="Arial" w:cs="Arial"/>
          <w:sz w:val="20"/>
          <w:szCs w:val="20"/>
          <w:lang w:val="en-US"/>
        </w:rPr>
        <w:t>CI);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 </w:t>
      </w:r>
      <w:r w:rsidRPr="00C36BD2">
        <w:rPr>
          <w:rFonts w:ascii="Arial" w:hAnsi="Arial" w:cs="Arial"/>
          <w:sz w:val="20"/>
          <w:szCs w:val="20"/>
          <w:lang w:val="en-US"/>
        </w:rPr>
        <w:t>s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tatistical significance p&lt;0.05 is marked </w:t>
      </w:r>
      <w:r w:rsidR="001E5DCC" w:rsidRPr="00C36BD2">
        <w:rPr>
          <w:rFonts w:ascii="Arial" w:hAnsi="Arial" w:cs="Arial"/>
          <w:b/>
          <w:bCs/>
          <w:sz w:val="20"/>
          <w:szCs w:val="20"/>
          <w:lang w:val="en-US"/>
        </w:rPr>
        <w:t>bold</w:t>
      </w:r>
      <w:r w:rsidR="001E5DCC" w:rsidRPr="00C36BD2">
        <w:rPr>
          <w:rFonts w:ascii="Arial" w:hAnsi="Arial" w:cs="Arial"/>
          <w:sz w:val="20"/>
          <w:szCs w:val="20"/>
          <w:lang w:val="en-US"/>
        </w:rPr>
        <w:t>; CAD coronary artery disease; COPD chronic obstructive pulmonary disease divided in moderate (GOLD stadium I and II) and severe disease (GOLD stadium III and IV). RI renal insufficiency divided in moderate (stadium I to III) and severe disease (stadium IV and V)</w:t>
      </w:r>
      <w:r w:rsidRPr="00C36BD2">
        <w:rPr>
          <w:rFonts w:ascii="Arial" w:hAnsi="Arial" w:cs="Arial"/>
          <w:sz w:val="20"/>
          <w:szCs w:val="20"/>
          <w:lang w:val="en-US"/>
        </w:rPr>
        <w:t>, ANC acute neurological complications</w:t>
      </w:r>
      <w:r w:rsidR="001E5DCC" w:rsidRPr="00C36BD2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73B74A14" w14:textId="77777777" w:rsidR="009608D3" w:rsidRPr="00C36BD2" w:rsidRDefault="009608D3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04B5F117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29FEEAAC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5C35C14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26429EE4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10C413ED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D5798BD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1060668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7E20583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EE60591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0912BDB2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A49AB74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40A102DA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79BC98B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3BCE25AC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723ECF27" w14:textId="77777777" w:rsidR="002C7FFD" w:rsidRDefault="002C7FFD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</w:p>
    <w:p w14:paraId="5E2208AD" w14:textId="057A9B2C" w:rsidR="00622E3F" w:rsidRDefault="00622E3F" w:rsidP="00CD3DC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9A1E237" w14:textId="48154AE5" w:rsidR="009608D3" w:rsidRPr="00C36BD2" w:rsidRDefault="009608D3" w:rsidP="009608D3">
      <w:pPr>
        <w:spacing w:line="240" w:lineRule="auto"/>
        <w:ind w:right="1117"/>
        <w:jc w:val="both"/>
        <w:rPr>
          <w:rFonts w:ascii="Arial" w:hAnsi="Arial" w:cs="Arial"/>
          <w:b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t xml:space="preserve">Supplementary Fig. 3: </w:t>
      </w:r>
      <w:r w:rsidR="00E92809" w:rsidRPr="00C36BD2">
        <w:rPr>
          <w:rFonts w:ascii="Arial" w:hAnsi="Arial" w:cs="Arial"/>
          <w:b/>
          <w:bCs/>
          <w:sz w:val="24"/>
          <w:lang w:val="en-US"/>
        </w:rPr>
        <w:t>regression model for worse functional outcome with ANC as predictor</w:t>
      </w:r>
    </w:p>
    <w:p w14:paraId="2CD48CEF" w14:textId="06AC51DD" w:rsidR="00F31E85" w:rsidRDefault="00071310" w:rsidP="00CD3DCC">
      <w:pPr>
        <w:spacing w:line="240" w:lineRule="auto"/>
        <w:rPr>
          <w:sz w:val="24"/>
          <w:lang w:val="en-US"/>
        </w:rPr>
      </w:pPr>
      <w:r w:rsidRPr="00071310">
        <w:rPr>
          <w:noProof/>
          <w:sz w:val="24"/>
          <w:lang w:eastAsia="de-DE"/>
        </w:rPr>
        <w:drawing>
          <wp:inline distT="0" distB="0" distL="0" distR="0" wp14:anchorId="19E288E3" wp14:editId="3D4E7A08">
            <wp:extent cx="5356860" cy="3016588"/>
            <wp:effectExtent l="0" t="0" r="0" b="0"/>
            <wp:docPr id="6" name="Grafik 6" descr="C:\Users\M02468\Desktop\Laufwerk_H_09_10_18\Beratungen\lindemann\06_2022\forest_plot_OR_ANC_mRSDischar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02468\Desktop\Laufwerk_H_09_10_18\Beratungen\lindemann\06_2022\forest_plot_OR_ANC_mRSDischar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08" cy="3020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C6D86" w14:textId="77B131CC" w:rsidR="00071310" w:rsidRDefault="00071310" w:rsidP="00C36BD2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orest plot for the results of a multiple regression with functional outcome as response. Left: list of all considered predictors variables except for the dichotomized ‘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before admission’, which was removed for illustrative reasons, its statistic measures can be </w:t>
      </w:r>
      <w:r w:rsidR="00E92809">
        <w:rPr>
          <w:rFonts w:ascii="Arial" w:hAnsi="Arial" w:cs="Arial"/>
          <w:sz w:val="20"/>
          <w:szCs w:val="20"/>
          <w:lang w:val="en-US"/>
        </w:rPr>
        <w:t>red</w:t>
      </w:r>
      <w:r>
        <w:rPr>
          <w:rFonts w:ascii="Arial" w:hAnsi="Arial" w:cs="Arial"/>
          <w:sz w:val="20"/>
          <w:szCs w:val="20"/>
          <w:lang w:val="en-US"/>
        </w:rPr>
        <w:t xml:space="preserve"> from Table </w:t>
      </w:r>
      <w:r w:rsidR="00E92809">
        <w:rPr>
          <w:rFonts w:ascii="Arial" w:hAnsi="Arial" w:cs="Arial"/>
          <w:sz w:val="20"/>
          <w:szCs w:val="20"/>
          <w:lang w:val="en-US"/>
        </w:rPr>
        <w:t>6</w:t>
      </w:r>
      <w:r>
        <w:rPr>
          <w:rFonts w:ascii="Arial" w:hAnsi="Arial" w:cs="Arial"/>
          <w:sz w:val="20"/>
          <w:szCs w:val="20"/>
          <w:lang w:val="en-US"/>
        </w:rPr>
        <w:t>; Middle: OR=odds ratio of the corresponding category of a predictor for a worse functional outcome, opposite categories are reference category. 95% confidence intervals (=95%-CI) for the OR are presented in brackets. For age, the OR represents the change for survival in a one-year difference. Right: OR and 95%-CI displayed, were the indifference value of 1.0 is highlighted; the axis is on a log-scale. Statistical significance (p&lt;0.05) is marked *. The corresponding p-values of the regression for the predictors are presented in the supplements. DM diabetes mellitus, RI renal insufficiency Stadium I-III and IV-V, COPD chronic obstructive pulmonary disease (Gold A+B and C+D state of disease), CAD coronary artery disease,</w:t>
      </w:r>
      <w:r w:rsidRPr="00800BA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C acute neurological complications</w:t>
      </w:r>
    </w:p>
    <w:p w14:paraId="60A0FBFF" w14:textId="057274A0" w:rsidR="00071310" w:rsidRDefault="00071310" w:rsidP="00C36BD2">
      <w:pPr>
        <w:spacing w:line="240" w:lineRule="auto"/>
        <w:jc w:val="both"/>
        <w:rPr>
          <w:sz w:val="24"/>
          <w:lang w:val="en-US"/>
        </w:rPr>
      </w:pPr>
    </w:p>
    <w:p w14:paraId="12F0DE31" w14:textId="0D25A484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7825241B" w14:textId="52B7BA43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6D717DE5" w14:textId="54D0DA97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6B5EB2D6" w14:textId="5EEC6B17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2ED54C9D" w14:textId="20C8429C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3DB01E08" w14:textId="40E6F84E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77D08EFE" w14:textId="3DC75CA2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24399443" w14:textId="07DD8A12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590693DA" w14:textId="27F49A10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6DC71759" w14:textId="6157DCBD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02BC1A14" w14:textId="77777777" w:rsidR="00622E3F" w:rsidRDefault="00622E3F" w:rsidP="00C36BD2">
      <w:pPr>
        <w:spacing w:line="240" w:lineRule="auto"/>
        <w:jc w:val="both"/>
        <w:rPr>
          <w:sz w:val="24"/>
          <w:lang w:val="en-US"/>
        </w:rPr>
      </w:pPr>
    </w:p>
    <w:p w14:paraId="4E5315FF" w14:textId="1C4F2014" w:rsidR="009608D3" w:rsidRPr="00C36BD2" w:rsidRDefault="009608D3" w:rsidP="009608D3">
      <w:pPr>
        <w:spacing w:line="240" w:lineRule="auto"/>
        <w:ind w:right="1117"/>
        <w:jc w:val="both"/>
        <w:rPr>
          <w:rFonts w:ascii="Arial" w:hAnsi="Arial" w:cs="Arial"/>
          <w:b/>
          <w:bCs/>
          <w:sz w:val="24"/>
          <w:lang w:val="en-US"/>
        </w:rPr>
      </w:pPr>
      <w:r w:rsidRPr="00C36BD2">
        <w:rPr>
          <w:rFonts w:ascii="Arial" w:hAnsi="Arial" w:cs="Arial"/>
          <w:b/>
          <w:sz w:val="24"/>
          <w:lang w:val="en-US"/>
        </w:rPr>
        <w:lastRenderedPageBreak/>
        <w:t xml:space="preserve">Supplementary Table </w:t>
      </w:r>
      <w:r w:rsidR="001A6FD5">
        <w:rPr>
          <w:rFonts w:ascii="Arial" w:hAnsi="Arial" w:cs="Arial"/>
          <w:b/>
          <w:sz w:val="24"/>
          <w:lang w:val="en-US"/>
        </w:rPr>
        <w:t>7</w:t>
      </w:r>
      <w:bookmarkStart w:id="2" w:name="_GoBack"/>
      <w:bookmarkEnd w:id="2"/>
      <w:r w:rsidRPr="00C36BD2">
        <w:rPr>
          <w:rFonts w:ascii="Arial" w:hAnsi="Arial" w:cs="Arial"/>
          <w:b/>
          <w:sz w:val="24"/>
          <w:lang w:val="en-US"/>
        </w:rPr>
        <w:t xml:space="preserve">: 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predictors of worse </w:t>
      </w:r>
      <w:r w:rsidR="00BC3E0D">
        <w:rPr>
          <w:rFonts w:ascii="Arial" w:hAnsi="Arial" w:cs="Arial"/>
          <w:b/>
          <w:bCs/>
          <w:sz w:val="24"/>
          <w:lang w:val="en-US"/>
        </w:rPr>
        <w:t>functional outcome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 at discharge (</w:t>
      </w:r>
      <w:proofErr w:type="spellStart"/>
      <w:r w:rsidRPr="00C36BD2">
        <w:rPr>
          <w:rFonts w:ascii="Arial" w:hAnsi="Arial" w:cs="Arial"/>
          <w:b/>
          <w:bCs/>
          <w:sz w:val="24"/>
          <w:lang w:val="en-US"/>
        </w:rPr>
        <w:t>mRS</w:t>
      </w:r>
      <w:proofErr w:type="spellEnd"/>
      <w:r w:rsidRPr="00C36BD2">
        <w:rPr>
          <w:rFonts w:ascii="Arial" w:hAnsi="Arial" w:cs="Arial"/>
          <w:b/>
          <w:bCs/>
          <w:sz w:val="24"/>
          <w:lang w:val="en-US"/>
        </w:rPr>
        <w:t xml:space="preserve">&gt;3) - Multiple logistic regression with </w:t>
      </w:r>
      <w:r w:rsidR="00383EE2" w:rsidRPr="00C36BD2">
        <w:rPr>
          <w:rFonts w:ascii="Arial" w:hAnsi="Arial" w:cs="Arial"/>
          <w:b/>
          <w:bCs/>
          <w:sz w:val="24"/>
          <w:lang w:val="en-US"/>
        </w:rPr>
        <w:t>ANC</w:t>
      </w:r>
      <w:r w:rsidRPr="00C36BD2">
        <w:rPr>
          <w:rFonts w:ascii="Arial" w:hAnsi="Arial" w:cs="Arial"/>
          <w:b/>
          <w:bCs/>
          <w:sz w:val="24"/>
          <w:lang w:val="en-US"/>
        </w:rPr>
        <w:t xml:space="preserve"> as predictor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992"/>
        <w:gridCol w:w="1984"/>
        <w:gridCol w:w="2020"/>
        <w:gridCol w:w="1801"/>
      </w:tblGrid>
      <w:tr w:rsidR="009608D3" w:rsidRPr="00C36BD2" w14:paraId="5DF02BC3" w14:textId="77777777" w:rsidTr="00C36BD2">
        <w:trPr>
          <w:trHeight w:val="340"/>
        </w:trPr>
        <w:tc>
          <w:tcPr>
            <w:tcW w:w="2263" w:type="dxa"/>
          </w:tcPr>
          <w:p w14:paraId="647FBFEF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92" w:type="dxa"/>
          </w:tcPr>
          <w:p w14:paraId="13F32E09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984" w:type="dxa"/>
          </w:tcPr>
          <w:p w14:paraId="7339CC8F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ower 95%-CI</w:t>
            </w:r>
          </w:p>
        </w:tc>
        <w:tc>
          <w:tcPr>
            <w:tcW w:w="2020" w:type="dxa"/>
          </w:tcPr>
          <w:p w14:paraId="0B697A1F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pper 95%-CI</w:t>
            </w:r>
          </w:p>
        </w:tc>
        <w:tc>
          <w:tcPr>
            <w:tcW w:w="1801" w:type="dxa"/>
          </w:tcPr>
          <w:p w14:paraId="687EA797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608D3" w:rsidRPr="00C36BD2" w14:paraId="55F22323" w14:textId="77777777" w:rsidTr="00C36BD2">
        <w:trPr>
          <w:trHeight w:val="340"/>
        </w:trPr>
        <w:tc>
          <w:tcPr>
            <w:tcW w:w="2263" w:type="dxa"/>
          </w:tcPr>
          <w:p w14:paraId="61CBC4DC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614C10C6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984" w:type="dxa"/>
          </w:tcPr>
          <w:p w14:paraId="3E2C6880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2020" w:type="dxa"/>
          </w:tcPr>
          <w:p w14:paraId="48B1D7E8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801" w:type="dxa"/>
          </w:tcPr>
          <w:p w14:paraId="69B4BE37" w14:textId="3633F13A" w:rsidR="009608D3" w:rsidRPr="00C36BD2" w:rsidRDefault="008E08AF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</w:t>
            </w:r>
            <w:r w:rsidR="009608D3"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0</w:t>
            </w: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1</w:t>
            </w:r>
          </w:p>
        </w:tc>
      </w:tr>
      <w:tr w:rsidR="009608D3" w:rsidRPr="00C36BD2" w14:paraId="43B54569" w14:textId="77777777" w:rsidTr="00C36BD2">
        <w:trPr>
          <w:trHeight w:val="340"/>
        </w:trPr>
        <w:tc>
          <w:tcPr>
            <w:tcW w:w="2263" w:type="dxa"/>
          </w:tcPr>
          <w:p w14:paraId="453AE9C7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992" w:type="dxa"/>
          </w:tcPr>
          <w:p w14:paraId="00275EFF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3.36</w:t>
            </w:r>
          </w:p>
        </w:tc>
        <w:tc>
          <w:tcPr>
            <w:tcW w:w="1984" w:type="dxa"/>
          </w:tcPr>
          <w:p w14:paraId="01741F1A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2020" w:type="dxa"/>
          </w:tcPr>
          <w:p w14:paraId="5ED9E057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9.38</w:t>
            </w:r>
          </w:p>
        </w:tc>
        <w:tc>
          <w:tcPr>
            <w:tcW w:w="1801" w:type="dxa"/>
          </w:tcPr>
          <w:p w14:paraId="67806526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21</w:t>
            </w:r>
          </w:p>
        </w:tc>
      </w:tr>
      <w:tr w:rsidR="009608D3" w:rsidRPr="00C36BD2" w14:paraId="4800D66E" w14:textId="77777777" w:rsidTr="00C36BD2">
        <w:trPr>
          <w:trHeight w:val="340"/>
        </w:trPr>
        <w:tc>
          <w:tcPr>
            <w:tcW w:w="2263" w:type="dxa"/>
          </w:tcPr>
          <w:p w14:paraId="1C34A87C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CAD</w:t>
            </w:r>
          </w:p>
        </w:tc>
        <w:tc>
          <w:tcPr>
            <w:tcW w:w="992" w:type="dxa"/>
          </w:tcPr>
          <w:p w14:paraId="2B3060A2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984" w:type="dxa"/>
          </w:tcPr>
          <w:p w14:paraId="79F7FA8B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2020" w:type="dxa"/>
          </w:tcPr>
          <w:p w14:paraId="3953A294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  <w:tc>
          <w:tcPr>
            <w:tcW w:w="1801" w:type="dxa"/>
          </w:tcPr>
          <w:p w14:paraId="5890D9D0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757</w:t>
            </w:r>
          </w:p>
        </w:tc>
      </w:tr>
      <w:tr w:rsidR="009608D3" w:rsidRPr="00C36BD2" w14:paraId="7593441D" w14:textId="77777777" w:rsidTr="00C36BD2">
        <w:trPr>
          <w:trHeight w:val="340"/>
        </w:trPr>
        <w:tc>
          <w:tcPr>
            <w:tcW w:w="2263" w:type="dxa"/>
          </w:tcPr>
          <w:p w14:paraId="632F19F1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COPD GOLD C/D</w:t>
            </w:r>
          </w:p>
        </w:tc>
        <w:tc>
          <w:tcPr>
            <w:tcW w:w="992" w:type="dxa"/>
          </w:tcPr>
          <w:p w14:paraId="2103268B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0EA5CDE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2020" w:type="dxa"/>
          </w:tcPr>
          <w:p w14:paraId="09F9773C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  <w:tc>
          <w:tcPr>
            <w:tcW w:w="1801" w:type="dxa"/>
          </w:tcPr>
          <w:p w14:paraId="425FF052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998</w:t>
            </w:r>
          </w:p>
        </w:tc>
      </w:tr>
      <w:tr w:rsidR="009608D3" w:rsidRPr="00C36BD2" w14:paraId="1AA77A5E" w14:textId="77777777" w:rsidTr="00C36BD2">
        <w:trPr>
          <w:trHeight w:val="340"/>
        </w:trPr>
        <w:tc>
          <w:tcPr>
            <w:tcW w:w="2263" w:type="dxa"/>
          </w:tcPr>
          <w:p w14:paraId="2DA913EF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COPD GOLD A/B</w:t>
            </w:r>
          </w:p>
        </w:tc>
        <w:tc>
          <w:tcPr>
            <w:tcW w:w="992" w:type="dxa"/>
          </w:tcPr>
          <w:p w14:paraId="4A6E73FE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984" w:type="dxa"/>
          </w:tcPr>
          <w:p w14:paraId="0A64ABA5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2020" w:type="dxa"/>
          </w:tcPr>
          <w:p w14:paraId="5319A0A6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63</w:t>
            </w:r>
          </w:p>
        </w:tc>
        <w:tc>
          <w:tcPr>
            <w:tcW w:w="1801" w:type="dxa"/>
          </w:tcPr>
          <w:p w14:paraId="1934D3A1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476</w:t>
            </w:r>
          </w:p>
        </w:tc>
      </w:tr>
      <w:tr w:rsidR="009608D3" w:rsidRPr="00C36BD2" w14:paraId="37C3B922" w14:textId="77777777" w:rsidTr="00C36BD2">
        <w:trPr>
          <w:trHeight w:val="340"/>
        </w:trPr>
        <w:tc>
          <w:tcPr>
            <w:tcW w:w="2263" w:type="dxa"/>
          </w:tcPr>
          <w:p w14:paraId="260E2870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RI Stad. IV/V</w:t>
            </w:r>
          </w:p>
        </w:tc>
        <w:tc>
          <w:tcPr>
            <w:tcW w:w="992" w:type="dxa"/>
          </w:tcPr>
          <w:p w14:paraId="083224B0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984" w:type="dxa"/>
          </w:tcPr>
          <w:p w14:paraId="06B618CE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2020" w:type="dxa"/>
          </w:tcPr>
          <w:p w14:paraId="12E25867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6.75</w:t>
            </w:r>
          </w:p>
        </w:tc>
        <w:tc>
          <w:tcPr>
            <w:tcW w:w="1801" w:type="dxa"/>
          </w:tcPr>
          <w:p w14:paraId="1066186D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34</w:t>
            </w:r>
          </w:p>
        </w:tc>
      </w:tr>
      <w:tr w:rsidR="009608D3" w:rsidRPr="00C36BD2" w14:paraId="2717C2BB" w14:textId="77777777" w:rsidTr="00C36BD2">
        <w:trPr>
          <w:trHeight w:val="340"/>
        </w:trPr>
        <w:tc>
          <w:tcPr>
            <w:tcW w:w="2263" w:type="dxa"/>
          </w:tcPr>
          <w:p w14:paraId="6AA21548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RI Stad. I-III</w:t>
            </w:r>
          </w:p>
        </w:tc>
        <w:tc>
          <w:tcPr>
            <w:tcW w:w="992" w:type="dxa"/>
          </w:tcPr>
          <w:p w14:paraId="67175361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1984" w:type="dxa"/>
          </w:tcPr>
          <w:p w14:paraId="04E6A37B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2020" w:type="dxa"/>
          </w:tcPr>
          <w:p w14:paraId="1F1A6719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3.26</w:t>
            </w:r>
          </w:p>
        </w:tc>
        <w:tc>
          <w:tcPr>
            <w:tcW w:w="1801" w:type="dxa"/>
          </w:tcPr>
          <w:p w14:paraId="52F1F383" w14:textId="77777777" w:rsidR="009608D3" w:rsidRPr="00C36BD2" w:rsidRDefault="009608D3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10</w:t>
            </w:r>
          </w:p>
        </w:tc>
      </w:tr>
      <w:tr w:rsidR="009608D3" w:rsidRPr="00C36BD2" w14:paraId="6450A1C1" w14:textId="77777777" w:rsidTr="00C36BD2">
        <w:trPr>
          <w:trHeight w:val="340"/>
        </w:trPr>
        <w:tc>
          <w:tcPr>
            <w:tcW w:w="2263" w:type="dxa"/>
          </w:tcPr>
          <w:p w14:paraId="5596471D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992" w:type="dxa"/>
          </w:tcPr>
          <w:p w14:paraId="013312CF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984" w:type="dxa"/>
          </w:tcPr>
          <w:p w14:paraId="1F653890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2020" w:type="dxa"/>
          </w:tcPr>
          <w:p w14:paraId="0937A9FC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  <w:tc>
          <w:tcPr>
            <w:tcW w:w="1801" w:type="dxa"/>
          </w:tcPr>
          <w:p w14:paraId="3780D3F8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color w:val="010205"/>
                <w:sz w:val="24"/>
                <w:szCs w:val="24"/>
              </w:rPr>
              <w:t>0.637</w:t>
            </w:r>
          </w:p>
        </w:tc>
      </w:tr>
      <w:tr w:rsidR="009608D3" w:rsidRPr="00C36BD2" w14:paraId="0386181F" w14:textId="77777777" w:rsidTr="00C36BD2">
        <w:trPr>
          <w:trHeight w:val="340"/>
        </w:trPr>
        <w:tc>
          <w:tcPr>
            <w:tcW w:w="2263" w:type="dxa"/>
          </w:tcPr>
          <w:p w14:paraId="045A4461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992" w:type="dxa"/>
          </w:tcPr>
          <w:p w14:paraId="15FDF9DC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984" w:type="dxa"/>
          </w:tcPr>
          <w:p w14:paraId="4B671E60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2020" w:type="dxa"/>
          </w:tcPr>
          <w:p w14:paraId="4E051E38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801" w:type="dxa"/>
          </w:tcPr>
          <w:p w14:paraId="35651FEA" w14:textId="0F31EA64" w:rsidR="009608D3" w:rsidRPr="00C36BD2" w:rsidRDefault="008E08AF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</w:t>
            </w:r>
            <w:r w:rsidR="009608D3"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0</w:t>
            </w: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1</w:t>
            </w:r>
          </w:p>
        </w:tc>
      </w:tr>
      <w:tr w:rsidR="009608D3" w:rsidRPr="00C36BD2" w14:paraId="596C0597" w14:textId="77777777" w:rsidTr="00C36BD2">
        <w:trPr>
          <w:trHeight w:val="340"/>
        </w:trPr>
        <w:tc>
          <w:tcPr>
            <w:tcW w:w="2263" w:type="dxa"/>
          </w:tcPr>
          <w:p w14:paraId="4A581502" w14:textId="0DA6AEE8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mRS</w:t>
            </w:r>
            <w:proofErr w:type="spellEnd"/>
            <w:r w:rsidR="004E799E" w:rsidRPr="00C36BD2">
              <w:rPr>
                <w:rFonts w:ascii="Arial" w:hAnsi="Arial" w:cs="Arial"/>
                <w:sz w:val="24"/>
                <w:szCs w:val="24"/>
              </w:rPr>
              <w:t>&gt;3</w:t>
            </w:r>
            <w:r w:rsidRPr="00C36BD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C36BD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36BD2">
              <w:rPr>
                <w:rFonts w:ascii="Arial" w:hAnsi="Arial" w:cs="Arial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992" w:type="dxa"/>
          </w:tcPr>
          <w:p w14:paraId="302ACCF6" w14:textId="68CB982E" w:rsidR="009608D3" w:rsidRPr="00C36BD2" w:rsidRDefault="004E799E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52</w:t>
            </w:r>
            <w:r w:rsidR="00BB3BD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7505CE09" w14:textId="08179AC8" w:rsidR="009608D3" w:rsidRPr="00C36BD2" w:rsidRDefault="004E799E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020" w:type="dxa"/>
          </w:tcPr>
          <w:p w14:paraId="7ABE12D9" w14:textId="5ACBF140" w:rsidR="009608D3" w:rsidRPr="00C36BD2" w:rsidRDefault="009608D3" w:rsidP="004E79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4060</w:t>
            </w:r>
          </w:p>
        </w:tc>
        <w:tc>
          <w:tcPr>
            <w:tcW w:w="1801" w:type="dxa"/>
          </w:tcPr>
          <w:p w14:paraId="68E5F81B" w14:textId="39202B9A" w:rsidR="009608D3" w:rsidRPr="00C36BD2" w:rsidRDefault="008E08AF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</w:t>
            </w:r>
            <w:r w:rsidR="009608D3"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0</w:t>
            </w: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1</w:t>
            </w:r>
          </w:p>
        </w:tc>
      </w:tr>
      <w:tr w:rsidR="009608D3" w:rsidRPr="00C36BD2" w14:paraId="07D811C4" w14:textId="77777777" w:rsidTr="00C36BD2">
        <w:trPr>
          <w:trHeight w:val="340"/>
        </w:trPr>
        <w:tc>
          <w:tcPr>
            <w:tcW w:w="2263" w:type="dxa"/>
          </w:tcPr>
          <w:p w14:paraId="201F4D45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  <w:lang w:val="en-US"/>
              </w:rPr>
              <w:t>ANC</w:t>
            </w:r>
          </w:p>
        </w:tc>
        <w:tc>
          <w:tcPr>
            <w:tcW w:w="992" w:type="dxa"/>
          </w:tcPr>
          <w:p w14:paraId="6BE41A9E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3.65</w:t>
            </w:r>
          </w:p>
        </w:tc>
        <w:tc>
          <w:tcPr>
            <w:tcW w:w="1984" w:type="dxa"/>
          </w:tcPr>
          <w:p w14:paraId="28DE1556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2.22</w:t>
            </w:r>
          </w:p>
        </w:tc>
        <w:tc>
          <w:tcPr>
            <w:tcW w:w="2020" w:type="dxa"/>
          </w:tcPr>
          <w:p w14:paraId="6AE55A7B" w14:textId="77777777" w:rsidR="009608D3" w:rsidRPr="00C36BD2" w:rsidRDefault="009608D3" w:rsidP="0035153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sz w:val="24"/>
                <w:szCs w:val="24"/>
              </w:rPr>
              <w:t>6.01</w:t>
            </w:r>
          </w:p>
        </w:tc>
        <w:tc>
          <w:tcPr>
            <w:tcW w:w="1801" w:type="dxa"/>
          </w:tcPr>
          <w:p w14:paraId="7BCD2381" w14:textId="4C29739F" w:rsidR="009608D3" w:rsidRPr="00C36BD2" w:rsidRDefault="008E08AF" w:rsidP="00351533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&lt;</w:t>
            </w:r>
            <w:r w:rsidR="009608D3"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0.00</w:t>
            </w:r>
            <w:r w:rsidRPr="00C36BD2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1</w:t>
            </w:r>
          </w:p>
        </w:tc>
      </w:tr>
    </w:tbl>
    <w:p w14:paraId="6D662926" w14:textId="77777777" w:rsidR="00C32C36" w:rsidRDefault="00C32C36" w:rsidP="00C36BD2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92FBF06" w14:textId="591A9F82" w:rsidR="008C0079" w:rsidRPr="00C36BD2" w:rsidRDefault="008C0079" w:rsidP="00C36BD2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6BD2">
        <w:rPr>
          <w:rFonts w:ascii="Arial" w:hAnsi="Arial" w:cs="Arial"/>
          <w:sz w:val="20"/>
          <w:szCs w:val="20"/>
          <w:lang w:val="en-US"/>
        </w:rPr>
        <w:t xml:space="preserve">Multiple logistic regression adjusted for several variables to compare the dichotomized 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for patients with and without </w:t>
      </w:r>
      <w:r w:rsidR="00071C74" w:rsidRPr="00C36BD2">
        <w:rPr>
          <w:rFonts w:ascii="Arial" w:hAnsi="Arial" w:cs="Arial"/>
          <w:sz w:val="20"/>
          <w:szCs w:val="20"/>
          <w:lang w:val="en-US"/>
        </w:rPr>
        <w:t>acute neurological complications</w:t>
      </w:r>
      <w:r w:rsidRPr="00C36BD2">
        <w:rPr>
          <w:rFonts w:ascii="Arial" w:hAnsi="Arial" w:cs="Arial"/>
          <w:sz w:val="20"/>
          <w:szCs w:val="20"/>
          <w:lang w:val="en-US"/>
        </w:rPr>
        <w:t xml:space="preserve">; primary endpoint is the dichotomized 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with scores of 4 to 6 at discharge meaning inability to walk without help (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4), bedridden (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5) and death (</w:t>
      </w:r>
      <w:proofErr w:type="spellStart"/>
      <w:r w:rsidRPr="00C36BD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C36BD2">
        <w:rPr>
          <w:rFonts w:ascii="Arial" w:hAnsi="Arial" w:cs="Arial"/>
          <w:sz w:val="20"/>
          <w:szCs w:val="20"/>
          <w:lang w:val="en-US"/>
        </w:rPr>
        <w:t xml:space="preserve"> 6) as target event; odds ratio (OR) are listed together with its lower and upper 95% confidence interval boundaries (CI); statistical significance p&lt;0.05 is marked </w:t>
      </w:r>
      <w:r w:rsidRPr="00C36BD2">
        <w:rPr>
          <w:rFonts w:ascii="Arial" w:hAnsi="Arial" w:cs="Arial"/>
          <w:b/>
          <w:bCs/>
          <w:sz w:val="20"/>
          <w:szCs w:val="20"/>
          <w:lang w:val="en-US"/>
        </w:rPr>
        <w:t>bold</w:t>
      </w:r>
      <w:r w:rsidRPr="00C36BD2">
        <w:rPr>
          <w:rFonts w:ascii="Arial" w:hAnsi="Arial" w:cs="Arial"/>
          <w:sz w:val="20"/>
          <w:szCs w:val="20"/>
          <w:lang w:val="en-US"/>
        </w:rPr>
        <w:t>; CAD coronary artery disease; COPD chronic obstructive pulmonary disease divided in moderate (GOLD stadium I and II) and severe disease (GOLD stadium III and IV). RI renal insufficiency divided in moderate (stadium I to III) and severe disease (stadium IV and V), ANC acute neurological complications.</w:t>
      </w:r>
    </w:p>
    <w:p w14:paraId="02A3834D" w14:textId="55F0D9FE" w:rsidR="00F31E85" w:rsidRPr="00C36BD2" w:rsidRDefault="00F31E85" w:rsidP="00CD3DCC">
      <w:pPr>
        <w:spacing w:line="240" w:lineRule="auto"/>
        <w:rPr>
          <w:rFonts w:ascii="Arial" w:hAnsi="Arial" w:cs="Arial"/>
          <w:sz w:val="24"/>
          <w:lang w:val="en-US"/>
        </w:rPr>
      </w:pPr>
    </w:p>
    <w:p w14:paraId="13E7C7E2" w14:textId="089E7D24" w:rsidR="00F31E85" w:rsidRDefault="00F31E85" w:rsidP="00CD3DCC">
      <w:pPr>
        <w:spacing w:line="240" w:lineRule="auto"/>
        <w:rPr>
          <w:rFonts w:ascii="Arial" w:hAnsi="Arial" w:cs="Arial"/>
          <w:sz w:val="24"/>
          <w:lang w:val="en-US"/>
        </w:rPr>
      </w:pPr>
    </w:p>
    <w:p w14:paraId="4333926A" w14:textId="2C84B929" w:rsidR="00BB3BD4" w:rsidRDefault="00BB3BD4" w:rsidP="00CD3DCC">
      <w:pPr>
        <w:spacing w:line="240" w:lineRule="auto"/>
        <w:rPr>
          <w:rFonts w:ascii="Arial" w:hAnsi="Arial" w:cs="Arial"/>
          <w:sz w:val="24"/>
          <w:lang w:val="en-US"/>
        </w:rPr>
      </w:pPr>
    </w:p>
    <w:p w14:paraId="1660D367" w14:textId="1B9AE565" w:rsidR="00F31E85" w:rsidRPr="00C36BD2" w:rsidRDefault="00F31E85" w:rsidP="00C32C36">
      <w:pPr>
        <w:spacing w:line="240" w:lineRule="auto"/>
        <w:ind w:right="1117"/>
        <w:jc w:val="both"/>
        <w:rPr>
          <w:rFonts w:ascii="Arial" w:hAnsi="Arial" w:cs="Arial"/>
          <w:sz w:val="24"/>
          <w:lang w:val="en-US"/>
        </w:rPr>
      </w:pPr>
    </w:p>
    <w:sectPr w:rsidR="00F31E85" w:rsidRPr="00C36BD2" w:rsidSect="00DD3246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974B5" w16cex:dateUtc="2022-06-19T08:11:00Z"/>
  <w16cex:commentExtensible w16cex:durableId="265974D0" w16cex:dateUtc="2022-06-19T08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7D95C8" w16cid:durableId="26597194"/>
  <w16cid:commentId w16cid:paraId="4CD3DC9F" w16cid:durableId="265974B5"/>
  <w16cid:commentId w16cid:paraId="61D1DB0D" w16cid:durableId="26597195"/>
  <w16cid:commentId w16cid:paraId="07803C9C" w16cid:durableId="26597196"/>
  <w16cid:commentId w16cid:paraId="3281A7BD" w16cid:durableId="265974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E48D2"/>
    <w:multiLevelType w:val="hybridMultilevel"/>
    <w:tmpl w:val="9B965C62"/>
    <w:lvl w:ilvl="0" w:tplc="95BCB6C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8504E"/>
    <w:multiLevelType w:val="hybridMultilevel"/>
    <w:tmpl w:val="7ACE9FA4"/>
    <w:lvl w:ilvl="0" w:tplc="F1F2659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24C66"/>
    <w:multiLevelType w:val="hybridMultilevel"/>
    <w:tmpl w:val="B3D48102"/>
    <w:lvl w:ilvl="0" w:tplc="0D1432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45AAE"/>
    <w:multiLevelType w:val="hybridMultilevel"/>
    <w:tmpl w:val="3BAC92C2"/>
    <w:lvl w:ilvl="0" w:tplc="2548842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D7645"/>
    <w:multiLevelType w:val="hybridMultilevel"/>
    <w:tmpl w:val="5AF290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030665"/>
    <w:multiLevelType w:val="hybridMultilevel"/>
    <w:tmpl w:val="4B649DD2"/>
    <w:lvl w:ilvl="0" w:tplc="EB387F9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BE209B"/>
    <w:multiLevelType w:val="hybridMultilevel"/>
    <w:tmpl w:val="419C67FA"/>
    <w:lvl w:ilvl="0" w:tplc="4CF25FB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0A1C93"/>
    <w:multiLevelType w:val="hybridMultilevel"/>
    <w:tmpl w:val="CE702EDC"/>
    <w:lvl w:ilvl="0" w:tplc="A80A0EC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301AA5"/>
    <w:multiLevelType w:val="hybridMultilevel"/>
    <w:tmpl w:val="D898D7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3200F2"/>
    <w:multiLevelType w:val="hybridMultilevel"/>
    <w:tmpl w:val="E66E9B04"/>
    <w:lvl w:ilvl="0" w:tplc="98185A7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652230"/>
    <w:multiLevelType w:val="hybridMultilevel"/>
    <w:tmpl w:val="7BF00D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0"/>
  </w:num>
  <w:num w:numId="5">
    <w:abstractNumId w:val="9"/>
  </w:num>
  <w:num w:numId="6">
    <w:abstractNumId w:val="2"/>
  </w:num>
  <w:num w:numId="7">
    <w:abstractNumId w:val="1"/>
  </w:num>
  <w:num w:numId="8">
    <w:abstractNumId w:val="5"/>
  </w:num>
  <w:num w:numId="9">
    <w:abstractNumId w:val="7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B5"/>
    <w:rsid w:val="00011239"/>
    <w:rsid w:val="000142EA"/>
    <w:rsid w:val="000208C9"/>
    <w:rsid w:val="000226A1"/>
    <w:rsid w:val="00025BA2"/>
    <w:rsid w:val="00047D3A"/>
    <w:rsid w:val="0006503B"/>
    <w:rsid w:val="00071310"/>
    <w:rsid w:val="00071C74"/>
    <w:rsid w:val="0009732A"/>
    <w:rsid w:val="000A1E11"/>
    <w:rsid w:val="000C38C0"/>
    <w:rsid w:val="000E4CEF"/>
    <w:rsid w:val="00105CE6"/>
    <w:rsid w:val="001146F0"/>
    <w:rsid w:val="00124E22"/>
    <w:rsid w:val="001346D1"/>
    <w:rsid w:val="00160915"/>
    <w:rsid w:val="001652CF"/>
    <w:rsid w:val="00167374"/>
    <w:rsid w:val="00170E47"/>
    <w:rsid w:val="00176644"/>
    <w:rsid w:val="00186813"/>
    <w:rsid w:val="001A6FD5"/>
    <w:rsid w:val="001A712D"/>
    <w:rsid w:val="001D4C0C"/>
    <w:rsid w:val="001E5DCC"/>
    <w:rsid w:val="001F1432"/>
    <w:rsid w:val="002142D0"/>
    <w:rsid w:val="00217666"/>
    <w:rsid w:val="0026307D"/>
    <w:rsid w:val="00263937"/>
    <w:rsid w:val="00284ACD"/>
    <w:rsid w:val="002A0A99"/>
    <w:rsid w:val="002A7809"/>
    <w:rsid w:val="002C7D06"/>
    <w:rsid w:val="002C7FFD"/>
    <w:rsid w:val="00321B8F"/>
    <w:rsid w:val="00342190"/>
    <w:rsid w:val="00370C84"/>
    <w:rsid w:val="0037294E"/>
    <w:rsid w:val="00383EE2"/>
    <w:rsid w:val="00384700"/>
    <w:rsid w:val="003937CE"/>
    <w:rsid w:val="00444878"/>
    <w:rsid w:val="00485AAD"/>
    <w:rsid w:val="004A4F3A"/>
    <w:rsid w:val="004C2AC0"/>
    <w:rsid w:val="004D161C"/>
    <w:rsid w:val="004E799E"/>
    <w:rsid w:val="00506A6E"/>
    <w:rsid w:val="00540B86"/>
    <w:rsid w:val="005674B5"/>
    <w:rsid w:val="00592A9C"/>
    <w:rsid w:val="005D2163"/>
    <w:rsid w:val="005F3207"/>
    <w:rsid w:val="005F4BE5"/>
    <w:rsid w:val="005F6177"/>
    <w:rsid w:val="00606BD0"/>
    <w:rsid w:val="0061284E"/>
    <w:rsid w:val="00622E3F"/>
    <w:rsid w:val="006700AC"/>
    <w:rsid w:val="006917F7"/>
    <w:rsid w:val="006E16A4"/>
    <w:rsid w:val="00724798"/>
    <w:rsid w:val="00736419"/>
    <w:rsid w:val="007446C9"/>
    <w:rsid w:val="00750DF6"/>
    <w:rsid w:val="00794F20"/>
    <w:rsid w:val="00801626"/>
    <w:rsid w:val="00852BCC"/>
    <w:rsid w:val="0086076C"/>
    <w:rsid w:val="00870EFF"/>
    <w:rsid w:val="008A2F2B"/>
    <w:rsid w:val="008C0079"/>
    <w:rsid w:val="008E08AF"/>
    <w:rsid w:val="0094595D"/>
    <w:rsid w:val="00952176"/>
    <w:rsid w:val="009608D3"/>
    <w:rsid w:val="009C177A"/>
    <w:rsid w:val="009C2EB2"/>
    <w:rsid w:val="00A155A1"/>
    <w:rsid w:val="00A267A9"/>
    <w:rsid w:val="00A318A9"/>
    <w:rsid w:val="00A339B0"/>
    <w:rsid w:val="00A570FD"/>
    <w:rsid w:val="00A76207"/>
    <w:rsid w:val="00A86C0E"/>
    <w:rsid w:val="00A96DD9"/>
    <w:rsid w:val="00AB22E2"/>
    <w:rsid w:val="00AD2BE9"/>
    <w:rsid w:val="00AF2A66"/>
    <w:rsid w:val="00B35FA8"/>
    <w:rsid w:val="00B723D3"/>
    <w:rsid w:val="00BB3BD4"/>
    <w:rsid w:val="00BC3E0D"/>
    <w:rsid w:val="00BC7E61"/>
    <w:rsid w:val="00BD4200"/>
    <w:rsid w:val="00BE35A2"/>
    <w:rsid w:val="00C32C36"/>
    <w:rsid w:val="00C3390A"/>
    <w:rsid w:val="00C36BD2"/>
    <w:rsid w:val="00C4385C"/>
    <w:rsid w:val="00C66029"/>
    <w:rsid w:val="00C73B51"/>
    <w:rsid w:val="00C92323"/>
    <w:rsid w:val="00CD0147"/>
    <w:rsid w:val="00CD3DCC"/>
    <w:rsid w:val="00D042CB"/>
    <w:rsid w:val="00D04DD5"/>
    <w:rsid w:val="00D07695"/>
    <w:rsid w:val="00D12338"/>
    <w:rsid w:val="00D4358B"/>
    <w:rsid w:val="00D66667"/>
    <w:rsid w:val="00D706F8"/>
    <w:rsid w:val="00D76945"/>
    <w:rsid w:val="00DA5FD8"/>
    <w:rsid w:val="00DC1A89"/>
    <w:rsid w:val="00DC4D5A"/>
    <w:rsid w:val="00DD3246"/>
    <w:rsid w:val="00DF53EB"/>
    <w:rsid w:val="00E040EE"/>
    <w:rsid w:val="00E562DC"/>
    <w:rsid w:val="00E726A0"/>
    <w:rsid w:val="00E92809"/>
    <w:rsid w:val="00EA4146"/>
    <w:rsid w:val="00EB16DD"/>
    <w:rsid w:val="00EC34A1"/>
    <w:rsid w:val="00EC7509"/>
    <w:rsid w:val="00F143C9"/>
    <w:rsid w:val="00F31E85"/>
    <w:rsid w:val="00F35018"/>
    <w:rsid w:val="00F43BC1"/>
    <w:rsid w:val="00F530C9"/>
    <w:rsid w:val="00F6154F"/>
    <w:rsid w:val="00F62AA4"/>
    <w:rsid w:val="00FC0AF6"/>
    <w:rsid w:val="00FC66A2"/>
    <w:rsid w:val="00FD1AB1"/>
    <w:rsid w:val="00FF092C"/>
    <w:rsid w:val="00FF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02013"/>
  <w15:chartTrackingRefBased/>
  <w15:docId w15:val="{00673297-CCFD-47A1-AD2A-2B462C3E1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43C9"/>
  </w:style>
  <w:style w:type="paragraph" w:styleId="berschrift1">
    <w:name w:val="heading 1"/>
    <w:basedOn w:val="Standard"/>
    <w:link w:val="berschrift1Zchn"/>
    <w:uiPriority w:val="9"/>
    <w:qFormat/>
    <w:rsid w:val="00F143C9"/>
    <w:pPr>
      <w:widowControl w:val="0"/>
      <w:autoSpaceDE w:val="0"/>
      <w:autoSpaceDN w:val="0"/>
      <w:spacing w:after="0" w:line="240" w:lineRule="auto"/>
      <w:ind w:left="117"/>
      <w:outlineLvl w:val="0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74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74B5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674B5"/>
    <w:rPr>
      <w:sz w:val="16"/>
      <w:szCs w:val="16"/>
    </w:rPr>
  </w:style>
  <w:style w:type="table" w:styleId="Tabellenraster">
    <w:name w:val="Table Grid"/>
    <w:basedOn w:val="NormaleTabelle"/>
    <w:uiPriority w:val="39"/>
    <w:rsid w:val="00567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F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F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0A99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C73B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143C9"/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F143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F143C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qFormat/>
    <w:rsid w:val="00F143C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/>
    </w:rPr>
  </w:style>
  <w:style w:type="paragraph" w:styleId="berarbeitung">
    <w:name w:val="Revision"/>
    <w:hidden/>
    <w:uiPriority w:val="99"/>
    <w:semiHidden/>
    <w:rsid w:val="00047D3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A339B0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A339B0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339B0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339B0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339B0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339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39B0"/>
    <w:rPr>
      <w:color w:val="605E5C"/>
      <w:shd w:val="clear" w:color="auto" w:fill="E1DFDD"/>
    </w:rPr>
  </w:style>
  <w:style w:type="character" w:customStyle="1" w:styleId="sc-prfji">
    <w:name w:val="sc-prfji"/>
    <w:basedOn w:val="Absatz-Standardschriftart"/>
    <w:rsid w:val="00A339B0"/>
  </w:style>
  <w:style w:type="paragraph" w:styleId="StandardWeb">
    <w:name w:val="Normal (Web)"/>
    <w:basedOn w:val="Standard"/>
    <w:uiPriority w:val="99"/>
    <w:semiHidden/>
    <w:unhideWhenUsed/>
    <w:rsid w:val="00A33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339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39B0"/>
  </w:style>
  <w:style w:type="paragraph" w:styleId="Fuzeile">
    <w:name w:val="footer"/>
    <w:basedOn w:val="Standard"/>
    <w:link w:val="FuzeileZchn"/>
    <w:uiPriority w:val="99"/>
    <w:unhideWhenUsed/>
    <w:rsid w:val="00A339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39B0"/>
  </w:style>
  <w:style w:type="character" w:styleId="Fett">
    <w:name w:val="Strong"/>
    <w:basedOn w:val="Absatz-Standardschriftart"/>
    <w:uiPriority w:val="22"/>
    <w:qFormat/>
    <w:rsid w:val="00A339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2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49985-15B6-4DFC-8E64-227694574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35</Words>
  <Characters>84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indemann</dc:creator>
  <cp:keywords/>
  <dc:description/>
  <cp:lastModifiedBy>Günther, Albrecht</cp:lastModifiedBy>
  <cp:revision>2</cp:revision>
  <dcterms:created xsi:type="dcterms:W3CDTF">2023-04-23T14:04:00Z</dcterms:created>
  <dcterms:modified xsi:type="dcterms:W3CDTF">2023-04-23T14:04:00Z</dcterms:modified>
</cp:coreProperties>
</file>